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4F8C" w:rsidRPr="00886471" w:rsidRDefault="00F44F8C" w:rsidP="00F44F8C">
      <w:pPr>
        <w:spacing w:line="500" w:lineRule="exact"/>
        <w:jc w:val="left"/>
        <w:rPr>
          <w:rFonts w:ascii="Times New Roman" w:hAnsi="Times New Roman"/>
          <w:b/>
          <w:sz w:val="36"/>
          <w:szCs w:val="28"/>
        </w:rPr>
      </w:pPr>
      <w:r w:rsidRPr="00886471">
        <w:rPr>
          <w:rFonts w:ascii="Times New Roman" w:hAnsi="Times New Roman"/>
          <w:b/>
          <w:sz w:val="36"/>
          <w:szCs w:val="28"/>
        </w:rPr>
        <w:t>Impact on genetic differences among various chicken breeds on free amino acid contents of egg yolk and albumen</w:t>
      </w:r>
    </w:p>
    <w:p w:rsidR="00F44F8C" w:rsidRPr="00886471" w:rsidRDefault="00F44F8C" w:rsidP="00F44F8C">
      <w:pPr>
        <w:spacing w:line="360" w:lineRule="exact"/>
        <w:jc w:val="left"/>
        <w:rPr>
          <w:rFonts w:ascii="Times New Roman" w:hAnsi="Times New Roman"/>
          <w:b/>
          <w:sz w:val="24"/>
          <w:szCs w:val="24"/>
        </w:rPr>
      </w:pPr>
    </w:p>
    <w:p w:rsidR="00F44F8C" w:rsidRPr="00886471" w:rsidRDefault="00F44F8C" w:rsidP="00F44F8C">
      <w:pPr>
        <w:spacing w:line="360" w:lineRule="exact"/>
        <w:jc w:val="left"/>
        <w:rPr>
          <w:rFonts w:ascii="Times New Roman" w:hAnsi="Times New Roman"/>
          <w:sz w:val="24"/>
          <w:szCs w:val="24"/>
          <w:vertAlign w:val="superscript"/>
        </w:rPr>
      </w:pPr>
      <w:r w:rsidRPr="00886471">
        <w:rPr>
          <w:rFonts w:ascii="Times New Roman" w:hAnsi="Times New Roman"/>
          <w:sz w:val="24"/>
          <w:szCs w:val="24"/>
        </w:rPr>
        <w:t>T</w:t>
      </w:r>
      <w:r w:rsidRPr="00886471">
        <w:rPr>
          <w:rFonts w:ascii="Times New Roman" w:hAnsi="Times New Roman" w:hint="eastAsia"/>
          <w:sz w:val="24"/>
          <w:szCs w:val="24"/>
        </w:rPr>
        <w:t>atsuhiko</w:t>
      </w:r>
      <w:r w:rsidRPr="00886471">
        <w:rPr>
          <w:rFonts w:ascii="Times New Roman" w:hAnsi="Times New Roman"/>
          <w:sz w:val="24"/>
          <w:szCs w:val="24"/>
        </w:rPr>
        <w:t xml:space="preserve"> Goto</w:t>
      </w:r>
      <w:r w:rsidRPr="00886471">
        <w:rPr>
          <w:rFonts w:ascii="Times New Roman" w:hAnsi="Times New Roman" w:hint="eastAsia"/>
          <w:sz w:val="24"/>
          <w:szCs w:val="24"/>
          <w:vertAlign w:val="superscript"/>
        </w:rPr>
        <w:t>1,2</w:t>
      </w:r>
      <w:r w:rsidRPr="00886471">
        <w:rPr>
          <w:rFonts w:ascii="Times New Roman" w:hAnsi="Times New Roman"/>
          <w:sz w:val="24"/>
          <w:szCs w:val="24"/>
          <w:vertAlign w:val="superscript"/>
        </w:rPr>
        <w:t>*</w:t>
      </w:r>
      <w:r w:rsidRPr="00886471">
        <w:rPr>
          <w:rFonts w:ascii="Times New Roman" w:hAnsi="Times New Roman" w:hint="eastAsia"/>
          <w:sz w:val="24"/>
          <w:szCs w:val="24"/>
        </w:rPr>
        <w:t>,</w:t>
      </w:r>
      <w:r w:rsidRPr="00886471">
        <w:rPr>
          <w:rFonts w:ascii="Times New Roman" w:hAnsi="Times New Roman"/>
          <w:sz w:val="24"/>
          <w:szCs w:val="24"/>
        </w:rPr>
        <w:t xml:space="preserve"> Saki Shimamoto</w:t>
      </w:r>
      <w:r w:rsidRPr="00886471">
        <w:rPr>
          <w:rFonts w:ascii="Times New Roman" w:hAnsi="Times New Roman"/>
          <w:sz w:val="24"/>
          <w:szCs w:val="24"/>
          <w:vertAlign w:val="superscript"/>
        </w:rPr>
        <w:t>3,4</w:t>
      </w:r>
      <w:r w:rsidRPr="00886471">
        <w:rPr>
          <w:rFonts w:ascii="Times New Roman" w:hAnsi="Times New Roman"/>
          <w:sz w:val="24"/>
          <w:szCs w:val="24"/>
        </w:rPr>
        <w:t>, Masahiro Takaya</w:t>
      </w:r>
      <w:r w:rsidRPr="00886471">
        <w:rPr>
          <w:rFonts w:ascii="Times New Roman" w:hAnsi="Times New Roman"/>
          <w:sz w:val="24"/>
          <w:szCs w:val="24"/>
          <w:vertAlign w:val="superscript"/>
        </w:rPr>
        <w:t>2,5</w:t>
      </w:r>
      <w:r w:rsidRPr="00886471">
        <w:rPr>
          <w:rFonts w:ascii="Times New Roman" w:hAnsi="Times New Roman"/>
          <w:sz w:val="24"/>
          <w:szCs w:val="24"/>
        </w:rPr>
        <w:t>, Shun Sato</w:t>
      </w:r>
      <w:r w:rsidRPr="00886471">
        <w:rPr>
          <w:rFonts w:ascii="Times New Roman" w:hAnsi="Times New Roman"/>
          <w:sz w:val="24"/>
          <w:szCs w:val="24"/>
          <w:vertAlign w:val="superscript"/>
        </w:rPr>
        <w:t>6</w:t>
      </w:r>
      <w:r w:rsidRPr="00886471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886471">
        <w:rPr>
          <w:rFonts w:ascii="Times New Roman" w:hAnsi="Times New Roman"/>
          <w:sz w:val="24"/>
          <w:szCs w:val="24"/>
        </w:rPr>
        <w:t>Kanna</w:t>
      </w:r>
      <w:proofErr w:type="spellEnd"/>
      <w:r w:rsidRPr="00886471">
        <w:rPr>
          <w:rFonts w:ascii="Times New Roman" w:hAnsi="Times New Roman"/>
          <w:sz w:val="24"/>
          <w:szCs w:val="24"/>
        </w:rPr>
        <w:t xml:space="preserve"> Takahashi</w:t>
      </w:r>
      <w:r w:rsidRPr="00886471">
        <w:rPr>
          <w:rFonts w:ascii="Times New Roman" w:hAnsi="Times New Roman"/>
          <w:sz w:val="24"/>
          <w:szCs w:val="24"/>
          <w:vertAlign w:val="superscript"/>
        </w:rPr>
        <w:t>2</w:t>
      </w:r>
      <w:r w:rsidRPr="00886471">
        <w:rPr>
          <w:rFonts w:ascii="Times New Roman" w:hAnsi="Times New Roman"/>
          <w:sz w:val="24"/>
          <w:szCs w:val="24"/>
        </w:rPr>
        <w:t>, Kenji Nishimura</w:t>
      </w:r>
      <w:r w:rsidRPr="00886471">
        <w:rPr>
          <w:rFonts w:ascii="Times New Roman" w:hAnsi="Times New Roman"/>
          <w:sz w:val="24"/>
          <w:szCs w:val="24"/>
          <w:vertAlign w:val="superscript"/>
        </w:rPr>
        <w:t>2</w:t>
      </w:r>
      <w:r w:rsidRPr="00886471">
        <w:rPr>
          <w:rFonts w:ascii="Times New Roman" w:hAnsi="Times New Roman"/>
          <w:sz w:val="24"/>
          <w:szCs w:val="24"/>
        </w:rPr>
        <w:t>, Yasuko Morii</w:t>
      </w:r>
      <w:r w:rsidRPr="00886471">
        <w:rPr>
          <w:rFonts w:ascii="Times New Roman" w:hAnsi="Times New Roman"/>
          <w:sz w:val="24"/>
          <w:szCs w:val="24"/>
          <w:vertAlign w:val="superscript"/>
        </w:rPr>
        <w:t>6</w:t>
      </w:r>
      <w:r w:rsidRPr="00886471">
        <w:rPr>
          <w:rFonts w:ascii="Times New Roman" w:hAnsi="Times New Roman"/>
          <w:sz w:val="24"/>
          <w:szCs w:val="24"/>
        </w:rPr>
        <w:t>, Kyoko Kunishige</w:t>
      </w:r>
      <w:r w:rsidRPr="00886471">
        <w:rPr>
          <w:rFonts w:ascii="Times New Roman" w:hAnsi="Times New Roman"/>
          <w:sz w:val="24"/>
          <w:szCs w:val="24"/>
          <w:vertAlign w:val="superscript"/>
        </w:rPr>
        <w:t>6</w:t>
      </w:r>
      <w:r w:rsidRPr="00886471">
        <w:rPr>
          <w:rFonts w:ascii="Times New Roman" w:hAnsi="Times New Roman"/>
          <w:sz w:val="24"/>
          <w:szCs w:val="24"/>
        </w:rPr>
        <w:t>, Akira Ohtsuka</w:t>
      </w:r>
      <w:r w:rsidRPr="00886471">
        <w:rPr>
          <w:rFonts w:ascii="Times New Roman" w:hAnsi="Times New Roman"/>
          <w:sz w:val="24"/>
          <w:szCs w:val="24"/>
          <w:vertAlign w:val="superscript"/>
        </w:rPr>
        <w:t>3</w:t>
      </w:r>
      <w:r w:rsidRPr="00886471">
        <w:rPr>
          <w:rFonts w:ascii="Times New Roman" w:hAnsi="Times New Roman"/>
          <w:sz w:val="24"/>
          <w:szCs w:val="24"/>
        </w:rPr>
        <w:t>, Daichi Ijiri</w:t>
      </w:r>
      <w:r w:rsidRPr="00886471">
        <w:rPr>
          <w:rFonts w:ascii="Times New Roman" w:hAnsi="Times New Roman"/>
          <w:sz w:val="24"/>
          <w:szCs w:val="24"/>
          <w:vertAlign w:val="superscript"/>
        </w:rPr>
        <w:t>3</w:t>
      </w:r>
    </w:p>
    <w:p w:rsidR="00F44F8C" w:rsidRPr="00886471" w:rsidRDefault="00F44F8C" w:rsidP="00F44F8C">
      <w:pPr>
        <w:spacing w:line="360" w:lineRule="exact"/>
        <w:jc w:val="left"/>
        <w:rPr>
          <w:rFonts w:ascii="Times New Roman" w:hAnsi="Times New Roman"/>
          <w:sz w:val="24"/>
          <w:szCs w:val="24"/>
          <w:vertAlign w:val="superscript"/>
        </w:rPr>
      </w:pPr>
    </w:p>
    <w:p w:rsidR="00F44F8C" w:rsidRPr="00886471" w:rsidRDefault="00F44F8C" w:rsidP="00F44F8C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/>
          <w:kern w:val="0"/>
          <w:sz w:val="24"/>
          <w:szCs w:val="24"/>
        </w:rPr>
      </w:pPr>
      <w:r w:rsidRPr="00886471">
        <w:rPr>
          <w:rFonts w:ascii="Times New Roman" w:eastAsia="MinionPro-Regular" w:hAnsi="Times New Roman"/>
          <w:kern w:val="0"/>
          <w:sz w:val="24"/>
          <w:szCs w:val="24"/>
          <w:vertAlign w:val="superscript"/>
        </w:rPr>
        <w:t>1</w:t>
      </w:r>
      <w:r w:rsidRPr="00886471">
        <w:rPr>
          <w:rFonts w:ascii="Times New Roman" w:hAnsi="Times New Roman"/>
          <w:kern w:val="0"/>
          <w:sz w:val="24"/>
          <w:szCs w:val="24"/>
        </w:rPr>
        <w:t xml:space="preserve"> Research Center for Global </w:t>
      </w:r>
      <w:proofErr w:type="spellStart"/>
      <w:r w:rsidRPr="00886471">
        <w:rPr>
          <w:rFonts w:ascii="Times New Roman" w:hAnsi="Times New Roman"/>
          <w:kern w:val="0"/>
          <w:sz w:val="24"/>
          <w:szCs w:val="24"/>
        </w:rPr>
        <w:t>Agromedicine</w:t>
      </w:r>
      <w:proofErr w:type="spellEnd"/>
      <w:r w:rsidRPr="00886471">
        <w:rPr>
          <w:rFonts w:ascii="Times New Roman" w:hAnsi="Times New Roman"/>
          <w:kern w:val="0"/>
          <w:sz w:val="24"/>
          <w:szCs w:val="24"/>
        </w:rPr>
        <w:t>, Obihiro University of Agriculture and Veterinary Medicine, Obihiro, Hokkaido 080-8555, Japan</w:t>
      </w:r>
    </w:p>
    <w:p w:rsidR="00F44F8C" w:rsidRPr="00886471" w:rsidRDefault="00F44F8C" w:rsidP="00F44F8C">
      <w:pPr>
        <w:autoSpaceDE w:val="0"/>
        <w:autoSpaceDN w:val="0"/>
        <w:adjustRightInd w:val="0"/>
        <w:spacing w:line="360" w:lineRule="exact"/>
        <w:jc w:val="left"/>
        <w:rPr>
          <w:rFonts w:ascii="Times New Roman" w:eastAsia="MinionPro-Regular" w:hAnsi="Times New Roman"/>
          <w:kern w:val="0"/>
          <w:sz w:val="24"/>
          <w:szCs w:val="24"/>
          <w:vertAlign w:val="superscript"/>
        </w:rPr>
      </w:pPr>
      <w:r w:rsidRPr="00886471">
        <w:rPr>
          <w:rFonts w:ascii="Times New Roman" w:eastAsia="MinionPro-Regular" w:hAnsi="Times New Roman"/>
          <w:kern w:val="0"/>
          <w:sz w:val="24"/>
          <w:szCs w:val="24"/>
          <w:vertAlign w:val="superscript"/>
        </w:rPr>
        <w:t xml:space="preserve">2 </w:t>
      </w:r>
      <w:r w:rsidRPr="00886471">
        <w:rPr>
          <w:rFonts w:ascii="Times New Roman" w:hAnsi="Times New Roman"/>
          <w:kern w:val="0"/>
          <w:sz w:val="24"/>
          <w:szCs w:val="24"/>
        </w:rPr>
        <w:t>Department of Life and Food Sciences, Obihiro University of Agriculture and Veterinary Medicine, Obihiro, Hokkaido 080-8555, Japan</w:t>
      </w:r>
    </w:p>
    <w:p w:rsidR="00F44F8C" w:rsidRPr="00886471" w:rsidRDefault="00F44F8C" w:rsidP="00F44F8C">
      <w:pPr>
        <w:autoSpaceDE w:val="0"/>
        <w:autoSpaceDN w:val="0"/>
        <w:adjustRightInd w:val="0"/>
        <w:spacing w:line="360" w:lineRule="exact"/>
        <w:jc w:val="left"/>
        <w:rPr>
          <w:rFonts w:ascii="Times New Roman" w:eastAsia="MinionPro-Regular" w:hAnsi="Times New Roman"/>
          <w:kern w:val="0"/>
          <w:sz w:val="24"/>
          <w:szCs w:val="24"/>
        </w:rPr>
      </w:pPr>
      <w:r w:rsidRPr="00886471">
        <w:rPr>
          <w:rFonts w:ascii="Times New Roman" w:hAnsi="Times New Roman"/>
          <w:kern w:val="0"/>
          <w:sz w:val="24"/>
          <w:szCs w:val="24"/>
          <w:vertAlign w:val="superscript"/>
        </w:rPr>
        <w:t xml:space="preserve">3 </w:t>
      </w:r>
      <w:r w:rsidRPr="00886471">
        <w:rPr>
          <w:rFonts w:ascii="Times New Roman" w:eastAsia="MinionPro-Regular" w:hAnsi="Times New Roman"/>
          <w:kern w:val="0"/>
          <w:sz w:val="24"/>
          <w:szCs w:val="24"/>
        </w:rPr>
        <w:t xml:space="preserve">Department of Biochemical Science and Technology, Kagoshima University, </w:t>
      </w:r>
      <w:proofErr w:type="spellStart"/>
      <w:r w:rsidRPr="00886471">
        <w:rPr>
          <w:rFonts w:ascii="Times New Roman" w:eastAsia="MinionPro-Regular" w:hAnsi="Times New Roman"/>
          <w:kern w:val="0"/>
          <w:sz w:val="24"/>
          <w:szCs w:val="24"/>
        </w:rPr>
        <w:t>Korimoto</w:t>
      </w:r>
      <w:proofErr w:type="spellEnd"/>
      <w:r w:rsidRPr="00886471">
        <w:rPr>
          <w:rFonts w:ascii="Times New Roman" w:eastAsia="MinionPro-Regular" w:hAnsi="Times New Roman"/>
          <w:kern w:val="0"/>
          <w:sz w:val="24"/>
          <w:szCs w:val="24"/>
        </w:rPr>
        <w:t>, Kagoshima 890-0065, Japan</w:t>
      </w:r>
    </w:p>
    <w:p w:rsidR="00F44F8C" w:rsidRPr="00886471" w:rsidRDefault="00F44F8C" w:rsidP="00F44F8C">
      <w:pPr>
        <w:autoSpaceDE w:val="0"/>
        <w:autoSpaceDN w:val="0"/>
        <w:adjustRightInd w:val="0"/>
        <w:spacing w:line="360" w:lineRule="exact"/>
        <w:jc w:val="left"/>
        <w:rPr>
          <w:rFonts w:ascii="Times New Roman" w:eastAsia="MinionPro-Regular" w:hAnsi="Times New Roman"/>
          <w:kern w:val="0"/>
          <w:sz w:val="24"/>
          <w:szCs w:val="24"/>
        </w:rPr>
      </w:pPr>
      <w:r w:rsidRPr="00886471">
        <w:rPr>
          <w:rFonts w:ascii="Times New Roman" w:eastAsia="MinionPro-Regular" w:hAnsi="Times New Roman"/>
          <w:kern w:val="0"/>
          <w:sz w:val="24"/>
          <w:szCs w:val="24"/>
          <w:vertAlign w:val="superscript"/>
        </w:rPr>
        <w:t xml:space="preserve">4 </w:t>
      </w:r>
      <w:r w:rsidRPr="00886471">
        <w:rPr>
          <w:rFonts w:ascii="Times New Roman" w:eastAsia="MinionPro-Regular" w:hAnsi="Times New Roman"/>
          <w:kern w:val="0"/>
          <w:sz w:val="24"/>
          <w:szCs w:val="24"/>
        </w:rPr>
        <w:t>Graduate School of Science and Technology, Niigata University, Niigata 950-2181, Japan</w:t>
      </w:r>
    </w:p>
    <w:p w:rsidR="00F44F8C" w:rsidRPr="00886471" w:rsidRDefault="00F44F8C" w:rsidP="00F44F8C">
      <w:pPr>
        <w:autoSpaceDE w:val="0"/>
        <w:autoSpaceDN w:val="0"/>
        <w:adjustRightInd w:val="0"/>
        <w:spacing w:line="360" w:lineRule="exact"/>
        <w:jc w:val="left"/>
        <w:rPr>
          <w:rFonts w:ascii="Times New Roman" w:eastAsia="MinionPro-Regular" w:hAnsi="Times New Roman"/>
          <w:kern w:val="0"/>
          <w:sz w:val="24"/>
          <w:szCs w:val="24"/>
        </w:rPr>
      </w:pPr>
      <w:r w:rsidRPr="00886471">
        <w:rPr>
          <w:rFonts w:ascii="Times New Roman" w:eastAsia="MinionPro-Regular" w:hAnsi="Times New Roman" w:hint="eastAsia"/>
          <w:kern w:val="0"/>
          <w:sz w:val="24"/>
          <w:szCs w:val="24"/>
          <w:vertAlign w:val="superscript"/>
        </w:rPr>
        <w:t>5</w:t>
      </w:r>
      <w:r w:rsidRPr="00886471">
        <w:rPr>
          <w:rFonts w:ascii="Times New Roman" w:eastAsia="MinionPro-Regular" w:hAnsi="Times New Roman"/>
          <w:kern w:val="0"/>
          <w:sz w:val="24"/>
          <w:szCs w:val="24"/>
        </w:rPr>
        <w:t xml:space="preserve"> Hokkaido </w:t>
      </w:r>
      <w:proofErr w:type="spellStart"/>
      <w:r w:rsidRPr="00886471">
        <w:rPr>
          <w:rFonts w:ascii="Times New Roman" w:eastAsia="MinionPro-Regular" w:hAnsi="Times New Roman"/>
          <w:kern w:val="0"/>
          <w:sz w:val="24"/>
          <w:szCs w:val="24"/>
        </w:rPr>
        <w:t>Tokachi</w:t>
      </w:r>
      <w:proofErr w:type="spellEnd"/>
      <w:r w:rsidRPr="00886471">
        <w:rPr>
          <w:rFonts w:ascii="Times New Roman" w:eastAsia="MinionPro-Regular" w:hAnsi="Times New Roman"/>
          <w:kern w:val="0"/>
          <w:sz w:val="24"/>
          <w:szCs w:val="24"/>
        </w:rPr>
        <w:t xml:space="preserve"> Area Regional Food Processing Technology Center, </w:t>
      </w:r>
      <w:proofErr w:type="spellStart"/>
      <w:r w:rsidRPr="00886471">
        <w:rPr>
          <w:rFonts w:ascii="Times New Roman" w:eastAsia="MinionPro-Regular" w:hAnsi="Times New Roman"/>
          <w:kern w:val="0"/>
          <w:sz w:val="24"/>
          <w:szCs w:val="24"/>
        </w:rPr>
        <w:t>Tokachi</w:t>
      </w:r>
      <w:proofErr w:type="spellEnd"/>
      <w:r w:rsidRPr="00886471">
        <w:rPr>
          <w:rFonts w:ascii="Times New Roman" w:eastAsia="MinionPro-Regular" w:hAnsi="Times New Roman"/>
          <w:kern w:val="0"/>
          <w:sz w:val="24"/>
          <w:szCs w:val="24"/>
        </w:rPr>
        <w:t xml:space="preserve"> Foundation, Obihiro, Hokkaido 080-2462, Japan</w:t>
      </w:r>
    </w:p>
    <w:p w:rsidR="00F44F8C" w:rsidRPr="00886471" w:rsidRDefault="00F44F8C" w:rsidP="00F44F8C">
      <w:pPr>
        <w:autoSpaceDE w:val="0"/>
        <w:autoSpaceDN w:val="0"/>
        <w:adjustRightInd w:val="0"/>
        <w:spacing w:line="360" w:lineRule="exact"/>
        <w:jc w:val="left"/>
        <w:rPr>
          <w:rFonts w:ascii="Times New Roman" w:eastAsia="MinionPro-Regular" w:hAnsi="Times New Roman"/>
          <w:kern w:val="0"/>
          <w:sz w:val="24"/>
          <w:szCs w:val="24"/>
        </w:rPr>
      </w:pPr>
      <w:r w:rsidRPr="00886471">
        <w:rPr>
          <w:rFonts w:ascii="Times New Roman" w:eastAsia="MinionPro-Regular" w:hAnsi="Times New Roman"/>
          <w:kern w:val="0"/>
          <w:sz w:val="24"/>
          <w:szCs w:val="24"/>
          <w:vertAlign w:val="superscript"/>
        </w:rPr>
        <w:t>6</w:t>
      </w:r>
      <w:r w:rsidRPr="00886471">
        <w:rPr>
          <w:rFonts w:ascii="Times New Roman" w:eastAsia="MinionPro-Regular" w:hAnsi="Times New Roman"/>
          <w:kern w:val="0"/>
          <w:sz w:val="24"/>
          <w:szCs w:val="24"/>
        </w:rPr>
        <w:t xml:space="preserve"> Agricultural Research Department, Animal</w:t>
      </w:r>
      <w:r w:rsidRPr="00886471">
        <w:rPr>
          <w:rFonts w:ascii="Times New Roman" w:eastAsia="MinionPro-Regular" w:hAnsi="Times New Roman" w:hint="eastAsia"/>
          <w:kern w:val="0"/>
          <w:sz w:val="24"/>
          <w:szCs w:val="24"/>
        </w:rPr>
        <w:t xml:space="preserve"> </w:t>
      </w:r>
      <w:r w:rsidRPr="00886471">
        <w:rPr>
          <w:rFonts w:ascii="Times New Roman" w:eastAsia="MinionPro-Regular" w:hAnsi="Times New Roman"/>
          <w:kern w:val="0"/>
          <w:sz w:val="24"/>
          <w:szCs w:val="24"/>
        </w:rPr>
        <w:t>Research Center, Hokkaido Research</w:t>
      </w:r>
      <w:r w:rsidRPr="00886471">
        <w:rPr>
          <w:rFonts w:ascii="Times New Roman" w:eastAsia="MinionPro-Regular" w:hAnsi="Times New Roman" w:hint="eastAsia"/>
          <w:kern w:val="0"/>
          <w:sz w:val="24"/>
          <w:szCs w:val="24"/>
        </w:rPr>
        <w:t xml:space="preserve"> </w:t>
      </w:r>
      <w:r w:rsidRPr="00886471">
        <w:rPr>
          <w:rFonts w:ascii="Times New Roman" w:eastAsia="MinionPro-Regular" w:hAnsi="Times New Roman"/>
          <w:kern w:val="0"/>
          <w:sz w:val="24"/>
          <w:szCs w:val="24"/>
        </w:rPr>
        <w:t xml:space="preserve">Organization, </w:t>
      </w:r>
      <w:proofErr w:type="spellStart"/>
      <w:r w:rsidRPr="00886471">
        <w:rPr>
          <w:rFonts w:ascii="Times New Roman" w:eastAsia="MinionPro-Regular" w:hAnsi="Times New Roman"/>
          <w:kern w:val="0"/>
          <w:sz w:val="24"/>
          <w:szCs w:val="24"/>
        </w:rPr>
        <w:t>Shintoku</w:t>
      </w:r>
      <w:proofErr w:type="spellEnd"/>
      <w:r w:rsidRPr="00886471">
        <w:rPr>
          <w:rFonts w:ascii="Times New Roman" w:eastAsia="MinionPro-Regular" w:hAnsi="Times New Roman"/>
          <w:kern w:val="0"/>
          <w:sz w:val="24"/>
          <w:szCs w:val="24"/>
        </w:rPr>
        <w:t>, Hokkaido 081-0038, Japan</w:t>
      </w:r>
    </w:p>
    <w:p w:rsidR="00F44F8C" w:rsidRPr="00886471" w:rsidRDefault="00F44F8C" w:rsidP="00F44F8C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/>
          <w:b/>
          <w:sz w:val="24"/>
          <w:szCs w:val="24"/>
          <w:vertAlign w:val="superscript"/>
        </w:rPr>
      </w:pPr>
    </w:p>
    <w:p w:rsidR="00F44F8C" w:rsidRPr="00886471" w:rsidRDefault="00F44F8C" w:rsidP="00F44F8C">
      <w:pPr>
        <w:spacing w:line="320" w:lineRule="exact"/>
        <w:rPr>
          <w:rFonts w:ascii="Times New Roman" w:hAnsi="Times New Roman" w:hint="eastAsia"/>
          <w:sz w:val="24"/>
          <w:szCs w:val="24"/>
        </w:rPr>
      </w:pPr>
    </w:p>
    <w:p w:rsidR="00F44F8C" w:rsidRPr="00886471" w:rsidRDefault="00F44F8C" w:rsidP="00F44F8C">
      <w:pPr>
        <w:autoSpaceDE w:val="0"/>
        <w:autoSpaceDN w:val="0"/>
        <w:adjustRightInd w:val="0"/>
        <w:spacing w:line="320" w:lineRule="exact"/>
        <w:jc w:val="left"/>
        <w:rPr>
          <w:rFonts w:ascii="Times New Roman" w:eastAsia="MinionPro-Regular" w:hAnsi="Times New Roman"/>
          <w:kern w:val="0"/>
          <w:sz w:val="24"/>
          <w:szCs w:val="24"/>
        </w:rPr>
      </w:pPr>
      <w:r w:rsidRPr="00886471">
        <w:rPr>
          <w:rFonts w:ascii="Times New Roman" w:eastAsia="MinionPro-Regular" w:hAnsi="Times New Roman" w:hint="eastAsia"/>
          <w:b/>
          <w:kern w:val="0"/>
          <w:sz w:val="24"/>
          <w:szCs w:val="24"/>
        </w:rPr>
        <w:t>Corresponding author:</w:t>
      </w:r>
      <w:r w:rsidRPr="00886471">
        <w:rPr>
          <w:rFonts w:ascii="Times New Roman" w:eastAsia="MinionPro-Regular" w:hAnsi="Times New Roman" w:hint="eastAsia"/>
          <w:kern w:val="0"/>
          <w:sz w:val="24"/>
          <w:szCs w:val="24"/>
        </w:rPr>
        <w:t xml:space="preserve"> </w:t>
      </w:r>
      <w:r w:rsidRPr="00886471">
        <w:rPr>
          <w:rFonts w:ascii="Times New Roman" w:eastAsia="MinionPro-Regular" w:hAnsi="Times New Roman"/>
          <w:kern w:val="0"/>
          <w:sz w:val="24"/>
          <w:szCs w:val="24"/>
        </w:rPr>
        <w:t>Tatsuhiko GOTO, Ph.D.;</w:t>
      </w:r>
      <w:r w:rsidRPr="00886471">
        <w:rPr>
          <w:rFonts w:ascii="Times New Roman" w:eastAsia="MinionPro-Regular" w:hAnsi="Times New Roman" w:hint="eastAsia"/>
          <w:kern w:val="0"/>
          <w:sz w:val="24"/>
          <w:szCs w:val="24"/>
        </w:rPr>
        <w:t xml:space="preserve"> </w:t>
      </w:r>
      <w:r w:rsidRPr="00886471">
        <w:rPr>
          <w:rFonts w:ascii="Times New Roman" w:hAnsi="Times New Roman"/>
          <w:kern w:val="0"/>
          <w:sz w:val="24"/>
          <w:szCs w:val="24"/>
        </w:rPr>
        <w:t xml:space="preserve">Research Center for Global </w:t>
      </w:r>
      <w:proofErr w:type="spellStart"/>
      <w:r w:rsidRPr="00886471">
        <w:rPr>
          <w:rFonts w:ascii="Times New Roman" w:hAnsi="Times New Roman"/>
          <w:kern w:val="0"/>
          <w:sz w:val="24"/>
          <w:szCs w:val="24"/>
        </w:rPr>
        <w:t>Agromedicine</w:t>
      </w:r>
      <w:proofErr w:type="spellEnd"/>
      <w:r w:rsidRPr="00886471">
        <w:rPr>
          <w:rFonts w:ascii="Times New Roman" w:hAnsi="Times New Roman"/>
          <w:kern w:val="0"/>
          <w:sz w:val="24"/>
          <w:szCs w:val="24"/>
        </w:rPr>
        <w:t xml:space="preserve">, Obihiro University of Agriculture and Veterinary Medicine, Obihiro, Hokkaido 080-8555, Japan. </w:t>
      </w:r>
      <w:hyperlink r:id="rId8" w:history="1">
        <w:r w:rsidRPr="00886471">
          <w:rPr>
            <w:rStyle w:val="a7"/>
            <w:rFonts w:ascii="Times New Roman" w:eastAsia="MinionPro-Regular" w:hAnsi="Times New Roman"/>
            <w:color w:val="auto"/>
            <w:kern w:val="0"/>
            <w:sz w:val="24"/>
            <w:szCs w:val="24"/>
          </w:rPr>
          <w:t>tats.goto@obihiro.ac.jp</w:t>
        </w:r>
      </w:hyperlink>
    </w:p>
    <w:p w:rsidR="00F44F8C" w:rsidRPr="00886471" w:rsidRDefault="00F44F8C" w:rsidP="00F44F8C">
      <w:pPr>
        <w:spacing w:line="320" w:lineRule="exact"/>
        <w:jc w:val="left"/>
        <w:rPr>
          <w:rFonts w:ascii="Times New Roman" w:eastAsia="MinionPro-Regular" w:hAnsi="Times New Roman"/>
          <w:b/>
          <w:kern w:val="0"/>
          <w:sz w:val="24"/>
          <w:szCs w:val="24"/>
        </w:rPr>
      </w:pPr>
    </w:p>
    <w:p w:rsidR="009703B7" w:rsidRDefault="009703B7" w:rsidP="009703B7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F44F8C" w:rsidRDefault="00F44F8C" w:rsidP="009703B7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F44F8C" w:rsidRDefault="00F44F8C" w:rsidP="009703B7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F44F8C" w:rsidRDefault="00F44F8C" w:rsidP="009703B7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F44F8C" w:rsidRDefault="00F44F8C" w:rsidP="009703B7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F44F8C" w:rsidRDefault="00F44F8C" w:rsidP="009703B7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F44F8C" w:rsidRPr="00F44F8C" w:rsidRDefault="00F44F8C" w:rsidP="009703B7">
      <w:pPr>
        <w:widowControl/>
        <w:jc w:val="left"/>
        <w:rPr>
          <w:rFonts w:ascii="Times New Roman" w:hAnsi="Times New Roman" w:hint="eastAsia"/>
          <w:sz w:val="24"/>
          <w:szCs w:val="24"/>
        </w:rPr>
      </w:pPr>
      <w:bookmarkStart w:id="0" w:name="_GoBack"/>
      <w:bookmarkEnd w:id="0"/>
    </w:p>
    <w:p w:rsidR="009703B7" w:rsidRPr="00C90194" w:rsidRDefault="009703B7" w:rsidP="009703B7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 w:rsidRPr="00C90194">
        <w:rPr>
          <w:rFonts w:ascii="Times New Roman" w:hAnsi="Times New Roman"/>
          <w:b/>
          <w:sz w:val="24"/>
          <w:szCs w:val="24"/>
        </w:rPr>
        <w:lastRenderedPageBreak/>
        <w:t>Supplementary information</w:t>
      </w:r>
    </w:p>
    <w:p w:rsidR="009703B7" w:rsidRPr="00C90194" w:rsidRDefault="009703B7" w:rsidP="009703B7">
      <w:pPr>
        <w:widowControl/>
        <w:rPr>
          <w:rFonts w:ascii="Times New Roman" w:hAnsi="Times New Roman"/>
          <w:sz w:val="24"/>
          <w:szCs w:val="24"/>
        </w:rPr>
      </w:pPr>
    </w:p>
    <w:p w:rsidR="009703B7" w:rsidRPr="00C90194" w:rsidRDefault="009703B7" w:rsidP="009703B7">
      <w:pPr>
        <w:widowControl/>
        <w:rPr>
          <w:rFonts w:ascii="Times New Roman" w:hAnsi="Times New Roman"/>
          <w:b/>
          <w:sz w:val="24"/>
          <w:szCs w:val="24"/>
        </w:rPr>
      </w:pPr>
      <w:r w:rsidRPr="00C90194">
        <w:rPr>
          <w:rFonts w:ascii="Times New Roman" w:hAnsi="Times New Roman"/>
          <w:b/>
          <w:sz w:val="24"/>
          <w:szCs w:val="24"/>
        </w:rPr>
        <w:t xml:space="preserve">Figure S1. </w:t>
      </w:r>
      <w:r w:rsidR="00712F43" w:rsidRPr="00C90194">
        <w:rPr>
          <w:rFonts w:ascii="Times New Roman" w:hAnsi="Times New Roman"/>
          <w:b/>
          <w:sz w:val="24"/>
          <w:szCs w:val="24"/>
        </w:rPr>
        <w:t>Results of Tukey’s H</w:t>
      </w:r>
      <w:r w:rsidR="006204F2">
        <w:rPr>
          <w:rFonts w:ascii="Times New Roman" w:hAnsi="Times New Roman"/>
          <w:b/>
          <w:sz w:val="24"/>
          <w:szCs w:val="24"/>
        </w:rPr>
        <w:t>SD test in 10 egg traits using five breeds and two</w:t>
      </w:r>
      <w:r w:rsidR="00712F43" w:rsidRPr="00C90194">
        <w:rPr>
          <w:rFonts w:ascii="Times New Roman" w:hAnsi="Times New Roman"/>
          <w:b/>
          <w:sz w:val="24"/>
          <w:szCs w:val="24"/>
        </w:rPr>
        <w:t xml:space="preserve"> F</w:t>
      </w:r>
      <w:r w:rsidR="00712F43" w:rsidRPr="00C90194">
        <w:rPr>
          <w:rFonts w:ascii="Times New Roman" w:hAnsi="Times New Roman"/>
          <w:b/>
          <w:sz w:val="24"/>
          <w:szCs w:val="24"/>
          <w:vertAlign w:val="subscript"/>
        </w:rPr>
        <w:t>1</w:t>
      </w:r>
      <w:r w:rsidR="00712F43" w:rsidRPr="00C90194">
        <w:rPr>
          <w:rFonts w:ascii="Times New Roman" w:hAnsi="Times New Roman"/>
          <w:b/>
          <w:sz w:val="24"/>
          <w:szCs w:val="24"/>
        </w:rPr>
        <w:t xml:space="preserve"> hybrids. </w:t>
      </w:r>
    </w:p>
    <w:p w:rsidR="009703B7" w:rsidRPr="00C90194" w:rsidRDefault="00712F43" w:rsidP="00712F43">
      <w:pPr>
        <w:rPr>
          <w:rFonts w:ascii="Times New Roman" w:hAnsi="Times New Roman"/>
          <w:sz w:val="24"/>
          <w:szCs w:val="24"/>
        </w:rPr>
      </w:pPr>
      <w:r w:rsidRPr="00C90194">
        <w:rPr>
          <w:rFonts w:ascii="Times New Roman" w:hAnsi="Times New Roman" w:hint="eastAsia"/>
          <w:sz w:val="24"/>
          <w:szCs w:val="24"/>
        </w:rPr>
        <w:t>All</w:t>
      </w:r>
      <w:r w:rsidR="00C90194">
        <w:rPr>
          <w:rFonts w:ascii="Times New Roman" w:hAnsi="Times New Roman"/>
          <w:sz w:val="24"/>
          <w:szCs w:val="24"/>
        </w:rPr>
        <w:t xml:space="preserve"> combinations among breeds were tested. Trait abbreviations are expressed in Materials and Methods. P value is shown in each cell. </w:t>
      </w:r>
      <w:r w:rsidR="00FD3851">
        <w:rPr>
          <w:rFonts w:ascii="Times New Roman" w:hAnsi="Times New Roman"/>
          <w:sz w:val="24"/>
          <w:szCs w:val="24"/>
        </w:rPr>
        <w:t>Cells</w:t>
      </w:r>
      <w:r w:rsidR="00C90194">
        <w:rPr>
          <w:rFonts w:ascii="Times New Roman" w:hAnsi="Times New Roman"/>
          <w:sz w:val="24"/>
          <w:szCs w:val="24"/>
        </w:rPr>
        <w:t xml:space="preserve"> filled by orange meant significant difference in each pair (P &lt; 0.05). </w:t>
      </w:r>
    </w:p>
    <w:p w:rsidR="00712F43" w:rsidRPr="00C90194" w:rsidRDefault="00712F43" w:rsidP="00712F43">
      <w:pPr>
        <w:rPr>
          <w:rFonts w:ascii="Times New Roman" w:hAnsi="Times New Roman"/>
          <w:b/>
          <w:sz w:val="24"/>
          <w:szCs w:val="24"/>
        </w:rPr>
      </w:pPr>
    </w:p>
    <w:p w:rsidR="00712F43" w:rsidRPr="00C90194" w:rsidRDefault="00712F43" w:rsidP="00712F43">
      <w:pPr>
        <w:widowControl/>
        <w:rPr>
          <w:rFonts w:ascii="Times New Roman" w:hAnsi="Times New Roman"/>
          <w:b/>
          <w:sz w:val="24"/>
          <w:szCs w:val="24"/>
        </w:rPr>
      </w:pPr>
      <w:r w:rsidRPr="00C90194">
        <w:rPr>
          <w:rFonts w:ascii="Times New Roman" w:hAnsi="Times New Roman"/>
          <w:b/>
          <w:sz w:val="24"/>
          <w:szCs w:val="24"/>
        </w:rPr>
        <w:t>Figure S2. Results of Tukey’s HSD test in 20 yo</w:t>
      </w:r>
      <w:r w:rsidR="006204F2">
        <w:rPr>
          <w:rFonts w:ascii="Times New Roman" w:hAnsi="Times New Roman"/>
          <w:b/>
          <w:sz w:val="24"/>
          <w:szCs w:val="24"/>
        </w:rPr>
        <w:t>lk egg amino acid traits using five breeds and two</w:t>
      </w:r>
      <w:r w:rsidRPr="00C90194">
        <w:rPr>
          <w:rFonts w:ascii="Times New Roman" w:hAnsi="Times New Roman"/>
          <w:b/>
          <w:sz w:val="24"/>
          <w:szCs w:val="24"/>
        </w:rPr>
        <w:t xml:space="preserve"> F</w:t>
      </w:r>
      <w:r w:rsidRPr="00C90194">
        <w:rPr>
          <w:rFonts w:ascii="Times New Roman" w:hAnsi="Times New Roman"/>
          <w:b/>
          <w:sz w:val="24"/>
          <w:szCs w:val="24"/>
          <w:vertAlign w:val="subscript"/>
        </w:rPr>
        <w:t>1</w:t>
      </w:r>
      <w:r w:rsidRPr="00C90194">
        <w:rPr>
          <w:rFonts w:ascii="Times New Roman" w:hAnsi="Times New Roman"/>
          <w:b/>
          <w:sz w:val="24"/>
          <w:szCs w:val="24"/>
        </w:rPr>
        <w:t xml:space="preserve"> hybrids. </w:t>
      </w:r>
    </w:p>
    <w:p w:rsidR="00712F43" w:rsidRPr="00C90194" w:rsidRDefault="00C90194" w:rsidP="00C90194">
      <w:pPr>
        <w:rPr>
          <w:rFonts w:ascii="Times New Roman" w:hAnsi="Times New Roman"/>
          <w:b/>
          <w:sz w:val="24"/>
          <w:szCs w:val="24"/>
        </w:rPr>
      </w:pPr>
      <w:r w:rsidRPr="00C90194">
        <w:rPr>
          <w:rFonts w:ascii="Times New Roman" w:hAnsi="Times New Roman" w:hint="eastAsia"/>
          <w:sz w:val="24"/>
          <w:szCs w:val="24"/>
        </w:rPr>
        <w:t>All</w:t>
      </w:r>
      <w:r>
        <w:rPr>
          <w:rFonts w:ascii="Times New Roman" w:hAnsi="Times New Roman"/>
          <w:sz w:val="24"/>
          <w:szCs w:val="24"/>
        </w:rPr>
        <w:t xml:space="preserve"> combinations among breeds were tested. Trait abbreviations are expressed in Materials and Methods. P value is shown in each cell. </w:t>
      </w:r>
      <w:r w:rsidR="00FD3851">
        <w:rPr>
          <w:rFonts w:ascii="Times New Roman" w:hAnsi="Times New Roman"/>
          <w:sz w:val="24"/>
          <w:szCs w:val="24"/>
        </w:rPr>
        <w:t>Cells</w:t>
      </w:r>
      <w:r>
        <w:rPr>
          <w:rFonts w:ascii="Times New Roman" w:hAnsi="Times New Roman"/>
          <w:sz w:val="24"/>
          <w:szCs w:val="24"/>
        </w:rPr>
        <w:t xml:space="preserve"> filled by orange meant significant difference in each pair (P &lt; 0.05). </w:t>
      </w:r>
    </w:p>
    <w:p w:rsidR="00C90194" w:rsidRDefault="00C90194" w:rsidP="00712F43">
      <w:pPr>
        <w:widowControl/>
        <w:rPr>
          <w:rFonts w:ascii="Times New Roman" w:hAnsi="Times New Roman"/>
          <w:b/>
          <w:sz w:val="24"/>
          <w:szCs w:val="24"/>
        </w:rPr>
      </w:pPr>
    </w:p>
    <w:p w:rsidR="00712F43" w:rsidRPr="00C90194" w:rsidRDefault="00712F43" w:rsidP="00712F43">
      <w:pPr>
        <w:widowControl/>
        <w:rPr>
          <w:rFonts w:ascii="Times New Roman" w:hAnsi="Times New Roman"/>
          <w:b/>
          <w:sz w:val="24"/>
          <w:szCs w:val="24"/>
        </w:rPr>
      </w:pPr>
      <w:r w:rsidRPr="00C90194">
        <w:rPr>
          <w:rFonts w:ascii="Times New Roman" w:hAnsi="Times New Roman"/>
          <w:b/>
          <w:sz w:val="24"/>
          <w:szCs w:val="24"/>
        </w:rPr>
        <w:t xml:space="preserve">Figure S3. Results of Tukey’s HSD test in 18 albumen egg amino </w:t>
      </w:r>
      <w:r w:rsidR="006204F2">
        <w:rPr>
          <w:rFonts w:ascii="Times New Roman" w:hAnsi="Times New Roman"/>
          <w:b/>
          <w:sz w:val="24"/>
          <w:szCs w:val="24"/>
        </w:rPr>
        <w:t>acid traits using five breeds and two</w:t>
      </w:r>
      <w:r w:rsidRPr="00C90194">
        <w:rPr>
          <w:rFonts w:ascii="Times New Roman" w:hAnsi="Times New Roman"/>
          <w:b/>
          <w:sz w:val="24"/>
          <w:szCs w:val="24"/>
        </w:rPr>
        <w:t xml:space="preserve"> F</w:t>
      </w:r>
      <w:r w:rsidRPr="00C90194">
        <w:rPr>
          <w:rFonts w:ascii="Times New Roman" w:hAnsi="Times New Roman"/>
          <w:b/>
          <w:sz w:val="24"/>
          <w:szCs w:val="24"/>
          <w:vertAlign w:val="subscript"/>
        </w:rPr>
        <w:t>1</w:t>
      </w:r>
      <w:r w:rsidRPr="00C90194">
        <w:rPr>
          <w:rFonts w:ascii="Times New Roman" w:hAnsi="Times New Roman"/>
          <w:b/>
          <w:sz w:val="24"/>
          <w:szCs w:val="24"/>
        </w:rPr>
        <w:t xml:space="preserve"> hybrids. </w:t>
      </w:r>
    </w:p>
    <w:p w:rsidR="00712F43" w:rsidRPr="00C90194" w:rsidRDefault="00C90194" w:rsidP="00C90194">
      <w:pPr>
        <w:rPr>
          <w:rFonts w:ascii="Times New Roman" w:hAnsi="Times New Roman"/>
          <w:b/>
          <w:sz w:val="24"/>
          <w:szCs w:val="24"/>
        </w:rPr>
      </w:pPr>
      <w:r w:rsidRPr="00C90194">
        <w:rPr>
          <w:rFonts w:ascii="Times New Roman" w:hAnsi="Times New Roman" w:hint="eastAsia"/>
          <w:sz w:val="24"/>
          <w:szCs w:val="24"/>
        </w:rPr>
        <w:t>All</w:t>
      </w:r>
      <w:r>
        <w:rPr>
          <w:rFonts w:ascii="Times New Roman" w:hAnsi="Times New Roman"/>
          <w:sz w:val="24"/>
          <w:szCs w:val="24"/>
        </w:rPr>
        <w:t xml:space="preserve"> combinations among breeds were tested. Trait abbreviations are expressed in Materials and Methods. P value is shown in each cell. </w:t>
      </w:r>
      <w:r w:rsidR="00FD3851">
        <w:rPr>
          <w:rFonts w:ascii="Times New Roman" w:hAnsi="Times New Roman"/>
          <w:sz w:val="24"/>
          <w:szCs w:val="24"/>
        </w:rPr>
        <w:t>Cells</w:t>
      </w:r>
      <w:r>
        <w:rPr>
          <w:rFonts w:ascii="Times New Roman" w:hAnsi="Times New Roman"/>
          <w:sz w:val="24"/>
          <w:szCs w:val="24"/>
        </w:rPr>
        <w:t xml:space="preserve"> filled by orange meant significant difference in each pair (P &lt; 0.05). </w:t>
      </w:r>
    </w:p>
    <w:p w:rsidR="00C90194" w:rsidRPr="00C90194" w:rsidRDefault="00C90194" w:rsidP="00712F43">
      <w:pPr>
        <w:rPr>
          <w:rFonts w:ascii="Times New Roman" w:hAnsi="Times New Roman"/>
          <w:b/>
          <w:sz w:val="24"/>
          <w:szCs w:val="24"/>
        </w:rPr>
      </w:pPr>
    </w:p>
    <w:p w:rsidR="00712F43" w:rsidRPr="00C90194" w:rsidRDefault="00712F43" w:rsidP="00712F43">
      <w:pPr>
        <w:rPr>
          <w:rFonts w:ascii="Times New Roman" w:hAnsi="Times New Roman"/>
          <w:b/>
          <w:sz w:val="24"/>
          <w:szCs w:val="24"/>
        </w:rPr>
      </w:pPr>
      <w:r w:rsidRPr="00C90194">
        <w:rPr>
          <w:rFonts w:ascii="Times New Roman" w:hAnsi="Times New Roman"/>
          <w:b/>
          <w:sz w:val="24"/>
          <w:szCs w:val="24"/>
        </w:rPr>
        <w:t>Figure S4. Resul</w:t>
      </w:r>
      <w:r w:rsidR="00E33B17">
        <w:rPr>
          <w:rFonts w:ascii="Times New Roman" w:hAnsi="Times New Roman"/>
          <w:b/>
          <w:sz w:val="24"/>
          <w:szCs w:val="24"/>
        </w:rPr>
        <w:t>ts of Tukey’s HSD test in all 48</w:t>
      </w:r>
      <w:r w:rsidRPr="00C90194">
        <w:rPr>
          <w:rFonts w:ascii="Times New Roman" w:hAnsi="Times New Roman"/>
          <w:b/>
          <w:sz w:val="24"/>
          <w:szCs w:val="24"/>
        </w:rPr>
        <w:t xml:space="preserve"> traits using NGY, RIR, and their F</w:t>
      </w:r>
      <w:r w:rsidRPr="00C90194">
        <w:rPr>
          <w:rFonts w:ascii="Times New Roman" w:hAnsi="Times New Roman"/>
          <w:b/>
          <w:sz w:val="24"/>
          <w:szCs w:val="24"/>
          <w:vertAlign w:val="subscript"/>
        </w:rPr>
        <w:t>1</w:t>
      </w:r>
      <w:r w:rsidRPr="00C90194">
        <w:rPr>
          <w:rFonts w:ascii="Times New Roman" w:hAnsi="Times New Roman"/>
          <w:b/>
          <w:sz w:val="24"/>
          <w:szCs w:val="24"/>
        </w:rPr>
        <w:t xml:space="preserve"> hybrid. </w:t>
      </w:r>
    </w:p>
    <w:p w:rsidR="00712F43" w:rsidRPr="00C90194" w:rsidRDefault="00C90194" w:rsidP="00C90194">
      <w:pPr>
        <w:rPr>
          <w:rFonts w:ascii="Times New Roman" w:hAnsi="Times New Roman"/>
          <w:b/>
          <w:sz w:val="24"/>
          <w:szCs w:val="24"/>
        </w:rPr>
      </w:pPr>
      <w:r w:rsidRPr="00C90194">
        <w:rPr>
          <w:rFonts w:ascii="Times New Roman" w:hAnsi="Times New Roman" w:hint="eastAsia"/>
          <w:sz w:val="24"/>
          <w:szCs w:val="24"/>
        </w:rPr>
        <w:t>All</w:t>
      </w:r>
      <w:r>
        <w:rPr>
          <w:rFonts w:ascii="Times New Roman" w:hAnsi="Times New Roman"/>
          <w:sz w:val="24"/>
          <w:szCs w:val="24"/>
        </w:rPr>
        <w:t xml:space="preserve"> combinations among breeds were tested by Tukey’s HSD tests. Trait abbreviations are expressed in Materials and Methods. P value is shown in e</w:t>
      </w:r>
      <w:r w:rsidR="006204F2">
        <w:rPr>
          <w:rFonts w:ascii="Times New Roman" w:hAnsi="Times New Roman"/>
          <w:sz w:val="24"/>
          <w:szCs w:val="24"/>
        </w:rPr>
        <w:t xml:space="preserve">ach cell. Cells filled by </w:t>
      </w:r>
      <w:r>
        <w:rPr>
          <w:rFonts w:ascii="Times New Roman" w:hAnsi="Times New Roman"/>
          <w:sz w:val="24"/>
          <w:szCs w:val="24"/>
        </w:rPr>
        <w:lastRenderedPageBreak/>
        <w:t xml:space="preserve">orange meant significant difference in each pair (P &lt; 0.05). Red letters indicate a </w:t>
      </w:r>
      <w:proofErr w:type="spellStart"/>
      <w:r>
        <w:rPr>
          <w:rFonts w:ascii="Times New Roman" w:hAnsi="Times New Roman"/>
          <w:sz w:val="24"/>
          <w:szCs w:val="24"/>
        </w:rPr>
        <w:t>heterosis</w:t>
      </w:r>
      <w:proofErr w:type="spellEnd"/>
      <w:r>
        <w:rPr>
          <w:rFonts w:ascii="Times New Roman" w:hAnsi="Times New Roman"/>
          <w:sz w:val="24"/>
          <w:szCs w:val="24"/>
        </w:rPr>
        <w:t xml:space="preserve"> effect. </w:t>
      </w:r>
    </w:p>
    <w:p w:rsidR="00C90194" w:rsidRDefault="00C90194" w:rsidP="00712F43">
      <w:pPr>
        <w:rPr>
          <w:rFonts w:ascii="Times New Roman" w:hAnsi="Times New Roman"/>
          <w:b/>
          <w:sz w:val="24"/>
          <w:szCs w:val="24"/>
        </w:rPr>
      </w:pPr>
    </w:p>
    <w:p w:rsidR="00712F43" w:rsidRPr="00C90194" w:rsidRDefault="00712F43" w:rsidP="00712F43">
      <w:pPr>
        <w:rPr>
          <w:rFonts w:ascii="Times New Roman" w:hAnsi="Times New Roman"/>
          <w:b/>
          <w:sz w:val="24"/>
          <w:szCs w:val="24"/>
        </w:rPr>
      </w:pPr>
      <w:r w:rsidRPr="00C90194">
        <w:rPr>
          <w:rFonts w:ascii="Times New Roman" w:hAnsi="Times New Roman"/>
          <w:b/>
          <w:sz w:val="24"/>
          <w:szCs w:val="24"/>
        </w:rPr>
        <w:t>Figure S5. Resul</w:t>
      </w:r>
      <w:r w:rsidR="00E33B17">
        <w:rPr>
          <w:rFonts w:ascii="Times New Roman" w:hAnsi="Times New Roman"/>
          <w:b/>
          <w:sz w:val="24"/>
          <w:szCs w:val="24"/>
        </w:rPr>
        <w:t>ts of Tukey’s HSD test in all 48</w:t>
      </w:r>
      <w:r w:rsidRPr="00C90194">
        <w:rPr>
          <w:rFonts w:ascii="Times New Roman" w:hAnsi="Times New Roman"/>
          <w:b/>
          <w:sz w:val="24"/>
          <w:szCs w:val="24"/>
        </w:rPr>
        <w:t xml:space="preserve"> traits using SHA, RIR, and their F</w:t>
      </w:r>
      <w:r w:rsidRPr="00C90194">
        <w:rPr>
          <w:rFonts w:ascii="Times New Roman" w:hAnsi="Times New Roman"/>
          <w:b/>
          <w:sz w:val="24"/>
          <w:szCs w:val="24"/>
          <w:vertAlign w:val="subscript"/>
        </w:rPr>
        <w:t>1</w:t>
      </w:r>
      <w:r w:rsidRPr="00C90194">
        <w:rPr>
          <w:rFonts w:ascii="Times New Roman" w:hAnsi="Times New Roman"/>
          <w:b/>
          <w:sz w:val="24"/>
          <w:szCs w:val="24"/>
        </w:rPr>
        <w:t xml:space="preserve"> hybrid.</w:t>
      </w:r>
    </w:p>
    <w:p w:rsidR="00C90194" w:rsidRPr="00C90194" w:rsidRDefault="00C90194" w:rsidP="00C90194">
      <w:pPr>
        <w:rPr>
          <w:rFonts w:ascii="Times New Roman" w:hAnsi="Times New Roman"/>
          <w:b/>
          <w:sz w:val="24"/>
          <w:szCs w:val="24"/>
        </w:rPr>
      </w:pPr>
      <w:r w:rsidRPr="00C90194">
        <w:rPr>
          <w:rFonts w:ascii="Times New Roman" w:hAnsi="Times New Roman" w:hint="eastAsia"/>
          <w:sz w:val="24"/>
          <w:szCs w:val="24"/>
        </w:rPr>
        <w:t>All</w:t>
      </w:r>
      <w:r>
        <w:rPr>
          <w:rFonts w:ascii="Times New Roman" w:hAnsi="Times New Roman"/>
          <w:sz w:val="24"/>
          <w:szCs w:val="24"/>
        </w:rPr>
        <w:t xml:space="preserve"> combinations among breeds were tested by Tukey’s HSD tests. Trait abbreviations are expressed in Materials and Methods. P value is shown in </w:t>
      </w:r>
      <w:r w:rsidR="006204F2">
        <w:rPr>
          <w:rFonts w:ascii="Times New Roman" w:hAnsi="Times New Roman"/>
          <w:sz w:val="24"/>
          <w:szCs w:val="24"/>
        </w:rPr>
        <w:t>each cell. Cells filled by</w:t>
      </w:r>
      <w:r>
        <w:rPr>
          <w:rFonts w:ascii="Times New Roman" w:hAnsi="Times New Roman"/>
          <w:sz w:val="24"/>
          <w:szCs w:val="24"/>
        </w:rPr>
        <w:t xml:space="preserve"> orange meant significant difference in each pair (P &lt; 0.05). </w:t>
      </w:r>
    </w:p>
    <w:p w:rsidR="00712F43" w:rsidRPr="00C90194" w:rsidRDefault="00712F43" w:rsidP="00712F43">
      <w:pPr>
        <w:rPr>
          <w:rFonts w:ascii="Times New Roman" w:hAnsi="Times New Roman"/>
          <w:b/>
          <w:sz w:val="24"/>
          <w:szCs w:val="24"/>
        </w:rPr>
      </w:pPr>
    </w:p>
    <w:p w:rsidR="00712F43" w:rsidRDefault="00712F43" w:rsidP="00712F43">
      <w:pPr>
        <w:rPr>
          <w:rFonts w:ascii="Times New Roman" w:hAnsi="Times New Roman"/>
          <w:b/>
          <w:sz w:val="24"/>
          <w:szCs w:val="24"/>
        </w:rPr>
      </w:pPr>
    </w:p>
    <w:p w:rsidR="00CE4D9E" w:rsidRDefault="00CE4D9E" w:rsidP="00712F43">
      <w:pPr>
        <w:rPr>
          <w:rFonts w:ascii="Times New Roman" w:hAnsi="Times New Roman"/>
          <w:b/>
          <w:sz w:val="24"/>
          <w:szCs w:val="24"/>
        </w:rPr>
        <w:sectPr w:rsidR="00CE4D9E" w:rsidSect="00360834">
          <w:headerReference w:type="default" r:id="rId9"/>
          <w:footerReference w:type="default" r:id="rId10"/>
          <w:pgSz w:w="11906" w:h="16838" w:code="9"/>
          <w:pgMar w:top="1701" w:right="1701" w:bottom="1701" w:left="1701" w:header="851" w:footer="992" w:gutter="0"/>
          <w:lnNumType w:countBy="1" w:restart="continuous"/>
          <w:cols w:space="425"/>
          <w:docGrid w:type="lines" w:linePitch="559"/>
        </w:sectPr>
      </w:pPr>
    </w:p>
    <w:p w:rsidR="00C90194" w:rsidRDefault="00FD3851" w:rsidP="00712F43">
      <w:pPr>
        <w:rPr>
          <w:rFonts w:ascii="Times New Roman" w:hAnsi="Times New Roman"/>
          <w:b/>
          <w:sz w:val="24"/>
          <w:szCs w:val="24"/>
        </w:rPr>
      </w:pPr>
      <w:r w:rsidRPr="00FD3851">
        <w:rPr>
          <w:rFonts w:ascii="Times New Roman" w:hAnsi="Times New Roman"/>
          <w:b/>
          <w:sz w:val="24"/>
          <w:szCs w:val="24"/>
        </w:rPr>
        <w:lastRenderedPageBreak/>
        <w:t xml:space="preserve"> </w:t>
      </w:r>
      <w:r w:rsidRPr="00FD3851">
        <w:rPr>
          <w:noProof/>
        </w:rPr>
        <w:drawing>
          <wp:inline distT="0" distB="0" distL="0" distR="0">
            <wp:extent cx="5659755" cy="4537075"/>
            <wp:effectExtent l="0" t="0" r="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9755" cy="4537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535F" w:rsidRDefault="00FA535F" w:rsidP="00712F43">
      <w:pPr>
        <w:rPr>
          <w:rFonts w:ascii="Times New Roman" w:hAnsi="Times New Roman"/>
          <w:b/>
          <w:sz w:val="24"/>
          <w:szCs w:val="24"/>
        </w:rPr>
      </w:pPr>
      <w:r w:rsidRPr="00C90194">
        <w:rPr>
          <w:rFonts w:ascii="Times New Roman" w:hAnsi="Times New Roman"/>
          <w:b/>
          <w:sz w:val="24"/>
          <w:szCs w:val="24"/>
        </w:rPr>
        <w:t>Figure S1</w:t>
      </w:r>
    </w:p>
    <w:p w:rsidR="00FA535F" w:rsidRDefault="00FA535F" w:rsidP="00712F43">
      <w:pPr>
        <w:rPr>
          <w:rFonts w:ascii="Times New Roman" w:hAnsi="Times New Roman"/>
          <w:b/>
          <w:sz w:val="24"/>
          <w:szCs w:val="24"/>
        </w:rPr>
      </w:pPr>
    </w:p>
    <w:p w:rsidR="00CE4D9E" w:rsidRDefault="00FF22DA" w:rsidP="00FA535F">
      <w:pPr>
        <w:rPr>
          <w:rFonts w:ascii="Times New Roman" w:hAnsi="Times New Roman"/>
          <w:b/>
          <w:sz w:val="24"/>
          <w:szCs w:val="24"/>
        </w:rPr>
      </w:pPr>
      <w:r w:rsidRPr="00FF22DA">
        <w:rPr>
          <w:noProof/>
        </w:rPr>
        <w:lastRenderedPageBreak/>
        <w:drawing>
          <wp:inline distT="0" distB="0" distL="0" distR="0">
            <wp:extent cx="8531860" cy="3413604"/>
            <wp:effectExtent l="0" t="0" r="2540" b="0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31860" cy="34136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535F" w:rsidRDefault="00FA535F" w:rsidP="00FA535F">
      <w:pPr>
        <w:rPr>
          <w:rFonts w:ascii="Times New Roman" w:hAnsi="Times New Roman"/>
          <w:b/>
          <w:sz w:val="24"/>
          <w:szCs w:val="24"/>
        </w:rPr>
      </w:pPr>
      <w:r w:rsidRPr="00C90194">
        <w:rPr>
          <w:rFonts w:ascii="Times New Roman" w:hAnsi="Times New Roman"/>
          <w:b/>
          <w:sz w:val="24"/>
          <w:szCs w:val="24"/>
        </w:rPr>
        <w:t xml:space="preserve">Figure </w:t>
      </w:r>
      <w:r w:rsidR="00CE4D9E">
        <w:rPr>
          <w:rFonts w:ascii="Times New Roman" w:hAnsi="Times New Roman"/>
          <w:b/>
          <w:sz w:val="24"/>
          <w:szCs w:val="24"/>
        </w:rPr>
        <w:t>S2</w:t>
      </w:r>
    </w:p>
    <w:p w:rsidR="00FA535F" w:rsidRDefault="00FA535F" w:rsidP="00712F43">
      <w:pPr>
        <w:rPr>
          <w:rFonts w:ascii="Times New Roman" w:hAnsi="Times New Roman"/>
          <w:b/>
          <w:sz w:val="24"/>
          <w:szCs w:val="24"/>
        </w:rPr>
      </w:pPr>
    </w:p>
    <w:p w:rsidR="00CE4D9E" w:rsidRDefault="00CE4D9E" w:rsidP="00712F43">
      <w:pPr>
        <w:rPr>
          <w:rFonts w:ascii="Times New Roman" w:hAnsi="Times New Roman"/>
          <w:b/>
          <w:sz w:val="24"/>
          <w:szCs w:val="24"/>
        </w:rPr>
      </w:pPr>
    </w:p>
    <w:p w:rsidR="00CE4D9E" w:rsidRDefault="00CE4D9E" w:rsidP="00712F43">
      <w:pPr>
        <w:rPr>
          <w:rFonts w:ascii="Times New Roman" w:hAnsi="Times New Roman"/>
          <w:b/>
          <w:sz w:val="24"/>
          <w:szCs w:val="24"/>
        </w:rPr>
      </w:pPr>
    </w:p>
    <w:p w:rsidR="00CE4D9E" w:rsidRDefault="00CE4D9E" w:rsidP="00712F43">
      <w:pPr>
        <w:rPr>
          <w:rFonts w:ascii="Times New Roman" w:hAnsi="Times New Roman"/>
          <w:b/>
          <w:sz w:val="24"/>
          <w:szCs w:val="24"/>
        </w:rPr>
      </w:pPr>
    </w:p>
    <w:p w:rsidR="00CE4D9E" w:rsidRDefault="00FF22DA" w:rsidP="00712F43">
      <w:pPr>
        <w:rPr>
          <w:rFonts w:ascii="Times New Roman" w:hAnsi="Times New Roman"/>
          <w:b/>
          <w:sz w:val="24"/>
          <w:szCs w:val="24"/>
        </w:rPr>
      </w:pPr>
      <w:r w:rsidRPr="00FF22DA">
        <w:rPr>
          <w:noProof/>
        </w:rPr>
        <w:lastRenderedPageBreak/>
        <w:drawing>
          <wp:inline distT="0" distB="0" distL="0" distR="0">
            <wp:extent cx="8531860" cy="3856528"/>
            <wp:effectExtent l="0" t="0" r="2540" b="0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31860" cy="38565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4D9E" w:rsidRDefault="00CE4D9E" w:rsidP="00CE4D9E">
      <w:pPr>
        <w:rPr>
          <w:rFonts w:ascii="Times New Roman" w:hAnsi="Times New Roman"/>
          <w:b/>
          <w:sz w:val="24"/>
          <w:szCs w:val="24"/>
        </w:rPr>
      </w:pPr>
      <w:r w:rsidRPr="00C90194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S3</w:t>
      </w:r>
    </w:p>
    <w:p w:rsidR="00CE4D9E" w:rsidRDefault="00CE4D9E" w:rsidP="00CE4D9E">
      <w:pPr>
        <w:rPr>
          <w:rFonts w:ascii="Times New Roman" w:hAnsi="Times New Roman"/>
          <w:b/>
          <w:sz w:val="24"/>
          <w:szCs w:val="24"/>
        </w:rPr>
      </w:pPr>
    </w:p>
    <w:p w:rsidR="00CE4D9E" w:rsidRDefault="00CE4D9E" w:rsidP="00CE4D9E">
      <w:pPr>
        <w:rPr>
          <w:rFonts w:ascii="Times New Roman" w:hAnsi="Times New Roman"/>
          <w:b/>
          <w:sz w:val="24"/>
          <w:szCs w:val="24"/>
        </w:rPr>
      </w:pPr>
    </w:p>
    <w:p w:rsidR="00CE4D9E" w:rsidRDefault="00CE4D9E" w:rsidP="00CE4D9E">
      <w:pPr>
        <w:rPr>
          <w:rFonts w:ascii="Times New Roman" w:hAnsi="Times New Roman"/>
          <w:b/>
          <w:sz w:val="24"/>
          <w:szCs w:val="24"/>
        </w:rPr>
      </w:pPr>
    </w:p>
    <w:p w:rsidR="00CE4D9E" w:rsidRDefault="006204F2" w:rsidP="00CE4D9E">
      <w:pPr>
        <w:rPr>
          <w:rFonts w:ascii="Times New Roman" w:hAnsi="Times New Roman"/>
          <w:b/>
          <w:sz w:val="24"/>
          <w:szCs w:val="24"/>
        </w:rPr>
      </w:pPr>
      <w:r w:rsidRPr="006204F2">
        <w:rPr>
          <w:noProof/>
        </w:rPr>
        <w:lastRenderedPageBreak/>
        <w:drawing>
          <wp:inline distT="0" distB="0" distL="0" distR="0">
            <wp:extent cx="8531860" cy="2381447"/>
            <wp:effectExtent l="0" t="0" r="2540" b="0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31860" cy="23814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4D9E" w:rsidRDefault="00CE4D9E" w:rsidP="00CE4D9E">
      <w:pPr>
        <w:rPr>
          <w:rFonts w:ascii="Times New Roman" w:hAnsi="Times New Roman"/>
          <w:b/>
          <w:sz w:val="24"/>
          <w:szCs w:val="24"/>
        </w:rPr>
      </w:pPr>
      <w:r w:rsidRPr="00C90194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S4</w:t>
      </w:r>
    </w:p>
    <w:p w:rsidR="00CE4D9E" w:rsidRDefault="00CE4D9E" w:rsidP="00CE4D9E">
      <w:pPr>
        <w:rPr>
          <w:rFonts w:ascii="Times New Roman" w:hAnsi="Times New Roman"/>
          <w:b/>
          <w:sz w:val="24"/>
          <w:szCs w:val="24"/>
        </w:rPr>
      </w:pPr>
    </w:p>
    <w:p w:rsidR="00CE4D9E" w:rsidRDefault="00CE4D9E" w:rsidP="00CE4D9E">
      <w:pPr>
        <w:rPr>
          <w:rFonts w:ascii="Times New Roman" w:hAnsi="Times New Roman"/>
          <w:b/>
          <w:sz w:val="24"/>
          <w:szCs w:val="24"/>
        </w:rPr>
      </w:pPr>
    </w:p>
    <w:p w:rsidR="00CE4D9E" w:rsidRDefault="00CE4D9E" w:rsidP="00CE4D9E">
      <w:pPr>
        <w:rPr>
          <w:rFonts w:ascii="Times New Roman" w:hAnsi="Times New Roman"/>
          <w:b/>
          <w:sz w:val="24"/>
          <w:szCs w:val="24"/>
        </w:rPr>
      </w:pPr>
    </w:p>
    <w:p w:rsidR="00CE4D9E" w:rsidRDefault="00CE4D9E" w:rsidP="00CE4D9E">
      <w:pPr>
        <w:rPr>
          <w:rFonts w:ascii="Times New Roman" w:hAnsi="Times New Roman"/>
          <w:b/>
          <w:sz w:val="24"/>
          <w:szCs w:val="24"/>
        </w:rPr>
      </w:pPr>
    </w:p>
    <w:p w:rsidR="00CE4D9E" w:rsidRDefault="00CE4D9E" w:rsidP="00CE4D9E">
      <w:pPr>
        <w:rPr>
          <w:rFonts w:ascii="Times New Roman" w:hAnsi="Times New Roman"/>
          <w:b/>
          <w:sz w:val="24"/>
          <w:szCs w:val="24"/>
        </w:rPr>
      </w:pPr>
    </w:p>
    <w:p w:rsidR="00CE4D9E" w:rsidRDefault="00CE4D9E" w:rsidP="00CE4D9E">
      <w:pPr>
        <w:rPr>
          <w:rFonts w:ascii="Times New Roman" w:hAnsi="Times New Roman"/>
          <w:b/>
          <w:sz w:val="24"/>
          <w:szCs w:val="24"/>
        </w:rPr>
      </w:pPr>
    </w:p>
    <w:p w:rsidR="00CE4D9E" w:rsidRDefault="00CE4D9E" w:rsidP="00CE4D9E">
      <w:pPr>
        <w:rPr>
          <w:rFonts w:ascii="Times New Roman" w:hAnsi="Times New Roman"/>
          <w:b/>
          <w:sz w:val="24"/>
          <w:szCs w:val="24"/>
        </w:rPr>
      </w:pPr>
    </w:p>
    <w:p w:rsidR="00CE4D9E" w:rsidRDefault="006204F2" w:rsidP="00CE4D9E">
      <w:pPr>
        <w:rPr>
          <w:rFonts w:ascii="Times New Roman" w:hAnsi="Times New Roman"/>
          <w:b/>
          <w:sz w:val="24"/>
          <w:szCs w:val="24"/>
        </w:rPr>
      </w:pPr>
      <w:r w:rsidRPr="006204F2">
        <w:rPr>
          <w:noProof/>
        </w:rPr>
        <w:lastRenderedPageBreak/>
        <w:drawing>
          <wp:inline distT="0" distB="0" distL="0" distR="0">
            <wp:extent cx="8531860" cy="2381447"/>
            <wp:effectExtent l="0" t="0" r="2540" b="0"/>
            <wp:docPr id="1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31860" cy="23814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535F" w:rsidRDefault="00CE4D9E" w:rsidP="00712F43">
      <w:pPr>
        <w:rPr>
          <w:rFonts w:ascii="Times New Roman" w:hAnsi="Times New Roman"/>
          <w:b/>
          <w:sz w:val="24"/>
          <w:szCs w:val="24"/>
        </w:rPr>
      </w:pPr>
      <w:r w:rsidRPr="00C90194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S5</w:t>
      </w:r>
    </w:p>
    <w:p w:rsidR="00CE4D9E" w:rsidRPr="00C90194" w:rsidRDefault="00CE4D9E" w:rsidP="00712F43">
      <w:pPr>
        <w:rPr>
          <w:rFonts w:ascii="Times New Roman" w:hAnsi="Times New Roman"/>
          <w:b/>
          <w:sz w:val="24"/>
          <w:szCs w:val="24"/>
        </w:rPr>
      </w:pPr>
    </w:p>
    <w:sectPr w:rsidR="00CE4D9E" w:rsidRPr="00C90194" w:rsidSect="00CE4D9E">
      <w:pgSz w:w="16838" w:h="11906" w:orient="landscape" w:code="9"/>
      <w:pgMar w:top="1701" w:right="1701" w:bottom="1701" w:left="1701" w:header="851" w:footer="992" w:gutter="0"/>
      <w:cols w:space="425"/>
      <w:docGrid w:type="lines" w:linePitch="55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65919" w:rsidRDefault="00B65919" w:rsidP="00600C44">
      <w:r>
        <w:separator/>
      </w:r>
    </w:p>
  </w:endnote>
  <w:endnote w:type="continuationSeparator" w:id="0">
    <w:p w:rsidR="00B65919" w:rsidRDefault="00B65919" w:rsidP="00600C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inionPro-Regular">
    <w:altName w:val="HGPｺﾞｼｯｸE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02132100"/>
      <w:docPartObj>
        <w:docPartGallery w:val="Page Numbers (Bottom of Page)"/>
        <w:docPartUnique/>
      </w:docPartObj>
    </w:sdtPr>
    <w:sdtEndPr/>
    <w:sdtContent>
      <w:p w:rsidR="00CE4D9E" w:rsidRDefault="00CE4D9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44F8C" w:rsidRPr="00F44F8C">
          <w:rPr>
            <w:noProof/>
            <w:lang w:val="ja-JP"/>
          </w:rPr>
          <w:t>7</w:t>
        </w:r>
        <w:r>
          <w:fldChar w:fldCharType="end"/>
        </w:r>
      </w:p>
    </w:sdtContent>
  </w:sdt>
  <w:p w:rsidR="00CE4D9E" w:rsidRDefault="00CE4D9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65919" w:rsidRDefault="00B65919" w:rsidP="00600C44">
      <w:r>
        <w:separator/>
      </w:r>
    </w:p>
  </w:footnote>
  <w:footnote w:type="continuationSeparator" w:id="0">
    <w:p w:rsidR="00B65919" w:rsidRDefault="00B65919" w:rsidP="00600C4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12F43" w:rsidRDefault="00712F43">
    <w:pPr>
      <w:pStyle w:val="a3"/>
    </w:pPr>
  </w:p>
  <w:p w:rsidR="00712F43" w:rsidRPr="00712F43" w:rsidRDefault="00712F43">
    <w:pPr>
      <w:pStyle w:val="a3"/>
      <w:rPr>
        <w:rFonts w:ascii="Times New Roman" w:hAnsi="Times New Roman"/>
      </w:rPr>
    </w:pPr>
    <w:r w:rsidRPr="00712F43">
      <w:rPr>
        <w:rFonts w:ascii="Times New Roman" w:hAnsi="Times New Roman"/>
      </w:rPr>
      <w:t>Goto et al.  Supplementary inform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3F74936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840"/>
  <w:drawingGridHorizontalSpacing w:val="105"/>
  <w:drawingGridVerticalSpacing w:val="559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673"/>
    <w:rsid w:val="00000F64"/>
    <w:rsid w:val="00001919"/>
    <w:rsid w:val="00001D71"/>
    <w:rsid w:val="00001FCA"/>
    <w:rsid w:val="00002264"/>
    <w:rsid w:val="00002DE4"/>
    <w:rsid w:val="00003578"/>
    <w:rsid w:val="00003CF3"/>
    <w:rsid w:val="00003F9C"/>
    <w:rsid w:val="00006F4A"/>
    <w:rsid w:val="000072EC"/>
    <w:rsid w:val="0001072D"/>
    <w:rsid w:val="000111CB"/>
    <w:rsid w:val="00011303"/>
    <w:rsid w:val="00011834"/>
    <w:rsid w:val="00011BC1"/>
    <w:rsid w:val="00012C22"/>
    <w:rsid w:val="000151AA"/>
    <w:rsid w:val="00015CE8"/>
    <w:rsid w:val="00020889"/>
    <w:rsid w:val="00020B39"/>
    <w:rsid w:val="0002109C"/>
    <w:rsid w:val="00021588"/>
    <w:rsid w:val="0002174F"/>
    <w:rsid w:val="00021EB1"/>
    <w:rsid w:val="0002226B"/>
    <w:rsid w:val="00022AA7"/>
    <w:rsid w:val="00022AE5"/>
    <w:rsid w:val="00022DA6"/>
    <w:rsid w:val="00022DBE"/>
    <w:rsid w:val="000236B4"/>
    <w:rsid w:val="00023795"/>
    <w:rsid w:val="00023D5E"/>
    <w:rsid w:val="000240B8"/>
    <w:rsid w:val="0002582E"/>
    <w:rsid w:val="00025B68"/>
    <w:rsid w:val="00026B7E"/>
    <w:rsid w:val="0003027D"/>
    <w:rsid w:val="00030902"/>
    <w:rsid w:val="00030EBF"/>
    <w:rsid w:val="00032625"/>
    <w:rsid w:val="00034A6C"/>
    <w:rsid w:val="00034C7C"/>
    <w:rsid w:val="00034E08"/>
    <w:rsid w:val="00036086"/>
    <w:rsid w:val="00037290"/>
    <w:rsid w:val="000379F2"/>
    <w:rsid w:val="0004052F"/>
    <w:rsid w:val="00040B66"/>
    <w:rsid w:val="0004143A"/>
    <w:rsid w:val="000423DD"/>
    <w:rsid w:val="00043DF8"/>
    <w:rsid w:val="00044310"/>
    <w:rsid w:val="0004490E"/>
    <w:rsid w:val="00045A37"/>
    <w:rsid w:val="00045F35"/>
    <w:rsid w:val="000460A1"/>
    <w:rsid w:val="000478DC"/>
    <w:rsid w:val="00047DC8"/>
    <w:rsid w:val="00050AC9"/>
    <w:rsid w:val="00050BE3"/>
    <w:rsid w:val="00055408"/>
    <w:rsid w:val="00055800"/>
    <w:rsid w:val="00056914"/>
    <w:rsid w:val="00056933"/>
    <w:rsid w:val="00057195"/>
    <w:rsid w:val="0006011E"/>
    <w:rsid w:val="000602C0"/>
    <w:rsid w:val="0006068B"/>
    <w:rsid w:val="0006083D"/>
    <w:rsid w:val="00060E17"/>
    <w:rsid w:val="00060E68"/>
    <w:rsid w:val="0006287D"/>
    <w:rsid w:val="000639CC"/>
    <w:rsid w:val="00063A40"/>
    <w:rsid w:val="00063A54"/>
    <w:rsid w:val="00063F3A"/>
    <w:rsid w:val="00064255"/>
    <w:rsid w:val="00070BEA"/>
    <w:rsid w:val="00071DB5"/>
    <w:rsid w:val="00072044"/>
    <w:rsid w:val="000741FD"/>
    <w:rsid w:val="00074B91"/>
    <w:rsid w:val="00074CE5"/>
    <w:rsid w:val="0007534D"/>
    <w:rsid w:val="00075390"/>
    <w:rsid w:val="00075AA6"/>
    <w:rsid w:val="00076538"/>
    <w:rsid w:val="000775D5"/>
    <w:rsid w:val="00077D10"/>
    <w:rsid w:val="000807F7"/>
    <w:rsid w:val="00080862"/>
    <w:rsid w:val="00080A4B"/>
    <w:rsid w:val="00080C1E"/>
    <w:rsid w:val="00082DA3"/>
    <w:rsid w:val="000834B1"/>
    <w:rsid w:val="000855D1"/>
    <w:rsid w:val="00085AFE"/>
    <w:rsid w:val="00086041"/>
    <w:rsid w:val="00086689"/>
    <w:rsid w:val="00086F3A"/>
    <w:rsid w:val="00087673"/>
    <w:rsid w:val="00087F7B"/>
    <w:rsid w:val="00090569"/>
    <w:rsid w:val="00091253"/>
    <w:rsid w:val="000917A5"/>
    <w:rsid w:val="00091BB5"/>
    <w:rsid w:val="00092052"/>
    <w:rsid w:val="000934EF"/>
    <w:rsid w:val="00093581"/>
    <w:rsid w:val="00093D36"/>
    <w:rsid w:val="00093F16"/>
    <w:rsid w:val="00094DB9"/>
    <w:rsid w:val="00094FBE"/>
    <w:rsid w:val="0009598F"/>
    <w:rsid w:val="000960F0"/>
    <w:rsid w:val="00096AEA"/>
    <w:rsid w:val="000A022D"/>
    <w:rsid w:val="000A02B6"/>
    <w:rsid w:val="000A0579"/>
    <w:rsid w:val="000A16D5"/>
    <w:rsid w:val="000A24EE"/>
    <w:rsid w:val="000A2CA9"/>
    <w:rsid w:val="000A32C9"/>
    <w:rsid w:val="000A3315"/>
    <w:rsid w:val="000A3A07"/>
    <w:rsid w:val="000A45F0"/>
    <w:rsid w:val="000A4623"/>
    <w:rsid w:val="000A54C1"/>
    <w:rsid w:val="000A5608"/>
    <w:rsid w:val="000A600F"/>
    <w:rsid w:val="000A6F55"/>
    <w:rsid w:val="000B0164"/>
    <w:rsid w:val="000B0AD6"/>
    <w:rsid w:val="000B16F1"/>
    <w:rsid w:val="000B1746"/>
    <w:rsid w:val="000B18E8"/>
    <w:rsid w:val="000B3CC1"/>
    <w:rsid w:val="000B46DA"/>
    <w:rsid w:val="000B53D7"/>
    <w:rsid w:val="000B56C3"/>
    <w:rsid w:val="000B576D"/>
    <w:rsid w:val="000C0012"/>
    <w:rsid w:val="000C372E"/>
    <w:rsid w:val="000C3EA8"/>
    <w:rsid w:val="000C46D9"/>
    <w:rsid w:val="000C47DD"/>
    <w:rsid w:val="000C4BEF"/>
    <w:rsid w:val="000C4D68"/>
    <w:rsid w:val="000C5227"/>
    <w:rsid w:val="000C6ACB"/>
    <w:rsid w:val="000C6C7B"/>
    <w:rsid w:val="000C721E"/>
    <w:rsid w:val="000C73A4"/>
    <w:rsid w:val="000C78D3"/>
    <w:rsid w:val="000C7E00"/>
    <w:rsid w:val="000D1462"/>
    <w:rsid w:val="000D1FD5"/>
    <w:rsid w:val="000D2A6E"/>
    <w:rsid w:val="000D3CFB"/>
    <w:rsid w:val="000D417B"/>
    <w:rsid w:val="000D4F49"/>
    <w:rsid w:val="000D5124"/>
    <w:rsid w:val="000D6A92"/>
    <w:rsid w:val="000E0CF5"/>
    <w:rsid w:val="000E1A71"/>
    <w:rsid w:val="000E1F7A"/>
    <w:rsid w:val="000E228F"/>
    <w:rsid w:val="000E2965"/>
    <w:rsid w:val="000E36BB"/>
    <w:rsid w:val="000E4260"/>
    <w:rsid w:val="000E4AAF"/>
    <w:rsid w:val="000E4CA4"/>
    <w:rsid w:val="000E52CB"/>
    <w:rsid w:val="000E5A4D"/>
    <w:rsid w:val="000E6586"/>
    <w:rsid w:val="000E69DD"/>
    <w:rsid w:val="000E743E"/>
    <w:rsid w:val="000E75AA"/>
    <w:rsid w:val="000E7C73"/>
    <w:rsid w:val="000E7E0E"/>
    <w:rsid w:val="000F14E9"/>
    <w:rsid w:val="000F30DE"/>
    <w:rsid w:val="000F4185"/>
    <w:rsid w:val="000F5101"/>
    <w:rsid w:val="000F7E6D"/>
    <w:rsid w:val="00100282"/>
    <w:rsid w:val="001002D8"/>
    <w:rsid w:val="00100489"/>
    <w:rsid w:val="00100E49"/>
    <w:rsid w:val="00101766"/>
    <w:rsid w:val="0010212B"/>
    <w:rsid w:val="00103870"/>
    <w:rsid w:val="001049BC"/>
    <w:rsid w:val="00106484"/>
    <w:rsid w:val="00106A07"/>
    <w:rsid w:val="001070F8"/>
    <w:rsid w:val="001103BB"/>
    <w:rsid w:val="001104F7"/>
    <w:rsid w:val="00110514"/>
    <w:rsid w:val="00110C29"/>
    <w:rsid w:val="00110F51"/>
    <w:rsid w:val="00111DBD"/>
    <w:rsid w:val="0011289C"/>
    <w:rsid w:val="001131F5"/>
    <w:rsid w:val="00114A48"/>
    <w:rsid w:val="00114BF7"/>
    <w:rsid w:val="0011506F"/>
    <w:rsid w:val="00116807"/>
    <w:rsid w:val="001174B0"/>
    <w:rsid w:val="00117759"/>
    <w:rsid w:val="00120929"/>
    <w:rsid w:val="00122E04"/>
    <w:rsid w:val="00122FEA"/>
    <w:rsid w:val="001232B2"/>
    <w:rsid w:val="00123CFD"/>
    <w:rsid w:val="00123D4A"/>
    <w:rsid w:val="00123DF8"/>
    <w:rsid w:val="00123EA1"/>
    <w:rsid w:val="00123F63"/>
    <w:rsid w:val="0012555E"/>
    <w:rsid w:val="0012599F"/>
    <w:rsid w:val="00125CD3"/>
    <w:rsid w:val="001302DA"/>
    <w:rsid w:val="00130708"/>
    <w:rsid w:val="00130CDB"/>
    <w:rsid w:val="00132071"/>
    <w:rsid w:val="00132C0B"/>
    <w:rsid w:val="00132F07"/>
    <w:rsid w:val="00133B91"/>
    <w:rsid w:val="00133E84"/>
    <w:rsid w:val="001354AF"/>
    <w:rsid w:val="00135893"/>
    <w:rsid w:val="00135D8B"/>
    <w:rsid w:val="00136334"/>
    <w:rsid w:val="001373E0"/>
    <w:rsid w:val="00137627"/>
    <w:rsid w:val="00137BFC"/>
    <w:rsid w:val="00137C08"/>
    <w:rsid w:val="00140100"/>
    <w:rsid w:val="00140BAA"/>
    <w:rsid w:val="00140C06"/>
    <w:rsid w:val="00141018"/>
    <w:rsid w:val="0014131A"/>
    <w:rsid w:val="00141421"/>
    <w:rsid w:val="0014272C"/>
    <w:rsid w:val="0014328E"/>
    <w:rsid w:val="001463CA"/>
    <w:rsid w:val="00147E57"/>
    <w:rsid w:val="0015032C"/>
    <w:rsid w:val="00151644"/>
    <w:rsid w:val="00151904"/>
    <w:rsid w:val="00151BB4"/>
    <w:rsid w:val="0015269C"/>
    <w:rsid w:val="00152B8E"/>
    <w:rsid w:val="00153277"/>
    <w:rsid w:val="0015451D"/>
    <w:rsid w:val="00154AA5"/>
    <w:rsid w:val="00154AA9"/>
    <w:rsid w:val="00155D23"/>
    <w:rsid w:val="00161C11"/>
    <w:rsid w:val="0016309A"/>
    <w:rsid w:val="001648C4"/>
    <w:rsid w:val="00164DE1"/>
    <w:rsid w:val="00164F1A"/>
    <w:rsid w:val="001657FA"/>
    <w:rsid w:val="00166167"/>
    <w:rsid w:val="0017216F"/>
    <w:rsid w:val="00173D26"/>
    <w:rsid w:val="001744D7"/>
    <w:rsid w:val="001747D7"/>
    <w:rsid w:val="0017676B"/>
    <w:rsid w:val="00176AD6"/>
    <w:rsid w:val="00177041"/>
    <w:rsid w:val="0017709E"/>
    <w:rsid w:val="0017717A"/>
    <w:rsid w:val="00180B9E"/>
    <w:rsid w:val="00181258"/>
    <w:rsid w:val="00181AAB"/>
    <w:rsid w:val="00181BA6"/>
    <w:rsid w:val="00181C04"/>
    <w:rsid w:val="00182373"/>
    <w:rsid w:val="00182B72"/>
    <w:rsid w:val="00182BFA"/>
    <w:rsid w:val="001832FC"/>
    <w:rsid w:val="00183963"/>
    <w:rsid w:val="00183A94"/>
    <w:rsid w:val="00185916"/>
    <w:rsid w:val="00185ED0"/>
    <w:rsid w:val="001864F2"/>
    <w:rsid w:val="00186C8A"/>
    <w:rsid w:val="00187C1D"/>
    <w:rsid w:val="00187CF1"/>
    <w:rsid w:val="00190270"/>
    <w:rsid w:val="0019046F"/>
    <w:rsid w:val="0019048A"/>
    <w:rsid w:val="00190652"/>
    <w:rsid w:val="00193E1A"/>
    <w:rsid w:val="00194253"/>
    <w:rsid w:val="00195044"/>
    <w:rsid w:val="001960DE"/>
    <w:rsid w:val="00196FB5"/>
    <w:rsid w:val="001978A3"/>
    <w:rsid w:val="00197F18"/>
    <w:rsid w:val="00197F76"/>
    <w:rsid w:val="001A09AD"/>
    <w:rsid w:val="001A12BC"/>
    <w:rsid w:val="001A1BBB"/>
    <w:rsid w:val="001A1D3B"/>
    <w:rsid w:val="001A412D"/>
    <w:rsid w:val="001A5BDF"/>
    <w:rsid w:val="001A5CC1"/>
    <w:rsid w:val="001A5CD4"/>
    <w:rsid w:val="001A7407"/>
    <w:rsid w:val="001B08A0"/>
    <w:rsid w:val="001B08CE"/>
    <w:rsid w:val="001B0E72"/>
    <w:rsid w:val="001B2254"/>
    <w:rsid w:val="001B2385"/>
    <w:rsid w:val="001B3C6F"/>
    <w:rsid w:val="001B64F4"/>
    <w:rsid w:val="001B798F"/>
    <w:rsid w:val="001B7A02"/>
    <w:rsid w:val="001B7FFE"/>
    <w:rsid w:val="001C1B04"/>
    <w:rsid w:val="001C3BAC"/>
    <w:rsid w:val="001C3D0B"/>
    <w:rsid w:val="001C4302"/>
    <w:rsid w:val="001C4854"/>
    <w:rsid w:val="001C48C9"/>
    <w:rsid w:val="001C553A"/>
    <w:rsid w:val="001C6108"/>
    <w:rsid w:val="001C6C80"/>
    <w:rsid w:val="001C6D70"/>
    <w:rsid w:val="001D01A1"/>
    <w:rsid w:val="001D049B"/>
    <w:rsid w:val="001D0FD3"/>
    <w:rsid w:val="001D2F98"/>
    <w:rsid w:val="001D30A5"/>
    <w:rsid w:val="001D33B7"/>
    <w:rsid w:val="001D34B5"/>
    <w:rsid w:val="001D3973"/>
    <w:rsid w:val="001D47E3"/>
    <w:rsid w:val="001D62D8"/>
    <w:rsid w:val="001D7ABE"/>
    <w:rsid w:val="001E2844"/>
    <w:rsid w:val="001E291B"/>
    <w:rsid w:val="001E301C"/>
    <w:rsid w:val="001E3216"/>
    <w:rsid w:val="001E358D"/>
    <w:rsid w:val="001E444D"/>
    <w:rsid w:val="001E46A8"/>
    <w:rsid w:val="001E4919"/>
    <w:rsid w:val="001E4B80"/>
    <w:rsid w:val="001E5254"/>
    <w:rsid w:val="001E52F2"/>
    <w:rsid w:val="001E5E9A"/>
    <w:rsid w:val="001E727A"/>
    <w:rsid w:val="001E7A3D"/>
    <w:rsid w:val="001F03AC"/>
    <w:rsid w:val="001F13DF"/>
    <w:rsid w:val="001F186C"/>
    <w:rsid w:val="001F3667"/>
    <w:rsid w:val="001F4151"/>
    <w:rsid w:val="001F49DB"/>
    <w:rsid w:val="001F4C27"/>
    <w:rsid w:val="001F523A"/>
    <w:rsid w:val="001F54E7"/>
    <w:rsid w:val="001F7043"/>
    <w:rsid w:val="002001D6"/>
    <w:rsid w:val="00200A06"/>
    <w:rsid w:val="0020199B"/>
    <w:rsid w:val="0020235D"/>
    <w:rsid w:val="00202B5F"/>
    <w:rsid w:val="002030E6"/>
    <w:rsid w:val="0020594E"/>
    <w:rsid w:val="00205C2A"/>
    <w:rsid w:val="00205E24"/>
    <w:rsid w:val="00205E4F"/>
    <w:rsid w:val="002064FE"/>
    <w:rsid w:val="002065F5"/>
    <w:rsid w:val="0020734B"/>
    <w:rsid w:val="00210803"/>
    <w:rsid w:val="00210EA6"/>
    <w:rsid w:val="00211AC9"/>
    <w:rsid w:val="002129AA"/>
    <w:rsid w:val="0021304F"/>
    <w:rsid w:val="00213B67"/>
    <w:rsid w:val="0021469E"/>
    <w:rsid w:val="00214749"/>
    <w:rsid w:val="002151E1"/>
    <w:rsid w:val="00217070"/>
    <w:rsid w:val="002171FF"/>
    <w:rsid w:val="00217B36"/>
    <w:rsid w:val="00217E55"/>
    <w:rsid w:val="002205E2"/>
    <w:rsid w:val="002219C9"/>
    <w:rsid w:val="00222D49"/>
    <w:rsid w:val="00223D27"/>
    <w:rsid w:val="00223D6D"/>
    <w:rsid w:val="00223FAB"/>
    <w:rsid w:val="00224BE6"/>
    <w:rsid w:val="002250D3"/>
    <w:rsid w:val="00225A47"/>
    <w:rsid w:val="002359FE"/>
    <w:rsid w:val="00235E32"/>
    <w:rsid w:val="00235E57"/>
    <w:rsid w:val="00235E6C"/>
    <w:rsid w:val="00237649"/>
    <w:rsid w:val="00237E64"/>
    <w:rsid w:val="00240270"/>
    <w:rsid w:val="00240A96"/>
    <w:rsid w:val="00241540"/>
    <w:rsid w:val="00241D0F"/>
    <w:rsid w:val="002426C5"/>
    <w:rsid w:val="00243E6D"/>
    <w:rsid w:val="00244F82"/>
    <w:rsid w:val="00246A6F"/>
    <w:rsid w:val="0025113E"/>
    <w:rsid w:val="00251C9B"/>
    <w:rsid w:val="00253E5B"/>
    <w:rsid w:val="00254E97"/>
    <w:rsid w:val="00255016"/>
    <w:rsid w:val="00255130"/>
    <w:rsid w:val="00255604"/>
    <w:rsid w:val="00255958"/>
    <w:rsid w:val="00255B3B"/>
    <w:rsid w:val="00255E18"/>
    <w:rsid w:val="0025660A"/>
    <w:rsid w:val="00256D94"/>
    <w:rsid w:val="00257952"/>
    <w:rsid w:val="0026003E"/>
    <w:rsid w:val="00260E4D"/>
    <w:rsid w:val="00261BFD"/>
    <w:rsid w:val="00262544"/>
    <w:rsid w:val="00262DCB"/>
    <w:rsid w:val="00263ECB"/>
    <w:rsid w:val="00264B3C"/>
    <w:rsid w:val="00265F9B"/>
    <w:rsid w:val="00267351"/>
    <w:rsid w:val="0027117F"/>
    <w:rsid w:val="00271855"/>
    <w:rsid w:val="0027251B"/>
    <w:rsid w:val="00272968"/>
    <w:rsid w:val="00272ABF"/>
    <w:rsid w:val="0027411C"/>
    <w:rsid w:val="00274445"/>
    <w:rsid w:val="002749B8"/>
    <w:rsid w:val="002757FD"/>
    <w:rsid w:val="00276348"/>
    <w:rsid w:val="002817D6"/>
    <w:rsid w:val="00282833"/>
    <w:rsid w:val="00283269"/>
    <w:rsid w:val="0028471C"/>
    <w:rsid w:val="002849EA"/>
    <w:rsid w:val="00284B98"/>
    <w:rsid w:val="00285453"/>
    <w:rsid w:val="00285704"/>
    <w:rsid w:val="0028571F"/>
    <w:rsid w:val="00285D61"/>
    <w:rsid w:val="00285EDA"/>
    <w:rsid w:val="00287EAC"/>
    <w:rsid w:val="00290309"/>
    <w:rsid w:val="0029210D"/>
    <w:rsid w:val="002948D4"/>
    <w:rsid w:val="00294B39"/>
    <w:rsid w:val="00295D34"/>
    <w:rsid w:val="002970BA"/>
    <w:rsid w:val="00297F7F"/>
    <w:rsid w:val="002A1C11"/>
    <w:rsid w:val="002A22A2"/>
    <w:rsid w:val="002A34B8"/>
    <w:rsid w:val="002A3DB0"/>
    <w:rsid w:val="002A56DF"/>
    <w:rsid w:val="002A7024"/>
    <w:rsid w:val="002A71CB"/>
    <w:rsid w:val="002A7A7B"/>
    <w:rsid w:val="002A7CAE"/>
    <w:rsid w:val="002A7EB3"/>
    <w:rsid w:val="002B0161"/>
    <w:rsid w:val="002B061E"/>
    <w:rsid w:val="002B074D"/>
    <w:rsid w:val="002B0FB9"/>
    <w:rsid w:val="002B15B3"/>
    <w:rsid w:val="002B1937"/>
    <w:rsid w:val="002B1B71"/>
    <w:rsid w:val="002B1EC4"/>
    <w:rsid w:val="002B3AC7"/>
    <w:rsid w:val="002B3B00"/>
    <w:rsid w:val="002B3FE5"/>
    <w:rsid w:val="002B4086"/>
    <w:rsid w:val="002B5125"/>
    <w:rsid w:val="002B6D2A"/>
    <w:rsid w:val="002B6FB1"/>
    <w:rsid w:val="002B728C"/>
    <w:rsid w:val="002B7822"/>
    <w:rsid w:val="002C0895"/>
    <w:rsid w:val="002C204B"/>
    <w:rsid w:val="002C3FDF"/>
    <w:rsid w:val="002C4BA3"/>
    <w:rsid w:val="002C56E9"/>
    <w:rsid w:val="002C6232"/>
    <w:rsid w:val="002C7A93"/>
    <w:rsid w:val="002C7F1A"/>
    <w:rsid w:val="002D136B"/>
    <w:rsid w:val="002D1A4C"/>
    <w:rsid w:val="002D1D71"/>
    <w:rsid w:val="002D4DA1"/>
    <w:rsid w:val="002D5923"/>
    <w:rsid w:val="002D61CA"/>
    <w:rsid w:val="002E0F0A"/>
    <w:rsid w:val="002E16D4"/>
    <w:rsid w:val="002E2367"/>
    <w:rsid w:val="002E3A17"/>
    <w:rsid w:val="002E3BBC"/>
    <w:rsid w:val="002E4C70"/>
    <w:rsid w:val="002E5BFE"/>
    <w:rsid w:val="002E5DF3"/>
    <w:rsid w:val="002E6B7E"/>
    <w:rsid w:val="002E7FB2"/>
    <w:rsid w:val="002F0702"/>
    <w:rsid w:val="002F0C4F"/>
    <w:rsid w:val="002F0F67"/>
    <w:rsid w:val="002F14DF"/>
    <w:rsid w:val="002F1D9A"/>
    <w:rsid w:val="002F24FE"/>
    <w:rsid w:val="002F4308"/>
    <w:rsid w:val="002F436E"/>
    <w:rsid w:val="002F4449"/>
    <w:rsid w:val="002F4BCC"/>
    <w:rsid w:val="002F6196"/>
    <w:rsid w:val="00300C0C"/>
    <w:rsid w:val="003022FD"/>
    <w:rsid w:val="0030256E"/>
    <w:rsid w:val="00302BA5"/>
    <w:rsid w:val="003048C6"/>
    <w:rsid w:val="00305AE9"/>
    <w:rsid w:val="00305F52"/>
    <w:rsid w:val="003061EF"/>
    <w:rsid w:val="00306544"/>
    <w:rsid w:val="003068E2"/>
    <w:rsid w:val="00306B43"/>
    <w:rsid w:val="003071BC"/>
    <w:rsid w:val="00307C3D"/>
    <w:rsid w:val="00310055"/>
    <w:rsid w:val="00310515"/>
    <w:rsid w:val="0031078C"/>
    <w:rsid w:val="00311B7C"/>
    <w:rsid w:val="00311FD0"/>
    <w:rsid w:val="00312518"/>
    <w:rsid w:val="00312BFD"/>
    <w:rsid w:val="00313AE0"/>
    <w:rsid w:val="003140C2"/>
    <w:rsid w:val="00314689"/>
    <w:rsid w:val="003147D1"/>
    <w:rsid w:val="00315989"/>
    <w:rsid w:val="003163C0"/>
    <w:rsid w:val="00316CA6"/>
    <w:rsid w:val="00317048"/>
    <w:rsid w:val="003171AD"/>
    <w:rsid w:val="00317B1F"/>
    <w:rsid w:val="0032001E"/>
    <w:rsid w:val="00320BE6"/>
    <w:rsid w:val="00320E0B"/>
    <w:rsid w:val="003211B0"/>
    <w:rsid w:val="003212C6"/>
    <w:rsid w:val="003215CA"/>
    <w:rsid w:val="00321F59"/>
    <w:rsid w:val="00323297"/>
    <w:rsid w:val="003244E3"/>
    <w:rsid w:val="0032635D"/>
    <w:rsid w:val="0032743B"/>
    <w:rsid w:val="00327B19"/>
    <w:rsid w:val="003338FE"/>
    <w:rsid w:val="003348B0"/>
    <w:rsid w:val="00334CD9"/>
    <w:rsid w:val="0033628D"/>
    <w:rsid w:val="00336567"/>
    <w:rsid w:val="00336B8A"/>
    <w:rsid w:val="00337B6E"/>
    <w:rsid w:val="0034075A"/>
    <w:rsid w:val="00340BAF"/>
    <w:rsid w:val="00340FF5"/>
    <w:rsid w:val="00343039"/>
    <w:rsid w:val="003442D0"/>
    <w:rsid w:val="003448B7"/>
    <w:rsid w:val="00344B53"/>
    <w:rsid w:val="00345D3A"/>
    <w:rsid w:val="003471EE"/>
    <w:rsid w:val="0034784C"/>
    <w:rsid w:val="0035029C"/>
    <w:rsid w:val="0035164A"/>
    <w:rsid w:val="003539C6"/>
    <w:rsid w:val="00353DA2"/>
    <w:rsid w:val="00354912"/>
    <w:rsid w:val="003551FD"/>
    <w:rsid w:val="0035621A"/>
    <w:rsid w:val="0035667A"/>
    <w:rsid w:val="00356E50"/>
    <w:rsid w:val="00360834"/>
    <w:rsid w:val="00361690"/>
    <w:rsid w:val="003617FE"/>
    <w:rsid w:val="00363801"/>
    <w:rsid w:val="003639E4"/>
    <w:rsid w:val="00364D6F"/>
    <w:rsid w:val="003655BC"/>
    <w:rsid w:val="00366067"/>
    <w:rsid w:val="00366158"/>
    <w:rsid w:val="003705D9"/>
    <w:rsid w:val="0037098C"/>
    <w:rsid w:val="00370CC3"/>
    <w:rsid w:val="00371251"/>
    <w:rsid w:val="0037197E"/>
    <w:rsid w:val="00373136"/>
    <w:rsid w:val="003735E6"/>
    <w:rsid w:val="00374AA6"/>
    <w:rsid w:val="0037566F"/>
    <w:rsid w:val="00375800"/>
    <w:rsid w:val="00377F81"/>
    <w:rsid w:val="00380855"/>
    <w:rsid w:val="003828DD"/>
    <w:rsid w:val="003831D4"/>
    <w:rsid w:val="0038349A"/>
    <w:rsid w:val="003841AB"/>
    <w:rsid w:val="003843AD"/>
    <w:rsid w:val="00384C5A"/>
    <w:rsid w:val="00386688"/>
    <w:rsid w:val="003868BC"/>
    <w:rsid w:val="00387158"/>
    <w:rsid w:val="00387778"/>
    <w:rsid w:val="00390A97"/>
    <w:rsid w:val="00392516"/>
    <w:rsid w:val="003928CD"/>
    <w:rsid w:val="003936B5"/>
    <w:rsid w:val="003948CD"/>
    <w:rsid w:val="00396559"/>
    <w:rsid w:val="00396A70"/>
    <w:rsid w:val="00396BCE"/>
    <w:rsid w:val="00396DFB"/>
    <w:rsid w:val="00397B60"/>
    <w:rsid w:val="003A0970"/>
    <w:rsid w:val="003A12CF"/>
    <w:rsid w:val="003A21A3"/>
    <w:rsid w:val="003A2522"/>
    <w:rsid w:val="003A2764"/>
    <w:rsid w:val="003A30FB"/>
    <w:rsid w:val="003A330A"/>
    <w:rsid w:val="003A350A"/>
    <w:rsid w:val="003A35B3"/>
    <w:rsid w:val="003A3B39"/>
    <w:rsid w:val="003A3FD0"/>
    <w:rsid w:val="003A4B49"/>
    <w:rsid w:val="003A540B"/>
    <w:rsid w:val="003A5E94"/>
    <w:rsid w:val="003B009B"/>
    <w:rsid w:val="003B08CE"/>
    <w:rsid w:val="003B0DC0"/>
    <w:rsid w:val="003B0F86"/>
    <w:rsid w:val="003B13FC"/>
    <w:rsid w:val="003B15C5"/>
    <w:rsid w:val="003B4233"/>
    <w:rsid w:val="003B4981"/>
    <w:rsid w:val="003B500C"/>
    <w:rsid w:val="003B662A"/>
    <w:rsid w:val="003B760C"/>
    <w:rsid w:val="003B769B"/>
    <w:rsid w:val="003B7AE1"/>
    <w:rsid w:val="003C2E50"/>
    <w:rsid w:val="003C3DF9"/>
    <w:rsid w:val="003C5C40"/>
    <w:rsid w:val="003C6180"/>
    <w:rsid w:val="003C758F"/>
    <w:rsid w:val="003C76FD"/>
    <w:rsid w:val="003D024A"/>
    <w:rsid w:val="003D188F"/>
    <w:rsid w:val="003D3709"/>
    <w:rsid w:val="003D442D"/>
    <w:rsid w:val="003D5EB5"/>
    <w:rsid w:val="003D6761"/>
    <w:rsid w:val="003E058A"/>
    <w:rsid w:val="003E1B2B"/>
    <w:rsid w:val="003E242B"/>
    <w:rsid w:val="003E2F97"/>
    <w:rsid w:val="003E335E"/>
    <w:rsid w:val="003E6508"/>
    <w:rsid w:val="003E74E6"/>
    <w:rsid w:val="003E7662"/>
    <w:rsid w:val="003E7DF7"/>
    <w:rsid w:val="003F06CD"/>
    <w:rsid w:val="003F10D4"/>
    <w:rsid w:val="003F11FF"/>
    <w:rsid w:val="003F12C9"/>
    <w:rsid w:val="003F1B1A"/>
    <w:rsid w:val="003F1CDB"/>
    <w:rsid w:val="003F2A11"/>
    <w:rsid w:val="003F2B7A"/>
    <w:rsid w:val="003F330E"/>
    <w:rsid w:val="003F406E"/>
    <w:rsid w:val="003F43AD"/>
    <w:rsid w:val="003F5297"/>
    <w:rsid w:val="003F6886"/>
    <w:rsid w:val="003F6D49"/>
    <w:rsid w:val="004005A0"/>
    <w:rsid w:val="00406C8B"/>
    <w:rsid w:val="004077B8"/>
    <w:rsid w:val="00407DF7"/>
    <w:rsid w:val="00410A7F"/>
    <w:rsid w:val="00410BE7"/>
    <w:rsid w:val="00411850"/>
    <w:rsid w:val="004124C2"/>
    <w:rsid w:val="00412583"/>
    <w:rsid w:val="0041260A"/>
    <w:rsid w:val="00412797"/>
    <w:rsid w:val="00412F10"/>
    <w:rsid w:val="0041400B"/>
    <w:rsid w:val="004145D1"/>
    <w:rsid w:val="00415519"/>
    <w:rsid w:val="00416870"/>
    <w:rsid w:val="0041791A"/>
    <w:rsid w:val="00417942"/>
    <w:rsid w:val="00417CC1"/>
    <w:rsid w:val="00420D52"/>
    <w:rsid w:val="00422033"/>
    <w:rsid w:val="00422469"/>
    <w:rsid w:val="004227F6"/>
    <w:rsid w:val="004230B0"/>
    <w:rsid w:val="00423773"/>
    <w:rsid w:val="004240EF"/>
    <w:rsid w:val="0042415C"/>
    <w:rsid w:val="00424226"/>
    <w:rsid w:val="00424EE6"/>
    <w:rsid w:val="00425603"/>
    <w:rsid w:val="00427E07"/>
    <w:rsid w:val="00427E28"/>
    <w:rsid w:val="004302F2"/>
    <w:rsid w:val="00430567"/>
    <w:rsid w:val="00430672"/>
    <w:rsid w:val="00431258"/>
    <w:rsid w:val="0043171F"/>
    <w:rsid w:val="0043341A"/>
    <w:rsid w:val="00433F2A"/>
    <w:rsid w:val="00435665"/>
    <w:rsid w:val="004362CA"/>
    <w:rsid w:val="00436719"/>
    <w:rsid w:val="0043675C"/>
    <w:rsid w:val="00436B23"/>
    <w:rsid w:val="00436CE4"/>
    <w:rsid w:val="00437052"/>
    <w:rsid w:val="00437604"/>
    <w:rsid w:val="0043783E"/>
    <w:rsid w:val="00437A56"/>
    <w:rsid w:val="00437AFC"/>
    <w:rsid w:val="00440369"/>
    <w:rsid w:val="0044138C"/>
    <w:rsid w:val="004416B3"/>
    <w:rsid w:val="00441F2D"/>
    <w:rsid w:val="004423FA"/>
    <w:rsid w:val="0044253D"/>
    <w:rsid w:val="00443179"/>
    <w:rsid w:val="00443A91"/>
    <w:rsid w:val="004458B7"/>
    <w:rsid w:val="00445FE6"/>
    <w:rsid w:val="00447065"/>
    <w:rsid w:val="004501AA"/>
    <w:rsid w:val="00450CA1"/>
    <w:rsid w:val="0045292A"/>
    <w:rsid w:val="004529E0"/>
    <w:rsid w:val="00453114"/>
    <w:rsid w:val="00453CAF"/>
    <w:rsid w:val="00454A12"/>
    <w:rsid w:val="00454BE1"/>
    <w:rsid w:val="00455607"/>
    <w:rsid w:val="00455B0C"/>
    <w:rsid w:val="004560E7"/>
    <w:rsid w:val="00456175"/>
    <w:rsid w:val="0045622D"/>
    <w:rsid w:val="00456C23"/>
    <w:rsid w:val="00457D06"/>
    <w:rsid w:val="00457D97"/>
    <w:rsid w:val="00457EAE"/>
    <w:rsid w:val="00460E1A"/>
    <w:rsid w:val="004614B3"/>
    <w:rsid w:val="00461BB5"/>
    <w:rsid w:val="00463131"/>
    <w:rsid w:val="004633A8"/>
    <w:rsid w:val="004633DF"/>
    <w:rsid w:val="00463E47"/>
    <w:rsid w:val="00464A5C"/>
    <w:rsid w:val="00467442"/>
    <w:rsid w:val="004710DA"/>
    <w:rsid w:val="004732FF"/>
    <w:rsid w:val="004735FD"/>
    <w:rsid w:val="00474EB6"/>
    <w:rsid w:val="0048541D"/>
    <w:rsid w:val="00485B84"/>
    <w:rsid w:val="00485C50"/>
    <w:rsid w:val="00486259"/>
    <w:rsid w:val="00486D03"/>
    <w:rsid w:val="0048763D"/>
    <w:rsid w:val="004909D3"/>
    <w:rsid w:val="00490B90"/>
    <w:rsid w:val="00494042"/>
    <w:rsid w:val="00494945"/>
    <w:rsid w:val="0049698C"/>
    <w:rsid w:val="004971B5"/>
    <w:rsid w:val="004972FE"/>
    <w:rsid w:val="004A0800"/>
    <w:rsid w:val="004A0F95"/>
    <w:rsid w:val="004A2493"/>
    <w:rsid w:val="004A2595"/>
    <w:rsid w:val="004A2916"/>
    <w:rsid w:val="004A389B"/>
    <w:rsid w:val="004A4BB0"/>
    <w:rsid w:val="004A4F15"/>
    <w:rsid w:val="004A4F46"/>
    <w:rsid w:val="004A5741"/>
    <w:rsid w:val="004A64D4"/>
    <w:rsid w:val="004A6A32"/>
    <w:rsid w:val="004A6ADF"/>
    <w:rsid w:val="004A6B4A"/>
    <w:rsid w:val="004A6EF4"/>
    <w:rsid w:val="004B1583"/>
    <w:rsid w:val="004B1B81"/>
    <w:rsid w:val="004B2720"/>
    <w:rsid w:val="004B27B0"/>
    <w:rsid w:val="004B2E3E"/>
    <w:rsid w:val="004B31CB"/>
    <w:rsid w:val="004B31E5"/>
    <w:rsid w:val="004B39E2"/>
    <w:rsid w:val="004B4EBE"/>
    <w:rsid w:val="004B518D"/>
    <w:rsid w:val="004B572C"/>
    <w:rsid w:val="004B5FCE"/>
    <w:rsid w:val="004B6286"/>
    <w:rsid w:val="004B76E6"/>
    <w:rsid w:val="004C0C9A"/>
    <w:rsid w:val="004C1AE4"/>
    <w:rsid w:val="004C25B6"/>
    <w:rsid w:val="004C44EE"/>
    <w:rsid w:val="004C5A34"/>
    <w:rsid w:val="004C5D5D"/>
    <w:rsid w:val="004C66BA"/>
    <w:rsid w:val="004C674A"/>
    <w:rsid w:val="004D12E9"/>
    <w:rsid w:val="004D1651"/>
    <w:rsid w:val="004D1C45"/>
    <w:rsid w:val="004D1F1D"/>
    <w:rsid w:val="004D306B"/>
    <w:rsid w:val="004D66BF"/>
    <w:rsid w:val="004D6A1D"/>
    <w:rsid w:val="004D78F5"/>
    <w:rsid w:val="004D7DF1"/>
    <w:rsid w:val="004E003C"/>
    <w:rsid w:val="004E06BC"/>
    <w:rsid w:val="004E0762"/>
    <w:rsid w:val="004E29F6"/>
    <w:rsid w:val="004E467C"/>
    <w:rsid w:val="004E468C"/>
    <w:rsid w:val="004E48D7"/>
    <w:rsid w:val="004E53D1"/>
    <w:rsid w:val="004E5744"/>
    <w:rsid w:val="004E5A3A"/>
    <w:rsid w:val="004E5E50"/>
    <w:rsid w:val="004E6601"/>
    <w:rsid w:val="004E6836"/>
    <w:rsid w:val="004F0279"/>
    <w:rsid w:val="004F0295"/>
    <w:rsid w:val="004F1485"/>
    <w:rsid w:val="004F18EF"/>
    <w:rsid w:val="004F1C58"/>
    <w:rsid w:val="004F2A3D"/>
    <w:rsid w:val="004F33C4"/>
    <w:rsid w:val="004F39DB"/>
    <w:rsid w:val="004F3EA4"/>
    <w:rsid w:val="004F46EE"/>
    <w:rsid w:val="004F4CAC"/>
    <w:rsid w:val="004F5A91"/>
    <w:rsid w:val="004F5C2D"/>
    <w:rsid w:val="004F61A1"/>
    <w:rsid w:val="004F6647"/>
    <w:rsid w:val="004F664D"/>
    <w:rsid w:val="005013C4"/>
    <w:rsid w:val="005029D6"/>
    <w:rsid w:val="005036FE"/>
    <w:rsid w:val="005039B0"/>
    <w:rsid w:val="00504F93"/>
    <w:rsid w:val="005052ED"/>
    <w:rsid w:val="00506434"/>
    <w:rsid w:val="0050700E"/>
    <w:rsid w:val="005071FF"/>
    <w:rsid w:val="005072E0"/>
    <w:rsid w:val="005074B0"/>
    <w:rsid w:val="00507954"/>
    <w:rsid w:val="00510BBA"/>
    <w:rsid w:val="00510FBE"/>
    <w:rsid w:val="00511F14"/>
    <w:rsid w:val="00512214"/>
    <w:rsid w:val="005140DF"/>
    <w:rsid w:val="00516654"/>
    <w:rsid w:val="00517A9C"/>
    <w:rsid w:val="00520CEC"/>
    <w:rsid w:val="005216B9"/>
    <w:rsid w:val="0052372A"/>
    <w:rsid w:val="00523735"/>
    <w:rsid w:val="00523A93"/>
    <w:rsid w:val="00524238"/>
    <w:rsid w:val="0052442E"/>
    <w:rsid w:val="00524BE0"/>
    <w:rsid w:val="005262F6"/>
    <w:rsid w:val="00526D35"/>
    <w:rsid w:val="0052713F"/>
    <w:rsid w:val="00527223"/>
    <w:rsid w:val="0052793F"/>
    <w:rsid w:val="005306F3"/>
    <w:rsid w:val="00530A60"/>
    <w:rsid w:val="00530CDC"/>
    <w:rsid w:val="005316D2"/>
    <w:rsid w:val="00533A41"/>
    <w:rsid w:val="005347C6"/>
    <w:rsid w:val="00534872"/>
    <w:rsid w:val="0053767F"/>
    <w:rsid w:val="00537B7D"/>
    <w:rsid w:val="00540E33"/>
    <w:rsid w:val="00540E47"/>
    <w:rsid w:val="005428E2"/>
    <w:rsid w:val="00542ABC"/>
    <w:rsid w:val="00542C59"/>
    <w:rsid w:val="00543DD5"/>
    <w:rsid w:val="00545ECC"/>
    <w:rsid w:val="005462DC"/>
    <w:rsid w:val="0054672F"/>
    <w:rsid w:val="00546F9F"/>
    <w:rsid w:val="00547512"/>
    <w:rsid w:val="0054770A"/>
    <w:rsid w:val="00547BA0"/>
    <w:rsid w:val="0055028A"/>
    <w:rsid w:val="005508ED"/>
    <w:rsid w:val="00550A8F"/>
    <w:rsid w:val="0055103E"/>
    <w:rsid w:val="005519D0"/>
    <w:rsid w:val="00552220"/>
    <w:rsid w:val="005523CA"/>
    <w:rsid w:val="00554719"/>
    <w:rsid w:val="00555568"/>
    <w:rsid w:val="00555ACA"/>
    <w:rsid w:val="0056153B"/>
    <w:rsid w:val="00561AFE"/>
    <w:rsid w:val="00562607"/>
    <w:rsid w:val="0056389B"/>
    <w:rsid w:val="00563F0D"/>
    <w:rsid w:val="0056545C"/>
    <w:rsid w:val="00566DC6"/>
    <w:rsid w:val="00567BE3"/>
    <w:rsid w:val="00570797"/>
    <w:rsid w:val="00571AF5"/>
    <w:rsid w:val="00571EF1"/>
    <w:rsid w:val="0057293E"/>
    <w:rsid w:val="00572EC9"/>
    <w:rsid w:val="00572FC7"/>
    <w:rsid w:val="005732CE"/>
    <w:rsid w:val="005739CB"/>
    <w:rsid w:val="00574001"/>
    <w:rsid w:val="0057407A"/>
    <w:rsid w:val="0057488F"/>
    <w:rsid w:val="00574CA3"/>
    <w:rsid w:val="00577682"/>
    <w:rsid w:val="00580F3F"/>
    <w:rsid w:val="005811EA"/>
    <w:rsid w:val="00581DAB"/>
    <w:rsid w:val="00584525"/>
    <w:rsid w:val="0058592E"/>
    <w:rsid w:val="00585B32"/>
    <w:rsid w:val="0058619D"/>
    <w:rsid w:val="00586CBC"/>
    <w:rsid w:val="005874CF"/>
    <w:rsid w:val="00587B10"/>
    <w:rsid w:val="00587BA3"/>
    <w:rsid w:val="00587F2A"/>
    <w:rsid w:val="00590091"/>
    <w:rsid w:val="00590479"/>
    <w:rsid w:val="005908B8"/>
    <w:rsid w:val="00591B9A"/>
    <w:rsid w:val="0059372B"/>
    <w:rsid w:val="0059561F"/>
    <w:rsid w:val="0059575D"/>
    <w:rsid w:val="00595C84"/>
    <w:rsid w:val="00597429"/>
    <w:rsid w:val="005A03F7"/>
    <w:rsid w:val="005A0423"/>
    <w:rsid w:val="005A0721"/>
    <w:rsid w:val="005A0746"/>
    <w:rsid w:val="005A0D71"/>
    <w:rsid w:val="005A106F"/>
    <w:rsid w:val="005A115F"/>
    <w:rsid w:val="005A2B2A"/>
    <w:rsid w:val="005A2E93"/>
    <w:rsid w:val="005A3676"/>
    <w:rsid w:val="005A5224"/>
    <w:rsid w:val="005A5475"/>
    <w:rsid w:val="005A622F"/>
    <w:rsid w:val="005A70A6"/>
    <w:rsid w:val="005B0E27"/>
    <w:rsid w:val="005B137E"/>
    <w:rsid w:val="005B1659"/>
    <w:rsid w:val="005B1955"/>
    <w:rsid w:val="005B21CB"/>
    <w:rsid w:val="005B3ABF"/>
    <w:rsid w:val="005B440D"/>
    <w:rsid w:val="005B4FF0"/>
    <w:rsid w:val="005B5F9F"/>
    <w:rsid w:val="005B6DA6"/>
    <w:rsid w:val="005C44CD"/>
    <w:rsid w:val="005C4DE0"/>
    <w:rsid w:val="005C6A30"/>
    <w:rsid w:val="005C6F0D"/>
    <w:rsid w:val="005D0B0F"/>
    <w:rsid w:val="005D18B7"/>
    <w:rsid w:val="005D204F"/>
    <w:rsid w:val="005D21BE"/>
    <w:rsid w:val="005D4273"/>
    <w:rsid w:val="005D472F"/>
    <w:rsid w:val="005D4AEB"/>
    <w:rsid w:val="005D5659"/>
    <w:rsid w:val="005D64C3"/>
    <w:rsid w:val="005D714C"/>
    <w:rsid w:val="005D7C4F"/>
    <w:rsid w:val="005E3035"/>
    <w:rsid w:val="005E4D8F"/>
    <w:rsid w:val="005E4FAF"/>
    <w:rsid w:val="005E6567"/>
    <w:rsid w:val="005E6731"/>
    <w:rsid w:val="005F0022"/>
    <w:rsid w:val="005F0695"/>
    <w:rsid w:val="005F1EA8"/>
    <w:rsid w:val="005F1F76"/>
    <w:rsid w:val="005F2838"/>
    <w:rsid w:val="005F291A"/>
    <w:rsid w:val="005F2E21"/>
    <w:rsid w:val="005F3170"/>
    <w:rsid w:val="005F32FB"/>
    <w:rsid w:val="005F520C"/>
    <w:rsid w:val="005F57D3"/>
    <w:rsid w:val="00600734"/>
    <w:rsid w:val="00600C44"/>
    <w:rsid w:val="0060112B"/>
    <w:rsid w:val="006014F4"/>
    <w:rsid w:val="00601D0D"/>
    <w:rsid w:val="00602069"/>
    <w:rsid w:val="00603A88"/>
    <w:rsid w:val="00604025"/>
    <w:rsid w:val="00606A45"/>
    <w:rsid w:val="006130D7"/>
    <w:rsid w:val="00614F13"/>
    <w:rsid w:val="0061567D"/>
    <w:rsid w:val="0061773E"/>
    <w:rsid w:val="00617846"/>
    <w:rsid w:val="006204F2"/>
    <w:rsid w:val="00621273"/>
    <w:rsid w:val="00621FB1"/>
    <w:rsid w:val="00622968"/>
    <w:rsid w:val="00622D29"/>
    <w:rsid w:val="00622D31"/>
    <w:rsid w:val="00623658"/>
    <w:rsid w:val="00623A08"/>
    <w:rsid w:val="00624858"/>
    <w:rsid w:val="00625F09"/>
    <w:rsid w:val="00626C50"/>
    <w:rsid w:val="0062740E"/>
    <w:rsid w:val="006277F9"/>
    <w:rsid w:val="00627E82"/>
    <w:rsid w:val="00631F2B"/>
    <w:rsid w:val="00632BA3"/>
    <w:rsid w:val="00632EF7"/>
    <w:rsid w:val="00633131"/>
    <w:rsid w:val="00634B11"/>
    <w:rsid w:val="00634EDC"/>
    <w:rsid w:val="0063558C"/>
    <w:rsid w:val="006367E8"/>
    <w:rsid w:val="006376D0"/>
    <w:rsid w:val="006403E1"/>
    <w:rsid w:val="00640DCB"/>
    <w:rsid w:val="0064113E"/>
    <w:rsid w:val="00641548"/>
    <w:rsid w:val="00641D4B"/>
    <w:rsid w:val="00642938"/>
    <w:rsid w:val="00643146"/>
    <w:rsid w:val="0064422B"/>
    <w:rsid w:val="00644966"/>
    <w:rsid w:val="00645F74"/>
    <w:rsid w:val="00646117"/>
    <w:rsid w:val="00646A53"/>
    <w:rsid w:val="00646BFB"/>
    <w:rsid w:val="00646D68"/>
    <w:rsid w:val="006470D4"/>
    <w:rsid w:val="006510E0"/>
    <w:rsid w:val="00651BFA"/>
    <w:rsid w:val="00651DE0"/>
    <w:rsid w:val="006520BA"/>
    <w:rsid w:val="00654182"/>
    <w:rsid w:val="00654D04"/>
    <w:rsid w:val="00654EAC"/>
    <w:rsid w:val="0065676C"/>
    <w:rsid w:val="00656D4E"/>
    <w:rsid w:val="00657894"/>
    <w:rsid w:val="00660185"/>
    <w:rsid w:val="00660D86"/>
    <w:rsid w:val="00661550"/>
    <w:rsid w:val="0066188B"/>
    <w:rsid w:val="00661AC9"/>
    <w:rsid w:val="00661FB8"/>
    <w:rsid w:val="006631F7"/>
    <w:rsid w:val="006672CF"/>
    <w:rsid w:val="00670004"/>
    <w:rsid w:val="006704E0"/>
    <w:rsid w:val="0067230D"/>
    <w:rsid w:val="00672B52"/>
    <w:rsid w:val="00672C9A"/>
    <w:rsid w:val="00675A8B"/>
    <w:rsid w:val="00675C3F"/>
    <w:rsid w:val="006766AC"/>
    <w:rsid w:val="00676C98"/>
    <w:rsid w:val="00677545"/>
    <w:rsid w:val="00680378"/>
    <w:rsid w:val="00680E27"/>
    <w:rsid w:val="006815E1"/>
    <w:rsid w:val="00682D97"/>
    <w:rsid w:val="00683A09"/>
    <w:rsid w:val="00684574"/>
    <w:rsid w:val="00684A2E"/>
    <w:rsid w:val="00684C33"/>
    <w:rsid w:val="00684DF4"/>
    <w:rsid w:val="00685B39"/>
    <w:rsid w:val="00686862"/>
    <w:rsid w:val="00690D13"/>
    <w:rsid w:val="00690F82"/>
    <w:rsid w:val="00691C85"/>
    <w:rsid w:val="00692A01"/>
    <w:rsid w:val="00692BDA"/>
    <w:rsid w:val="00692CF9"/>
    <w:rsid w:val="00692E25"/>
    <w:rsid w:val="006939C5"/>
    <w:rsid w:val="006945D0"/>
    <w:rsid w:val="0069482F"/>
    <w:rsid w:val="006954D7"/>
    <w:rsid w:val="006960ED"/>
    <w:rsid w:val="006969AC"/>
    <w:rsid w:val="00696F34"/>
    <w:rsid w:val="00697DCC"/>
    <w:rsid w:val="00697FF3"/>
    <w:rsid w:val="006A0FD0"/>
    <w:rsid w:val="006A1B20"/>
    <w:rsid w:val="006A3708"/>
    <w:rsid w:val="006A40E9"/>
    <w:rsid w:val="006A5B50"/>
    <w:rsid w:val="006A5EEC"/>
    <w:rsid w:val="006A5FE8"/>
    <w:rsid w:val="006A6D6D"/>
    <w:rsid w:val="006A741F"/>
    <w:rsid w:val="006B0B13"/>
    <w:rsid w:val="006B1E6A"/>
    <w:rsid w:val="006B397B"/>
    <w:rsid w:val="006B6033"/>
    <w:rsid w:val="006B6518"/>
    <w:rsid w:val="006B78EA"/>
    <w:rsid w:val="006B7DC2"/>
    <w:rsid w:val="006C0A25"/>
    <w:rsid w:val="006C1385"/>
    <w:rsid w:val="006C16BC"/>
    <w:rsid w:val="006C18D1"/>
    <w:rsid w:val="006C25E5"/>
    <w:rsid w:val="006C3BB7"/>
    <w:rsid w:val="006C4140"/>
    <w:rsid w:val="006C54ED"/>
    <w:rsid w:val="006C5A7B"/>
    <w:rsid w:val="006C5F46"/>
    <w:rsid w:val="006C6959"/>
    <w:rsid w:val="006C6AF1"/>
    <w:rsid w:val="006C78FE"/>
    <w:rsid w:val="006D105C"/>
    <w:rsid w:val="006D25F2"/>
    <w:rsid w:val="006D2924"/>
    <w:rsid w:val="006D3858"/>
    <w:rsid w:val="006D5AE2"/>
    <w:rsid w:val="006D5EBF"/>
    <w:rsid w:val="006D5EE1"/>
    <w:rsid w:val="006D61AD"/>
    <w:rsid w:val="006E1754"/>
    <w:rsid w:val="006E273B"/>
    <w:rsid w:val="006E32F1"/>
    <w:rsid w:val="006E338C"/>
    <w:rsid w:val="006E4BCE"/>
    <w:rsid w:val="006E5237"/>
    <w:rsid w:val="006E6212"/>
    <w:rsid w:val="006E69E4"/>
    <w:rsid w:val="006E7554"/>
    <w:rsid w:val="006E78A5"/>
    <w:rsid w:val="006F0D0F"/>
    <w:rsid w:val="006F20F5"/>
    <w:rsid w:val="006F275D"/>
    <w:rsid w:val="006F306A"/>
    <w:rsid w:val="006F307B"/>
    <w:rsid w:val="006F3499"/>
    <w:rsid w:val="006F3844"/>
    <w:rsid w:val="006F563A"/>
    <w:rsid w:val="006F6108"/>
    <w:rsid w:val="006F69E6"/>
    <w:rsid w:val="006F6E78"/>
    <w:rsid w:val="006F7707"/>
    <w:rsid w:val="006F7B3C"/>
    <w:rsid w:val="00701A45"/>
    <w:rsid w:val="00702266"/>
    <w:rsid w:val="00702810"/>
    <w:rsid w:val="0070407A"/>
    <w:rsid w:val="00704713"/>
    <w:rsid w:val="00704EF3"/>
    <w:rsid w:val="00705470"/>
    <w:rsid w:val="0071108E"/>
    <w:rsid w:val="00712215"/>
    <w:rsid w:val="0071235C"/>
    <w:rsid w:val="007126CA"/>
    <w:rsid w:val="00712F43"/>
    <w:rsid w:val="00713843"/>
    <w:rsid w:val="00714647"/>
    <w:rsid w:val="00714BE4"/>
    <w:rsid w:val="00715151"/>
    <w:rsid w:val="00716195"/>
    <w:rsid w:val="00716AB1"/>
    <w:rsid w:val="00716F27"/>
    <w:rsid w:val="00717775"/>
    <w:rsid w:val="00717C1D"/>
    <w:rsid w:val="00721E63"/>
    <w:rsid w:val="00722357"/>
    <w:rsid w:val="00722365"/>
    <w:rsid w:val="0072318F"/>
    <w:rsid w:val="007234AA"/>
    <w:rsid w:val="00725D03"/>
    <w:rsid w:val="00726229"/>
    <w:rsid w:val="007300DD"/>
    <w:rsid w:val="00730AF2"/>
    <w:rsid w:val="00730CE3"/>
    <w:rsid w:val="00730FB0"/>
    <w:rsid w:val="007314B2"/>
    <w:rsid w:val="00731920"/>
    <w:rsid w:val="00731EEE"/>
    <w:rsid w:val="00732AC4"/>
    <w:rsid w:val="00732E74"/>
    <w:rsid w:val="00733A2F"/>
    <w:rsid w:val="00734387"/>
    <w:rsid w:val="0073445F"/>
    <w:rsid w:val="0073690A"/>
    <w:rsid w:val="00736A2D"/>
    <w:rsid w:val="00736E90"/>
    <w:rsid w:val="00737368"/>
    <w:rsid w:val="007375B3"/>
    <w:rsid w:val="0073799E"/>
    <w:rsid w:val="0074020E"/>
    <w:rsid w:val="00741FF5"/>
    <w:rsid w:val="007423F0"/>
    <w:rsid w:val="00742421"/>
    <w:rsid w:val="00743A00"/>
    <w:rsid w:val="007449DD"/>
    <w:rsid w:val="007465F2"/>
    <w:rsid w:val="00747E7F"/>
    <w:rsid w:val="00750E87"/>
    <w:rsid w:val="00751C3D"/>
    <w:rsid w:val="007531AC"/>
    <w:rsid w:val="007541AC"/>
    <w:rsid w:val="00754557"/>
    <w:rsid w:val="00755DBA"/>
    <w:rsid w:val="00755EC7"/>
    <w:rsid w:val="007565F4"/>
    <w:rsid w:val="00756EC9"/>
    <w:rsid w:val="0075707C"/>
    <w:rsid w:val="007575EA"/>
    <w:rsid w:val="00760060"/>
    <w:rsid w:val="007602A2"/>
    <w:rsid w:val="0076033A"/>
    <w:rsid w:val="00761425"/>
    <w:rsid w:val="00762D98"/>
    <w:rsid w:val="007634CA"/>
    <w:rsid w:val="00763632"/>
    <w:rsid w:val="007647F0"/>
    <w:rsid w:val="00765261"/>
    <w:rsid w:val="007662C5"/>
    <w:rsid w:val="0076680C"/>
    <w:rsid w:val="00770279"/>
    <w:rsid w:val="0077038B"/>
    <w:rsid w:val="00770A45"/>
    <w:rsid w:val="00771A48"/>
    <w:rsid w:val="00771A60"/>
    <w:rsid w:val="007735A0"/>
    <w:rsid w:val="00773935"/>
    <w:rsid w:val="007743D6"/>
    <w:rsid w:val="007759D7"/>
    <w:rsid w:val="00775BE2"/>
    <w:rsid w:val="00776038"/>
    <w:rsid w:val="00776488"/>
    <w:rsid w:val="00776732"/>
    <w:rsid w:val="00776824"/>
    <w:rsid w:val="00777950"/>
    <w:rsid w:val="0078136C"/>
    <w:rsid w:val="00782603"/>
    <w:rsid w:val="007828B2"/>
    <w:rsid w:val="00783218"/>
    <w:rsid w:val="007833DC"/>
    <w:rsid w:val="0078391C"/>
    <w:rsid w:val="00785933"/>
    <w:rsid w:val="00785D39"/>
    <w:rsid w:val="00787FDD"/>
    <w:rsid w:val="00790615"/>
    <w:rsid w:val="00790B9A"/>
    <w:rsid w:val="00791DD9"/>
    <w:rsid w:val="00792015"/>
    <w:rsid w:val="00794408"/>
    <w:rsid w:val="007956DC"/>
    <w:rsid w:val="007965EA"/>
    <w:rsid w:val="007A04F6"/>
    <w:rsid w:val="007A186D"/>
    <w:rsid w:val="007A2474"/>
    <w:rsid w:val="007A2EE1"/>
    <w:rsid w:val="007A369F"/>
    <w:rsid w:val="007A37F6"/>
    <w:rsid w:val="007A3A4D"/>
    <w:rsid w:val="007A40DB"/>
    <w:rsid w:val="007A4A74"/>
    <w:rsid w:val="007A5124"/>
    <w:rsid w:val="007A684D"/>
    <w:rsid w:val="007A7629"/>
    <w:rsid w:val="007B0080"/>
    <w:rsid w:val="007B0742"/>
    <w:rsid w:val="007B1195"/>
    <w:rsid w:val="007B41D0"/>
    <w:rsid w:val="007B488E"/>
    <w:rsid w:val="007B4A30"/>
    <w:rsid w:val="007B51DE"/>
    <w:rsid w:val="007B5AEB"/>
    <w:rsid w:val="007C1CB3"/>
    <w:rsid w:val="007C3A8A"/>
    <w:rsid w:val="007C47D9"/>
    <w:rsid w:val="007C5BC9"/>
    <w:rsid w:val="007C648A"/>
    <w:rsid w:val="007C79F4"/>
    <w:rsid w:val="007D1134"/>
    <w:rsid w:val="007D17BC"/>
    <w:rsid w:val="007D182D"/>
    <w:rsid w:val="007D1FBF"/>
    <w:rsid w:val="007D2610"/>
    <w:rsid w:val="007D2B28"/>
    <w:rsid w:val="007D4468"/>
    <w:rsid w:val="007D514C"/>
    <w:rsid w:val="007D5188"/>
    <w:rsid w:val="007D565E"/>
    <w:rsid w:val="007D5F27"/>
    <w:rsid w:val="007E26E8"/>
    <w:rsid w:val="007E2B82"/>
    <w:rsid w:val="007E2BE1"/>
    <w:rsid w:val="007E3C84"/>
    <w:rsid w:val="007E4121"/>
    <w:rsid w:val="007E4AC4"/>
    <w:rsid w:val="007E5194"/>
    <w:rsid w:val="007E5308"/>
    <w:rsid w:val="007E54E9"/>
    <w:rsid w:val="007E6E46"/>
    <w:rsid w:val="007E7F1B"/>
    <w:rsid w:val="007F0029"/>
    <w:rsid w:val="007F09DD"/>
    <w:rsid w:val="007F0D69"/>
    <w:rsid w:val="007F1CE7"/>
    <w:rsid w:val="007F25A4"/>
    <w:rsid w:val="007F326D"/>
    <w:rsid w:val="007F3E81"/>
    <w:rsid w:val="007F5127"/>
    <w:rsid w:val="007F5CDF"/>
    <w:rsid w:val="007F5DF8"/>
    <w:rsid w:val="007F710A"/>
    <w:rsid w:val="007F7AA0"/>
    <w:rsid w:val="0080028D"/>
    <w:rsid w:val="0080096F"/>
    <w:rsid w:val="00800B51"/>
    <w:rsid w:val="00800C29"/>
    <w:rsid w:val="00800D85"/>
    <w:rsid w:val="00800F64"/>
    <w:rsid w:val="00802392"/>
    <w:rsid w:val="008024E7"/>
    <w:rsid w:val="00802A18"/>
    <w:rsid w:val="00802CC0"/>
    <w:rsid w:val="00802D9D"/>
    <w:rsid w:val="008030CA"/>
    <w:rsid w:val="0080323F"/>
    <w:rsid w:val="008035BB"/>
    <w:rsid w:val="00805A5B"/>
    <w:rsid w:val="008061A9"/>
    <w:rsid w:val="00806F4F"/>
    <w:rsid w:val="00807F81"/>
    <w:rsid w:val="0081276C"/>
    <w:rsid w:val="00813C1D"/>
    <w:rsid w:val="008150BE"/>
    <w:rsid w:val="008153F0"/>
    <w:rsid w:val="008167A9"/>
    <w:rsid w:val="008171D4"/>
    <w:rsid w:val="008200A8"/>
    <w:rsid w:val="008237B8"/>
    <w:rsid w:val="008239BB"/>
    <w:rsid w:val="008242C3"/>
    <w:rsid w:val="008247FB"/>
    <w:rsid w:val="00824AA5"/>
    <w:rsid w:val="00825AF8"/>
    <w:rsid w:val="00825B5A"/>
    <w:rsid w:val="00825C97"/>
    <w:rsid w:val="008262F7"/>
    <w:rsid w:val="008267CC"/>
    <w:rsid w:val="00826CB3"/>
    <w:rsid w:val="00830B66"/>
    <w:rsid w:val="00830F1C"/>
    <w:rsid w:val="008325CA"/>
    <w:rsid w:val="00832DC3"/>
    <w:rsid w:val="0083339A"/>
    <w:rsid w:val="00833740"/>
    <w:rsid w:val="00833903"/>
    <w:rsid w:val="008342AF"/>
    <w:rsid w:val="008370BF"/>
    <w:rsid w:val="008377A7"/>
    <w:rsid w:val="00837A63"/>
    <w:rsid w:val="0084006B"/>
    <w:rsid w:val="008403D8"/>
    <w:rsid w:val="0084094E"/>
    <w:rsid w:val="00842040"/>
    <w:rsid w:val="0084270C"/>
    <w:rsid w:val="00842F72"/>
    <w:rsid w:val="00843E9D"/>
    <w:rsid w:val="008449C5"/>
    <w:rsid w:val="0084530C"/>
    <w:rsid w:val="00847389"/>
    <w:rsid w:val="0084776D"/>
    <w:rsid w:val="00850CD4"/>
    <w:rsid w:val="00850F9E"/>
    <w:rsid w:val="008524C1"/>
    <w:rsid w:val="00852E0D"/>
    <w:rsid w:val="008534CD"/>
    <w:rsid w:val="00853517"/>
    <w:rsid w:val="008537DD"/>
    <w:rsid w:val="008538B9"/>
    <w:rsid w:val="00854431"/>
    <w:rsid w:val="0085527E"/>
    <w:rsid w:val="008562B8"/>
    <w:rsid w:val="008573EF"/>
    <w:rsid w:val="0085771D"/>
    <w:rsid w:val="00857A63"/>
    <w:rsid w:val="00857F74"/>
    <w:rsid w:val="00861686"/>
    <w:rsid w:val="00862F24"/>
    <w:rsid w:val="00863E7A"/>
    <w:rsid w:val="00864110"/>
    <w:rsid w:val="00864265"/>
    <w:rsid w:val="008646A8"/>
    <w:rsid w:val="0086577A"/>
    <w:rsid w:val="00865D99"/>
    <w:rsid w:val="0086698B"/>
    <w:rsid w:val="008676E4"/>
    <w:rsid w:val="00871158"/>
    <w:rsid w:val="00871F3B"/>
    <w:rsid w:val="0087360A"/>
    <w:rsid w:val="00873A9D"/>
    <w:rsid w:val="008758F8"/>
    <w:rsid w:val="00875B4F"/>
    <w:rsid w:val="00876280"/>
    <w:rsid w:val="00876611"/>
    <w:rsid w:val="008774D0"/>
    <w:rsid w:val="008775E5"/>
    <w:rsid w:val="00877A59"/>
    <w:rsid w:val="008809CA"/>
    <w:rsid w:val="00880F2B"/>
    <w:rsid w:val="0088381F"/>
    <w:rsid w:val="00885186"/>
    <w:rsid w:val="008851BC"/>
    <w:rsid w:val="008851CB"/>
    <w:rsid w:val="00886602"/>
    <w:rsid w:val="00886C73"/>
    <w:rsid w:val="00887D41"/>
    <w:rsid w:val="00890BE5"/>
    <w:rsid w:val="008910EE"/>
    <w:rsid w:val="00893262"/>
    <w:rsid w:val="008947F5"/>
    <w:rsid w:val="00895162"/>
    <w:rsid w:val="00895497"/>
    <w:rsid w:val="00896DAA"/>
    <w:rsid w:val="00897169"/>
    <w:rsid w:val="008A0C12"/>
    <w:rsid w:val="008A1C9B"/>
    <w:rsid w:val="008A2F61"/>
    <w:rsid w:val="008A2FBA"/>
    <w:rsid w:val="008A3D7E"/>
    <w:rsid w:val="008A4A00"/>
    <w:rsid w:val="008A4D82"/>
    <w:rsid w:val="008A52FB"/>
    <w:rsid w:val="008A57D9"/>
    <w:rsid w:val="008A6204"/>
    <w:rsid w:val="008A7EFD"/>
    <w:rsid w:val="008B009E"/>
    <w:rsid w:val="008B0F8D"/>
    <w:rsid w:val="008B1FE7"/>
    <w:rsid w:val="008B4B72"/>
    <w:rsid w:val="008B6EE5"/>
    <w:rsid w:val="008B7934"/>
    <w:rsid w:val="008B7BA4"/>
    <w:rsid w:val="008B7D32"/>
    <w:rsid w:val="008B7FB5"/>
    <w:rsid w:val="008C0435"/>
    <w:rsid w:val="008C0939"/>
    <w:rsid w:val="008C3BAA"/>
    <w:rsid w:val="008C6189"/>
    <w:rsid w:val="008C77BF"/>
    <w:rsid w:val="008C7C58"/>
    <w:rsid w:val="008D02C7"/>
    <w:rsid w:val="008D055F"/>
    <w:rsid w:val="008D3731"/>
    <w:rsid w:val="008D439C"/>
    <w:rsid w:val="008D5404"/>
    <w:rsid w:val="008D6207"/>
    <w:rsid w:val="008D7C67"/>
    <w:rsid w:val="008D7F36"/>
    <w:rsid w:val="008E0C8A"/>
    <w:rsid w:val="008E1033"/>
    <w:rsid w:val="008E156D"/>
    <w:rsid w:val="008E1708"/>
    <w:rsid w:val="008E5CD0"/>
    <w:rsid w:val="008E7607"/>
    <w:rsid w:val="008E7AE7"/>
    <w:rsid w:val="008E7C42"/>
    <w:rsid w:val="008E7CBC"/>
    <w:rsid w:val="008E7E84"/>
    <w:rsid w:val="008F1477"/>
    <w:rsid w:val="008F2220"/>
    <w:rsid w:val="008F22A3"/>
    <w:rsid w:val="008F2511"/>
    <w:rsid w:val="008F2BAD"/>
    <w:rsid w:val="008F3CF6"/>
    <w:rsid w:val="008F441F"/>
    <w:rsid w:val="008F48FD"/>
    <w:rsid w:val="008F55CC"/>
    <w:rsid w:val="008F5D40"/>
    <w:rsid w:val="008F7796"/>
    <w:rsid w:val="008F7FA2"/>
    <w:rsid w:val="00901DB5"/>
    <w:rsid w:val="00903798"/>
    <w:rsid w:val="009065CA"/>
    <w:rsid w:val="00907BD3"/>
    <w:rsid w:val="00910877"/>
    <w:rsid w:val="00911A10"/>
    <w:rsid w:val="0091250F"/>
    <w:rsid w:val="00912713"/>
    <w:rsid w:val="00913715"/>
    <w:rsid w:val="00913F81"/>
    <w:rsid w:val="009142AA"/>
    <w:rsid w:val="00914CCF"/>
    <w:rsid w:val="00915A67"/>
    <w:rsid w:val="00916439"/>
    <w:rsid w:val="00917131"/>
    <w:rsid w:val="009178ED"/>
    <w:rsid w:val="009179D9"/>
    <w:rsid w:val="00917B9A"/>
    <w:rsid w:val="009219D8"/>
    <w:rsid w:val="00921E6B"/>
    <w:rsid w:val="00924784"/>
    <w:rsid w:val="0092510B"/>
    <w:rsid w:val="00925D43"/>
    <w:rsid w:val="009269B3"/>
    <w:rsid w:val="009275B8"/>
    <w:rsid w:val="00927E5D"/>
    <w:rsid w:val="00930CCF"/>
    <w:rsid w:val="0093150A"/>
    <w:rsid w:val="00931D26"/>
    <w:rsid w:val="00932F13"/>
    <w:rsid w:val="00933EA6"/>
    <w:rsid w:val="009343FF"/>
    <w:rsid w:val="00934F75"/>
    <w:rsid w:val="00935C81"/>
    <w:rsid w:val="00936551"/>
    <w:rsid w:val="00936610"/>
    <w:rsid w:val="0093760E"/>
    <w:rsid w:val="00940090"/>
    <w:rsid w:val="0094095F"/>
    <w:rsid w:val="00940A47"/>
    <w:rsid w:val="00940A5D"/>
    <w:rsid w:val="00940D9F"/>
    <w:rsid w:val="009414B5"/>
    <w:rsid w:val="009417D8"/>
    <w:rsid w:val="00941F98"/>
    <w:rsid w:val="00942925"/>
    <w:rsid w:val="00942FAA"/>
    <w:rsid w:val="00943324"/>
    <w:rsid w:val="009445F2"/>
    <w:rsid w:val="00945195"/>
    <w:rsid w:val="00945A10"/>
    <w:rsid w:val="009466F7"/>
    <w:rsid w:val="009471A9"/>
    <w:rsid w:val="0094796A"/>
    <w:rsid w:val="00947EE1"/>
    <w:rsid w:val="0095187F"/>
    <w:rsid w:val="009536E2"/>
    <w:rsid w:val="00953C17"/>
    <w:rsid w:val="00954EBE"/>
    <w:rsid w:val="00955C07"/>
    <w:rsid w:val="009615D6"/>
    <w:rsid w:val="00961EAD"/>
    <w:rsid w:val="00962DA4"/>
    <w:rsid w:val="00962DEE"/>
    <w:rsid w:val="00963C0D"/>
    <w:rsid w:val="0096444E"/>
    <w:rsid w:val="00964F5C"/>
    <w:rsid w:val="00966539"/>
    <w:rsid w:val="009667C3"/>
    <w:rsid w:val="00966CB6"/>
    <w:rsid w:val="0096795D"/>
    <w:rsid w:val="009703B7"/>
    <w:rsid w:val="009717F4"/>
    <w:rsid w:val="0097205C"/>
    <w:rsid w:val="00972160"/>
    <w:rsid w:val="00972412"/>
    <w:rsid w:val="009727E5"/>
    <w:rsid w:val="00972E7D"/>
    <w:rsid w:val="0097381D"/>
    <w:rsid w:val="009743AB"/>
    <w:rsid w:val="00974CF0"/>
    <w:rsid w:val="00974D54"/>
    <w:rsid w:val="00974ED1"/>
    <w:rsid w:val="00976EB8"/>
    <w:rsid w:val="00976F69"/>
    <w:rsid w:val="009771CB"/>
    <w:rsid w:val="00977F63"/>
    <w:rsid w:val="00980DEC"/>
    <w:rsid w:val="0098118C"/>
    <w:rsid w:val="0098184D"/>
    <w:rsid w:val="009822F5"/>
    <w:rsid w:val="00983034"/>
    <w:rsid w:val="0098361B"/>
    <w:rsid w:val="00983724"/>
    <w:rsid w:val="00984387"/>
    <w:rsid w:val="009856BF"/>
    <w:rsid w:val="00986B51"/>
    <w:rsid w:val="00987D8F"/>
    <w:rsid w:val="00987F74"/>
    <w:rsid w:val="0099013B"/>
    <w:rsid w:val="0099034C"/>
    <w:rsid w:val="0099049B"/>
    <w:rsid w:val="00991E7D"/>
    <w:rsid w:val="00993058"/>
    <w:rsid w:val="00993C49"/>
    <w:rsid w:val="00995D19"/>
    <w:rsid w:val="009968BF"/>
    <w:rsid w:val="009968DC"/>
    <w:rsid w:val="009970D8"/>
    <w:rsid w:val="0099782E"/>
    <w:rsid w:val="009A0004"/>
    <w:rsid w:val="009A1767"/>
    <w:rsid w:val="009A1B54"/>
    <w:rsid w:val="009A1E5E"/>
    <w:rsid w:val="009A2E61"/>
    <w:rsid w:val="009A401E"/>
    <w:rsid w:val="009A4782"/>
    <w:rsid w:val="009A5435"/>
    <w:rsid w:val="009A5D28"/>
    <w:rsid w:val="009A6B90"/>
    <w:rsid w:val="009A7CDA"/>
    <w:rsid w:val="009B081E"/>
    <w:rsid w:val="009B334E"/>
    <w:rsid w:val="009B3E84"/>
    <w:rsid w:val="009B41A4"/>
    <w:rsid w:val="009B702C"/>
    <w:rsid w:val="009B7AD5"/>
    <w:rsid w:val="009C030E"/>
    <w:rsid w:val="009C1396"/>
    <w:rsid w:val="009C313C"/>
    <w:rsid w:val="009C3AF8"/>
    <w:rsid w:val="009C4439"/>
    <w:rsid w:val="009C4C99"/>
    <w:rsid w:val="009C5147"/>
    <w:rsid w:val="009C5439"/>
    <w:rsid w:val="009C68B7"/>
    <w:rsid w:val="009C7E55"/>
    <w:rsid w:val="009D5B42"/>
    <w:rsid w:val="009D6083"/>
    <w:rsid w:val="009D6623"/>
    <w:rsid w:val="009D702C"/>
    <w:rsid w:val="009E0F59"/>
    <w:rsid w:val="009E1307"/>
    <w:rsid w:val="009E20EE"/>
    <w:rsid w:val="009E296F"/>
    <w:rsid w:val="009E2A55"/>
    <w:rsid w:val="009E380B"/>
    <w:rsid w:val="009E4C8C"/>
    <w:rsid w:val="009E4E0F"/>
    <w:rsid w:val="009E51D2"/>
    <w:rsid w:val="009E57F5"/>
    <w:rsid w:val="009E6DE4"/>
    <w:rsid w:val="009E7B3B"/>
    <w:rsid w:val="009E7FFE"/>
    <w:rsid w:val="009F0ED5"/>
    <w:rsid w:val="009F32DB"/>
    <w:rsid w:val="009F39F7"/>
    <w:rsid w:val="009F3B6C"/>
    <w:rsid w:val="009F4CCD"/>
    <w:rsid w:val="009F57C9"/>
    <w:rsid w:val="009F65CD"/>
    <w:rsid w:val="009F6F2A"/>
    <w:rsid w:val="00A00136"/>
    <w:rsid w:val="00A001BD"/>
    <w:rsid w:val="00A052DD"/>
    <w:rsid w:val="00A05637"/>
    <w:rsid w:val="00A056E6"/>
    <w:rsid w:val="00A05AB1"/>
    <w:rsid w:val="00A066BF"/>
    <w:rsid w:val="00A069D3"/>
    <w:rsid w:val="00A079EC"/>
    <w:rsid w:val="00A10B7D"/>
    <w:rsid w:val="00A11E12"/>
    <w:rsid w:val="00A11E58"/>
    <w:rsid w:val="00A12B57"/>
    <w:rsid w:val="00A13D3A"/>
    <w:rsid w:val="00A148DC"/>
    <w:rsid w:val="00A1577F"/>
    <w:rsid w:val="00A173FA"/>
    <w:rsid w:val="00A20081"/>
    <w:rsid w:val="00A21FD9"/>
    <w:rsid w:val="00A234DB"/>
    <w:rsid w:val="00A23E06"/>
    <w:rsid w:val="00A24872"/>
    <w:rsid w:val="00A2512F"/>
    <w:rsid w:val="00A26D08"/>
    <w:rsid w:val="00A27531"/>
    <w:rsid w:val="00A339F9"/>
    <w:rsid w:val="00A34210"/>
    <w:rsid w:val="00A360B1"/>
    <w:rsid w:val="00A361D0"/>
    <w:rsid w:val="00A36AD1"/>
    <w:rsid w:val="00A4005F"/>
    <w:rsid w:val="00A4033C"/>
    <w:rsid w:val="00A40547"/>
    <w:rsid w:val="00A42301"/>
    <w:rsid w:val="00A43393"/>
    <w:rsid w:val="00A44153"/>
    <w:rsid w:val="00A45C6E"/>
    <w:rsid w:val="00A462B3"/>
    <w:rsid w:val="00A46FB1"/>
    <w:rsid w:val="00A50F20"/>
    <w:rsid w:val="00A51AD1"/>
    <w:rsid w:val="00A52188"/>
    <w:rsid w:val="00A52266"/>
    <w:rsid w:val="00A5255C"/>
    <w:rsid w:val="00A52D38"/>
    <w:rsid w:val="00A53786"/>
    <w:rsid w:val="00A5467B"/>
    <w:rsid w:val="00A5519A"/>
    <w:rsid w:val="00A55CAA"/>
    <w:rsid w:val="00A564DB"/>
    <w:rsid w:val="00A600A1"/>
    <w:rsid w:val="00A600A9"/>
    <w:rsid w:val="00A600AE"/>
    <w:rsid w:val="00A62248"/>
    <w:rsid w:val="00A62CA1"/>
    <w:rsid w:val="00A63474"/>
    <w:rsid w:val="00A641E1"/>
    <w:rsid w:val="00A6466B"/>
    <w:rsid w:val="00A646B0"/>
    <w:rsid w:val="00A655F4"/>
    <w:rsid w:val="00A67222"/>
    <w:rsid w:val="00A67793"/>
    <w:rsid w:val="00A67919"/>
    <w:rsid w:val="00A67AEC"/>
    <w:rsid w:val="00A751E8"/>
    <w:rsid w:val="00A75987"/>
    <w:rsid w:val="00A768AA"/>
    <w:rsid w:val="00A76EE2"/>
    <w:rsid w:val="00A779F9"/>
    <w:rsid w:val="00A805B9"/>
    <w:rsid w:val="00A82DAF"/>
    <w:rsid w:val="00A830CD"/>
    <w:rsid w:val="00A83AA3"/>
    <w:rsid w:val="00A845E4"/>
    <w:rsid w:val="00A84B4D"/>
    <w:rsid w:val="00A8570E"/>
    <w:rsid w:val="00A85EC2"/>
    <w:rsid w:val="00A876FE"/>
    <w:rsid w:val="00A903BF"/>
    <w:rsid w:val="00A90D3B"/>
    <w:rsid w:val="00A92898"/>
    <w:rsid w:val="00A92D57"/>
    <w:rsid w:val="00A93236"/>
    <w:rsid w:val="00A95009"/>
    <w:rsid w:val="00A95E38"/>
    <w:rsid w:val="00A96A56"/>
    <w:rsid w:val="00A96ACD"/>
    <w:rsid w:val="00A97B51"/>
    <w:rsid w:val="00AA0357"/>
    <w:rsid w:val="00AA04EC"/>
    <w:rsid w:val="00AA0523"/>
    <w:rsid w:val="00AA0548"/>
    <w:rsid w:val="00AA2038"/>
    <w:rsid w:val="00AA2151"/>
    <w:rsid w:val="00AA246C"/>
    <w:rsid w:val="00AA3890"/>
    <w:rsid w:val="00AA4C21"/>
    <w:rsid w:val="00AA53E1"/>
    <w:rsid w:val="00AA549E"/>
    <w:rsid w:val="00AA6078"/>
    <w:rsid w:val="00AA6DEC"/>
    <w:rsid w:val="00AA70C5"/>
    <w:rsid w:val="00AA72C9"/>
    <w:rsid w:val="00AB012C"/>
    <w:rsid w:val="00AB0456"/>
    <w:rsid w:val="00AB09E1"/>
    <w:rsid w:val="00AB21EA"/>
    <w:rsid w:val="00AB2CF5"/>
    <w:rsid w:val="00AB2D91"/>
    <w:rsid w:val="00AB45CF"/>
    <w:rsid w:val="00AB75F7"/>
    <w:rsid w:val="00AB7964"/>
    <w:rsid w:val="00AC0DAD"/>
    <w:rsid w:val="00AC1E47"/>
    <w:rsid w:val="00AC3746"/>
    <w:rsid w:val="00AC5B74"/>
    <w:rsid w:val="00AC76ED"/>
    <w:rsid w:val="00AD04D2"/>
    <w:rsid w:val="00AD13AB"/>
    <w:rsid w:val="00AD4856"/>
    <w:rsid w:val="00AD54DC"/>
    <w:rsid w:val="00AD56CF"/>
    <w:rsid w:val="00AD7893"/>
    <w:rsid w:val="00AE027A"/>
    <w:rsid w:val="00AE2430"/>
    <w:rsid w:val="00AE2B2F"/>
    <w:rsid w:val="00AE4CF3"/>
    <w:rsid w:val="00AE518A"/>
    <w:rsid w:val="00AE5A13"/>
    <w:rsid w:val="00AF07FE"/>
    <w:rsid w:val="00AF1406"/>
    <w:rsid w:val="00AF17B2"/>
    <w:rsid w:val="00AF2900"/>
    <w:rsid w:val="00AF32F5"/>
    <w:rsid w:val="00AF34DA"/>
    <w:rsid w:val="00AF34E5"/>
    <w:rsid w:val="00AF3872"/>
    <w:rsid w:val="00AF4552"/>
    <w:rsid w:val="00AF5164"/>
    <w:rsid w:val="00AF51DE"/>
    <w:rsid w:val="00AF5F71"/>
    <w:rsid w:val="00AF6209"/>
    <w:rsid w:val="00AF646E"/>
    <w:rsid w:val="00AF7719"/>
    <w:rsid w:val="00B00FB0"/>
    <w:rsid w:val="00B0160A"/>
    <w:rsid w:val="00B01F71"/>
    <w:rsid w:val="00B01FF4"/>
    <w:rsid w:val="00B03730"/>
    <w:rsid w:val="00B03CC9"/>
    <w:rsid w:val="00B058DA"/>
    <w:rsid w:val="00B05A3F"/>
    <w:rsid w:val="00B075F8"/>
    <w:rsid w:val="00B07A7E"/>
    <w:rsid w:val="00B105E4"/>
    <w:rsid w:val="00B110C2"/>
    <w:rsid w:val="00B11461"/>
    <w:rsid w:val="00B11EE4"/>
    <w:rsid w:val="00B12020"/>
    <w:rsid w:val="00B12CFC"/>
    <w:rsid w:val="00B12E66"/>
    <w:rsid w:val="00B13009"/>
    <w:rsid w:val="00B13F3B"/>
    <w:rsid w:val="00B15463"/>
    <w:rsid w:val="00B16C07"/>
    <w:rsid w:val="00B16E7E"/>
    <w:rsid w:val="00B217EB"/>
    <w:rsid w:val="00B22105"/>
    <w:rsid w:val="00B2431B"/>
    <w:rsid w:val="00B24C06"/>
    <w:rsid w:val="00B25B7E"/>
    <w:rsid w:val="00B26BD4"/>
    <w:rsid w:val="00B27CD5"/>
    <w:rsid w:val="00B27CE8"/>
    <w:rsid w:val="00B30A40"/>
    <w:rsid w:val="00B312E9"/>
    <w:rsid w:val="00B31868"/>
    <w:rsid w:val="00B339E9"/>
    <w:rsid w:val="00B34445"/>
    <w:rsid w:val="00B3504D"/>
    <w:rsid w:val="00B35E91"/>
    <w:rsid w:val="00B36441"/>
    <w:rsid w:val="00B374BE"/>
    <w:rsid w:val="00B37BE8"/>
    <w:rsid w:val="00B37D22"/>
    <w:rsid w:val="00B426EF"/>
    <w:rsid w:val="00B431B8"/>
    <w:rsid w:val="00B44531"/>
    <w:rsid w:val="00B45D39"/>
    <w:rsid w:val="00B4625B"/>
    <w:rsid w:val="00B464DB"/>
    <w:rsid w:val="00B46974"/>
    <w:rsid w:val="00B46AF6"/>
    <w:rsid w:val="00B47C71"/>
    <w:rsid w:val="00B47D2E"/>
    <w:rsid w:val="00B522DE"/>
    <w:rsid w:val="00B524E9"/>
    <w:rsid w:val="00B538D5"/>
    <w:rsid w:val="00B53E9A"/>
    <w:rsid w:val="00B5448C"/>
    <w:rsid w:val="00B5683C"/>
    <w:rsid w:val="00B57512"/>
    <w:rsid w:val="00B579C6"/>
    <w:rsid w:val="00B60395"/>
    <w:rsid w:val="00B608F8"/>
    <w:rsid w:val="00B62012"/>
    <w:rsid w:val="00B636E2"/>
    <w:rsid w:val="00B63A87"/>
    <w:rsid w:val="00B64182"/>
    <w:rsid w:val="00B6459F"/>
    <w:rsid w:val="00B65919"/>
    <w:rsid w:val="00B66139"/>
    <w:rsid w:val="00B664E4"/>
    <w:rsid w:val="00B709B1"/>
    <w:rsid w:val="00B7231D"/>
    <w:rsid w:val="00B735A2"/>
    <w:rsid w:val="00B73DB4"/>
    <w:rsid w:val="00B7455C"/>
    <w:rsid w:val="00B749F3"/>
    <w:rsid w:val="00B7517B"/>
    <w:rsid w:val="00B756BF"/>
    <w:rsid w:val="00B7598B"/>
    <w:rsid w:val="00B801C3"/>
    <w:rsid w:val="00B8356C"/>
    <w:rsid w:val="00B847A6"/>
    <w:rsid w:val="00B84DBD"/>
    <w:rsid w:val="00B858B4"/>
    <w:rsid w:val="00B86A01"/>
    <w:rsid w:val="00B875D8"/>
    <w:rsid w:val="00B92704"/>
    <w:rsid w:val="00B93375"/>
    <w:rsid w:val="00B941A4"/>
    <w:rsid w:val="00B95112"/>
    <w:rsid w:val="00B9531D"/>
    <w:rsid w:val="00B9638A"/>
    <w:rsid w:val="00B9762C"/>
    <w:rsid w:val="00B97A21"/>
    <w:rsid w:val="00BA0159"/>
    <w:rsid w:val="00BA15BC"/>
    <w:rsid w:val="00BA1651"/>
    <w:rsid w:val="00BA2118"/>
    <w:rsid w:val="00BA2348"/>
    <w:rsid w:val="00BA3C09"/>
    <w:rsid w:val="00BA438A"/>
    <w:rsid w:val="00BA54C2"/>
    <w:rsid w:val="00BA552E"/>
    <w:rsid w:val="00BA583C"/>
    <w:rsid w:val="00BA64C7"/>
    <w:rsid w:val="00BA708A"/>
    <w:rsid w:val="00BA7E03"/>
    <w:rsid w:val="00BB0334"/>
    <w:rsid w:val="00BB0B32"/>
    <w:rsid w:val="00BB14D8"/>
    <w:rsid w:val="00BB15C0"/>
    <w:rsid w:val="00BB1CA5"/>
    <w:rsid w:val="00BB26C9"/>
    <w:rsid w:val="00BB29FC"/>
    <w:rsid w:val="00BB2A7D"/>
    <w:rsid w:val="00BB2E77"/>
    <w:rsid w:val="00BB4EAE"/>
    <w:rsid w:val="00BB5C66"/>
    <w:rsid w:val="00BC060B"/>
    <w:rsid w:val="00BC0956"/>
    <w:rsid w:val="00BC0BB0"/>
    <w:rsid w:val="00BC1162"/>
    <w:rsid w:val="00BC14A6"/>
    <w:rsid w:val="00BC47DE"/>
    <w:rsid w:val="00BC5A53"/>
    <w:rsid w:val="00BD0299"/>
    <w:rsid w:val="00BD0ADA"/>
    <w:rsid w:val="00BD27B4"/>
    <w:rsid w:val="00BD31EB"/>
    <w:rsid w:val="00BD48EB"/>
    <w:rsid w:val="00BD5548"/>
    <w:rsid w:val="00BD66FA"/>
    <w:rsid w:val="00BD685B"/>
    <w:rsid w:val="00BD7388"/>
    <w:rsid w:val="00BE0E5E"/>
    <w:rsid w:val="00BE10B8"/>
    <w:rsid w:val="00BE1C57"/>
    <w:rsid w:val="00BE26FF"/>
    <w:rsid w:val="00BE2EF7"/>
    <w:rsid w:val="00BE5252"/>
    <w:rsid w:val="00BE6200"/>
    <w:rsid w:val="00BF1B37"/>
    <w:rsid w:val="00BF2771"/>
    <w:rsid w:val="00BF307E"/>
    <w:rsid w:val="00BF3DDE"/>
    <w:rsid w:val="00BF4D1F"/>
    <w:rsid w:val="00BF581B"/>
    <w:rsid w:val="00BF5EE9"/>
    <w:rsid w:val="00BF601F"/>
    <w:rsid w:val="00BF794C"/>
    <w:rsid w:val="00C00A5D"/>
    <w:rsid w:val="00C021F3"/>
    <w:rsid w:val="00C02C36"/>
    <w:rsid w:val="00C03349"/>
    <w:rsid w:val="00C03783"/>
    <w:rsid w:val="00C037A7"/>
    <w:rsid w:val="00C03CBD"/>
    <w:rsid w:val="00C04001"/>
    <w:rsid w:val="00C049D5"/>
    <w:rsid w:val="00C04D86"/>
    <w:rsid w:val="00C062D1"/>
    <w:rsid w:val="00C0637C"/>
    <w:rsid w:val="00C06791"/>
    <w:rsid w:val="00C07042"/>
    <w:rsid w:val="00C073A6"/>
    <w:rsid w:val="00C11CBB"/>
    <w:rsid w:val="00C13479"/>
    <w:rsid w:val="00C1666D"/>
    <w:rsid w:val="00C16DC1"/>
    <w:rsid w:val="00C17C49"/>
    <w:rsid w:val="00C17CB5"/>
    <w:rsid w:val="00C17F91"/>
    <w:rsid w:val="00C2040A"/>
    <w:rsid w:val="00C209BD"/>
    <w:rsid w:val="00C21971"/>
    <w:rsid w:val="00C21A4F"/>
    <w:rsid w:val="00C21CE3"/>
    <w:rsid w:val="00C24BCE"/>
    <w:rsid w:val="00C24D35"/>
    <w:rsid w:val="00C2510B"/>
    <w:rsid w:val="00C26322"/>
    <w:rsid w:val="00C2779D"/>
    <w:rsid w:val="00C309A5"/>
    <w:rsid w:val="00C31C6A"/>
    <w:rsid w:val="00C320C9"/>
    <w:rsid w:val="00C33D58"/>
    <w:rsid w:val="00C341ED"/>
    <w:rsid w:val="00C34AD0"/>
    <w:rsid w:val="00C34F56"/>
    <w:rsid w:val="00C36989"/>
    <w:rsid w:val="00C36BA4"/>
    <w:rsid w:val="00C3740B"/>
    <w:rsid w:val="00C42782"/>
    <w:rsid w:val="00C436A0"/>
    <w:rsid w:val="00C436AE"/>
    <w:rsid w:val="00C43B3A"/>
    <w:rsid w:val="00C465C7"/>
    <w:rsid w:val="00C47649"/>
    <w:rsid w:val="00C5043C"/>
    <w:rsid w:val="00C50D22"/>
    <w:rsid w:val="00C51ED3"/>
    <w:rsid w:val="00C527F1"/>
    <w:rsid w:val="00C5380C"/>
    <w:rsid w:val="00C53A34"/>
    <w:rsid w:val="00C550E3"/>
    <w:rsid w:val="00C55A06"/>
    <w:rsid w:val="00C566D9"/>
    <w:rsid w:val="00C60E86"/>
    <w:rsid w:val="00C61609"/>
    <w:rsid w:val="00C61A3D"/>
    <w:rsid w:val="00C61A8A"/>
    <w:rsid w:val="00C61D8D"/>
    <w:rsid w:val="00C61E6D"/>
    <w:rsid w:val="00C622A5"/>
    <w:rsid w:val="00C62D1E"/>
    <w:rsid w:val="00C62ECA"/>
    <w:rsid w:val="00C631EC"/>
    <w:rsid w:val="00C6369E"/>
    <w:rsid w:val="00C63969"/>
    <w:rsid w:val="00C64574"/>
    <w:rsid w:val="00C64610"/>
    <w:rsid w:val="00C64CB6"/>
    <w:rsid w:val="00C6591F"/>
    <w:rsid w:val="00C66066"/>
    <w:rsid w:val="00C661EA"/>
    <w:rsid w:val="00C67600"/>
    <w:rsid w:val="00C70394"/>
    <w:rsid w:val="00C70EA9"/>
    <w:rsid w:val="00C718D5"/>
    <w:rsid w:val="00C73DBD"/>
    <w:rsid w:val="00C7431E"/>
    <w:rsid w:val="00C74858"/>
    <w:rsid w:val="00C74FF3"/>
    <w:rsid w:val="00C75421"/>
    <w:rsid w:val="00C758F2"/>
    <w:rsid w:val="00C80AA0"/>
    <w:rsid w:val="00C80B97"/>
    <w:rsid w:val="00C819E2"/>
    <w:rsid w:val="00C82AEE"/>
    <w:rsid w:val="00C82DFA"/>
    <w:rsid w:val="00C82F85"/>
    <w:rsid w:val="00C83A2E"/>
    <w:rsid w:val="00C83CDD"/>
    <w:rsid w:val="00C86AE1"/>
    <w:rsid w:val="00C86F73"/>
    <w:rsid w:val="00C86FF4"/>
    <w:rsid w:val="00C8753B"/>
    <w:rsid w:val="00C87DA4"/>
    <w:rsid w:val="00C90194"/>
    <w:rsid w:val="00C90550"/>
    <w:rsid w:val="00C922A2"/>
    <w:rsid w:val="00C9309E"/>
    <w:rsid w:val="00C93C55"/>
    <w:rsid w:val="00C9444F"/>
    <w:rsid w:val="00C949D0"/>
    <w:rsid w:val="00C955CA"/>
    <w:rsid w:val="00C9616A"/>
    <w:rsid w:val="00C96CDE"/>
    <w:rsid w:val="00C96D2E"/>
    <w:rsid w:val="00CA0607"/>
    <w:rsid w:val="00CA0C32"/>
    <w:rsid w:val="00CA15C1"/>
    <w:rsid w:val="00CA2A5A"/>
    <w:rsid w:val="00CA2BCC"/>
    <w:rsid w:val="00CA42FA"/>
    <w:rsid w:val="00CA455B"/>
    <w:rsid w:val="00CA48CE"/>
    <w:rsid w:val="00CA5DCB"/>
    <w:rsid w:val="00CA60C3"/>
    <w:rsid w:val="00CA614B"/>
    <w:rsid w:val="00CA6F3E"/>
    <w:rsid w:val="00CA76A0"/>
    <w:rsid w:val="00CB3307"/>
    <w:rsid w:val="00CB3DB9"/>
    <w:rsid w:val="00CB4356"/>
    <w:rsid w:val="00CB4C3E"/>
    <w:rsid w:val="00CB76CE"/>
    <w:rsid w:val="00CC0F07"/>
    <w:rsid w:val="00CC133F"/>
    <w:rsid w:val="00CC2DCA"/>
    <w:rsid w:val="00CC3817"/>
    <w:rsid w:val="00CC3BF7"/>
    <w:rsid w:val="00CC4584"/>
    <w:rsid w:val="00CC4DA3"/>
    <w:rsid w:val="00CC579E"/>
    <w:rsid w:val="00CC6A24"/>
    <w:rsid w:val="00CC71D9"/>
    <w:rsid w:val="00CC7A8B"/>
    <w:rsid w:val="00CD145B"/>
    <w:rsid w:val="00CD2195"/>
    <w:rsid w:val="00CD2279"/>
    <w:rsid w:val="00CD3500"/>
    <w:rsid w:val="00CD5DE9"/>
    <w:rsid w:val="00CD63FA"/>
    <w:rsid w:val="00CD66F9"/>
    <w:rsid w:val="00CD67E2"/>
    <w:rsid w:val="00CD72DE"/>
    <w:rsid w:val="00CE0CEE"/>
    <w:rsid w:val="00CE149A"/>
    <w:rsid w:val="00CE30D8"/>
    <w:rsid w:val="00CE3C59"/>
    <w:rsid w:val="00CE3E28"/>
    <w:rsid w:val="00CE3F91"/>
    <w:rsid w:val="00CE42C3"/>
    <w:rsid w:val="00CE4D9E"/>
    <w:rsid w:val="00CE5A86"/>
    <w:rsid w:val="00CE60F0"/>
    <w:rsid w:val="00CE6497"/>
    <w:rsid w:val="00CF073A"/>
    <w:rsid w:val="00CF08EE"/>
    <w:rsid w:val="00CF0EEE"/>
    <w:rsid w:val="00CF3C7A"/>
    <w:rsid w:val="00CF3D34"/>
    <w:rsid w:val="00CF4162"/>
    <w:rsid w:val="00CF6BA9"/>
    <w:rsid w:val="00D00211"/>
    <w:rsid w:val="00D00A0F"/>
    <w:rsid w:val="00D01B20"/>
    <w:rsid w:val="00D03630"/>
    <w:rsid w:val="00D03F41"/>
    <w:rsid w:val="00D0474B"/>
    <w:rsid w:val="00D04CA1"/>
    <w:rsid w:val="00D05B2F"/>
    <w:rsid w:val="00D05D9D"/>
    <w:rsid w:val="00D05E66"/>
    <w:rsid w:val="00D05F32"/>
    <w:rsid w:val="00D06842"/>
    <w:rsid w:val="00D0751F"/>
    <w:rsid w:val="00D10B0D"/>
    <w:rsid w:val="00D1182E"/>
    <w:rsid w:val="00D11899"/>
    <w:rsid w:val="00D13265"/>
    <w:rsid w:val="00D14813"/>
    <w:rsid w:val="00D148CC"/>
    <w:rsid w:val="00D16C0A"/>
    <w:rsid w:val="00D17A3F"/>
    <w:rsid w:val="00D17AAB"/>
    <w:rsid w:val="00D2015F"/>
    <w:rsid w:val="00D2067C"/>
    <w:rsid w:val="00D20AF8"/>
    <w:rsid w:val="00D22199"/>
    <w:rsid w:val="00D223D1"/>
    <w:rsid w:val="00D23070"/>
    <w:rsid w:val="00D243A2"/>
    <w:rsid w:val="00D24C38"/>
    <w:rsid w:val="00D25627"/>
    <w:rsid w:val="00D2564D"/>
    <w:rsid w:val="00D306D0"/>
    <w:rsid w:val="00D309CF"/>
    <w:rsid w:val="00D31EDB"/>
    <w:rsid w:val="00D32844"/>
    <w:rsid w:val="00D35012"/>
    <w:rsid w:val="00D3563D"/>
    <w:rsid w:val="00D362A5"/>
    <w:rsid w:val="00D36F36"/>
    <w:rsid w:val="00D406F8"/>
    <w:rsid w:val="00D411A4"/>
    <w:rsid w:val="00D413C4"/>
    <w:rsid w:val="00D414E0"/>
    <w:rsid w:val="00D42294"/>
    <w:rsid w:val="00D423DC"/>
    <w:rsid w:val="00D432DA"/>
    <w:rsid w:val="00D435B5"/>
    <w:rsid w:val="00D436C1"/>
    <w:rsid w:val="00D43A23"/>
    <w:rsid w:val="00D43B20"/>
    <w:rsid w:val="00D441F4"/>
    <w:rsid w:val="00D455EF"/>
    <w:rsid w:val="00D4707F"/>
    <w:rsid w:val="00D50885"/>
    <w:rsid w:val="00D50D1A"/>
    <w:rsid w:val="00D51C5C"/>
    <w:rsid w:val="00D5226E"/>
    <w:rsid w:val="00D539C6"/>
    <w:rsid w:val="00D54935"/>
    <w:rsid w:val="00D6033B"/>
    <w:rsid w:val="00D603AA"/>
    <w:rsid w:val="00D60DB9"/>
    <w:rsid w:val="00D61050"/>
    <w:rsid w:val="00D6130E"/>
    <w:rsid w:val="00D6224A"/>
    <w:rsid w:val="00D65A4A"/>
    <w:rsid w:val="00D6624F"/>
    <w:rsid w:val="00D6686F"/>
    <w:rsid w:val="00D66BEA"/>
    <w:rsid w:val="00D66DA6"/>
    <w:rsid w:val="00D67E40"/>
    <w:rsid w:val="00D701A3"/>
    <w:rsid w:val="00D706C5"/>
    <w:rsid w:val="00D73256"/>
    <w:rsid w:val="00D73275"/>
    <w:rsid w:val="00D73B6F"/>
    <w:rsid w:val="00D74366"/>
    <w:rsid w:val="00D748DD"/>
    <w:rsid w:val="00D75CD9"/>
    <w:rsid w:val="00D760FF"/>
    <w:rsid w:val="00D76960"/>
    <w:rsid w:val="00D771CE"/>
    <w:rsid w:val="00D80263"/>
    <w:rsid w:val="00D80C35"/>
    <w:rsid w:val="00D8127E"/>
    <w:rsid w:val="00D81DC0"/>
    <w:rsid w:val="00D82AD1"/>
    <w:rsid w:val="00D85463"/>
    <w:rsid w:val="00D85B92"/>
    <w:rsid w:val="00D87BBB"/>
    <w:rsid w:val="00D9100B"/>
    <w:rsid w:val="00D9268E"/>
    <w:rsid w:val="00D93C4D"/>
    <w:rsid w:val="00D93DCB"/>
    <w:rsid w:val="00D93F36"/>
    <w:rsid w:val="00D94CA0"/>
    <w:rsid w:val="00D95341"/>
    <w:rsid w:val="00D95586"/>
    <w:rsid w:val="00D9585B"/>
    <w:rsid w:val="00D97002"/>
    <w:rsid w:val="00D970C6"/>
    <w:rsid w:val="00DA0951"/>
    <w:rsid w:val="00DA0B53"/>
    <w:rsid w:val="00DA11CB"/>
    <w:rsid w:val="00DA2364"/>
    <w:rsid w:val="00DA2BBC"/>
    <w:rsid w:val="00DA3717"/>
    <w:rsid w:val="00DA591D"/>
    <w:rsid w:val="00DA59E2"/>
    <w:rsid w:val="00DB099B"/>
    <w:rsid w:val="00DB1DA5"/>
    <w:rsid w:val="00DB2883"/>
    <w:rsid w:val="00DB2A17"/>
    <w:rsid w:val="00DB4B7D"/>
    <w:rsid w:val="00DB5F68"/>
    <w:rsid w:val="00DB6216"/>
    <w:rsid w:val="00DB62BD"/>
    <w:rsid w:val="00DB74BF"/>
    <w:rsid w:val="00DB79CE"/>
    <w:rsid w:val="00DC065A"/>
    <w:rsid w:val="00DC096A"/>
    <w:rsid w:val="00DC2440"/>
    <w:rsid w:val="00DC3848"/>
    <w:rsid w:val="00DC4BA9"/>
    <w:rsid w:val="00DC56E2"/>
    <w:rsid w:val="00DC5C70"/>
    <w:rsid w:val="00DC65B9"/>
    <w:rsid w:val="00DC6E1B"/>
    <w:rsid w:val="00DC79EE"/>
    <w:rsid w:val="00DC7E24"/>
    <w:rsid w:val="00DC7EB3"/>
    <w:rsid w:val="00DD0155"/>
    <w:rsid w:val="00DD209F"/>
    <w:rsid w:val="00DD2320"/>
    <w:rsid w:val="00DD24D6"/>
    <w:rsid w:val="00DD329A"/>
    <w:rsid w:val="00DD3AA1"/>
    <w:rsid w:val="00DD7F74"/>
    <w:rsid w:val="00DE0DB6"/>
    <w:rsid w:val="00DE0F54"/>
    <w:rsid w:val="00DE351A"/>
    <w:rsid w:val="00DE3B75"/>
    <w:rsid w:val="00DE4A01"/>
    <w:rsid w:val="00DE5FD0"/>
    <w:rsid w:val="00DE6105"/>
    <w:rsid w:val="00DE63D1"/>
    <w:rsid w:val="00DE7533"/>
    <w:rsid w:val="00DE7CD8"/>
    <w:rsid w:val="00DF18DE"/>
    <w:rsid w:val="00DF3354"/>
    <w:rsid w:val="00DF391D"/>
    <w:rsid w:val="00DF4CD7"/>
    <w:rsid w:val="00DF6BE5"/>
    <w:rsid w:val="00DF7282"/>
    <w:rsid w:val="00E020E3"/>
    <w:rsid w:val="00E026FD"/>
    <w:rsid w:val="00E04664"/>
    <w:rsid w:val="00E04EA6"/>
    <w:rsid w:val="00E075CE"/>
    <w:rsid w:val="00E07764"/>
    <w:rsid w:val="00E078A4"/>
    <w:rsid w:val="00E07EA3"/>
    <w:rsid w:val="00E07F33"/>
    <w:rsid w:val="00E10DA9"/>
    <w:rsid w:val="00E1347C"/>
    <w:rsid w:val="00E13DDB"/>
    <w:rsid w:val="00E14438"/>
    <w:rsid w:val="00E14D51"/>
    <w:rsid w:val="00E151A9"/>
    <w:rsid w:val="00E15D55"/>
    <w:rsid w:val="00E15F22"/>
    <w:rsid w:val="00E16199"/>
    <w:rsid w:val="00E1640C"/>
    <w:rsid w:val="00E16C6C"/>
    <w:rsid w:val="00E171E1"/>
    <w:rsid w:val="00E177BA"/>
    <w:rsid w:val="00E178AE"/>
    <w:rsid w:val="00E17A3E"/>
    <w:rsid w:val="00E17DB1"/>
    <w:rsid w:val="00E20FE6"/>
    <w:rsid w:val="00E220B6"/>
    <w:rsid w:val="00E252B0"/>
    <w:rsid w:val="00E25B5F"/>
    <w:rsid w:val="00E25F26"/>
    <w:rsid w:val="00E25F6E"/>
    <w:rsid w:val="00E26694"/>
    <w:rsid w:val="00E26EEE"/>
    <w:rsid w:val="00E27EC8"/>
    <w:rsid w:val="00E30BBB"/>
    <w:rsid w:val="00E31319"/>
    <w:rsid w:val="00E3136D"/>
    <w:rsid w:val="00E32366"/>
    <w:rsid w:val="00E32663"/>
    <w:rsid w:val="00E32931"/>
    <w:rsid w:val="00E32D44"/>
    <w:rsid w:val="00E33B17"/>
    <w:rsid w:val="00E340E3"/>
    <w:rsid w:val="00E3431A"/>
    <w:rsid w:val="00E3527C"/>
    <w:rsid w:val="00E35E4D"/>
    <w:rsid w:val="00E35FD0"/>
    <w:rsid w:val="00E40D05"/>
    <w:rsid w:val="00E41D1A"/>
    <w:rsid w:val="00E41F68"/>
    <w:rsid w:val="00E4204C"/>
    <w:rsid w:val="00E42813"/>
    <w:rsid w:val="00E4286B"/>
    <w:rsid w:val="00E430CB"/>
    <w:rsid w:val="00E43569"/>
    <w:rsid w:val="00E4447A"/>
    <w:rsid w:val="00E44CB5"/>
    <w:rsid w:val="00E45ED4"/>
    <w:rsid w:val="00E45FA3"/>
    <w:rsid w:val="00E46E3D"/>
    <w:rsid w:val="00E46E9C"/>
    <w:rsid w:val="00E478EB"/>
    <w:rsid w:val="00E47DC4"/>
    <w:rsid w:val="00E47F4A"/>
    <w:rsid w:val="00E50032"/>
    <w:rsid w:val="00E504FA"/>
    <w:rsid w:val="00E51234"/>
    <w:rsid w:val="00E5144B"/>
    <w:rsid w:val="00E51E71"/>
    <w:rsid w:val="00E52127"/>
    <w:rsid w:val="00E5340D"/>
    <w:rsid w:val="00E542BC"/>
    <w:rsid w:val="00E552E9"/>
    <w:rsid w:val="00E55CCB"/>
    <w:rsid w:val="00E55EB2"/>
    <w:rsid w:val="00E55EC9"/>
    <w:rsid w:val="00E57B07"/>
    <w:rsid w:val="00E60288"/>
    <w:rsid w:val="00E710A0"/>
    <w:rsid w:val="00E72297"/>
    <w:rsid w:val="00E72A65"/>
    <w:rsid w:val="00E73C6F"/>
    <w:rsid w:val="00E806DC"/>
    <w:rsid w:val="00E81AC2"/>
    <w:rsid w:val="00E825C2"/>
    <w:rsid w:val="00E82F3E"/>
    <w:rsid w:val="00E83CC5"/>
    <w:rsid w:val="00E85410"/>
    <w:rsid w:val="00E85F04"/>
    <w:rsid w:val="00E86C70"/>
    <w:rsid w:val="00E8718B"/>
    <w:rsid w:val="00E8719B"/>
    <w:rsid w:val="00E91494"/>
    <w:rsid w:val="00E91F05"/>
    <w:rsid w:val="00E9225E"/>
    <w:rsid w:val="00E92762"/>
    <w:rsid w:val="00E92C72"/>
    <w:rsid w:val="00E93F34"/>
    <w:rsid w:val="00E94D38"/>
    <w:rsid w:val="00E95359"/>
    <w:rsid w:val="00E9611C"/>
    <w:rsid w:val="00E96408"/>
    <w:rsid w:val="00E96B40"/>
    <w:rsid w:val="00E97057"/>
    <w:rsid w:val="00EA1309"/>
    <w:rsid w:val="00EA179A"/>
    <w:rsid w:val="00EA2D6E"/>
    <w:rsid w:val="00EA35FC"/>
    <w:rsid w:val="00EA5810"/>
    <w:rsid w:val="00EA5A74"/>
    <w:rsid w:val="00EA5B03"/>
    <w:rsid w:val="00EA63C6"/>
    <w:rsid w:val="00EA736E"/>
    <w:rsid w:val="00EB02E2"/>
    <w:rsid w:val="00EB160A"/>
    <w:rsid w:val="00EB32DE"/>
    <w:rsid w:val="00EB35D7"/>
    <w:rsid w:val="00EB3639"/>
    <w:rsid w:val="00EB4F69"/>
    <w:rsid w:val="00EB60A0"/>
    <w:rsid w:val="00EB6DE9"/>
    <w:rsid w:val="00EB76AC"/>
    <w:rsid w:val="00EC06EC"/>
    <w:rsid w:val="00EC0728"/>
    <w:rsid w:val="00EC0841"/>
    <w:rsid w:val="00EC0F7E"/>
    <w:rsid w:val="00EC12FB"/>
    <w:rsid w:val="00EC268A"/>
    <w:rsid w:val="00EC3ABF"/>
    <w:rsid w:val="00EC4A7A"/>
    <w:rsid w:val="00EC4D73"/>
    <w:rsid w:val="00EC4E27"/>
    <w:rsid w:val="00EC7272"/>
    <w:rsid w:val="00EC7333"/>
    <w:rsid w:val="00ED06E9"/>
    <w:rsid w:val="00ED1916"/>
    <w:rsid w:val="00ED268A"/>
    <w:rsid w:val="00ED4981"/>
    <w:rsid w:val="00ED4A57"/>
    <w:rsid w:val="00ED4B70"/>
    <w:rsid w:val="00ED75DC"/>
    <w:rsid w:val="00EE04E8"/>
    <w:rsid w:val="00EE0542"/>
    <w:rsid w:val="00EE0A7F"/>
    <w:rsid w:val="00EE0E1E"/>
    <w:rsid w:val="00EE1FA4"/>
    <w:rsid w:val="00EE419B"/>
    <w:rsid w:val="00EE4D63"/>
    <w:rsid w:val="00EE5B38"/>
    <w:rsid w:val="00EE6373"/>
    <w:rsid w:val="00EE71C0"/>
    <w:rsid w:val="00EF03AD"/>
    <w:rsid w:val="00EF0A88"/>
    <w:rsid w:val="00EF2041"/>
    <w:rsid w:val="00EF23A6"/>
    <w:rsid w:val="00EF2B83"/>
    <w:rsid w:val="00EF6A00"/>
    <w:rsid w:val="00F00069"/>
    <w:rsid w:val="00F00736"/>
    <w:rsid w:val="00F00971"/>
    <w:rsid w:val="00F00A16"/>
    <w:rsid w:val="00F01FA4"/>
    <w:rsid w:val="00F02D43"/>
    <w:rsid w:val="00F048A1"/>
    <w:rsid w:val="00F04A9E"/>
    <w:rsid w:val="00F05988"/>
    <w:rsid w:val="00F06094"/>
    <w:rsid w:val="00F063AF"/>
    <w:rsid w:val="00F07DB3"/>
    <w:rsid w:val="00F1126D"/>
    <w:rsid w:val="00F134F3"/>
    <w:rsid w:val="00F14168"/>
    <w:rsid w:val="00F14981"/>
    <w:rsid w:val="00F155A1"/>
    <w:rsid w:val="00F2196D"/>
    <w:rsid w:val="00F21CF2"/>
    <w:rsid w:val="00F222C8"/>
    <w:rsid w:val="00F233DB"/>
    <w:rsid w:val="00F25644"/>
    <w:rsid w:val="00F256C5"/>
    <w:rsid w:val="00F26798"/>
    <w:rsid w:val="00F267EF"/>
    <w:rsid w:val="00F26812"/>
    <w:rsid w:val="00F27C94"/>
    <w:rsid w:val="00F30840"/>
    <w:rsid w:val="00F309AB"/>
    <w:rsid w:val="00F30CFE"/>
    <w:rsid w:val="00F30FC6"/>
    <w:rsid w:val="00F3144D"/>
    <w:rsid w:val="00F319A0"/>
    <w:rsid w:val="00F319EE"/>
    <w:rsid w:val="00F32D99"/>
    <w:rsid w:val="00F335C1"/>
    <w:rsid w:val="00F3404A"/>
    <w:rsid w:val="00F34F58"/>
    <w:rsid w:val="00F35779"/>
    <w:rsid w:val="00F3781B"/>
    <w:rsid w:val="00F378C5"/>
    <w:rsid w:val="00F40A0F"/>
    <w:rsid w:val="00F41419"/>
    <w:rsid w:val="00F419D4"/>
    <w:rsid w:val="00F41E05"/>
    <w:rsid w:val="00F41EF0"/>
    <w:rsid w:val="00F42699"/>
    <w:rsid w:val="00F43EA2"/>
    <w:rsid w:val="00F44D2D"/>
    <w:rsid w:val="00F44DBE"/>
    <w:rsid w:val="00F44F53"/>
    <w:rsid w:val="00F44F8C"/>
    <w:rsid w:val="00F45626"/>
    <w:rsid w:val="00F458A4"/>
    <w:rsid w:val="00F45CFC"/>
    <w:rsid w:val="00F45E54"/>
    <w:rsid w:val="00F4602D"/>
    <w:rsid w:val="00F5143F"/>
    <w:rsid w:val="00F52131"/>
    <w:rsid w:val="00F53290"/>
    <w:rsid w:val="00F564C8"/>
    <w:rsid w:val="00F569FD"/>
    <w:rsid w:val="00F57B5A"/>
    <w:rsid w:val="00F61C83"/>
    <w:rsid w:val="00F62FA4"/>
    <w:rsid w:val="00F634CB"/>
    <w:rsid w:val="00F634FE"/>
    <w:rsid w:val="00F658FD"/>
    <w:rsid w:val="00F65B2D"/>
    <w:rsid w:val="00F66012"/>
    <w:rsid w:val="00F66623"/>
    <w:rsid w:val="00F6734B"/>
    <w:rsid w:val="00F67869"/>
    <w:rsid w:val="00F67E1B"/>
    <w:rsid w:val="00F70527"/>
    <w:rsid w:val="00F70530"/>
    <w:rsid w:val="00F70F68"/>
    <w:rsid w:val="00F7294F"/>
    <w:rsid w:val="00F7399B"/>
    <w:rsid w:val="00F73AAE"/>
    <w:rsid w:val="00F74AB4"/>
    <w:rsid w:val="00F74ADC"/>
    <w:rsid w:val="00F764F1"/>
    <w:rsid w:val="00F7706C"/>
    <w:rsid w:val="00F7752D"/>
    <w:rsid w:val="00F77CEC"/>
    <w:rsid w:val="00F77E83"/>
    <w:rsid w:val="00F800A4"/>
    <w:rsid w:val="00F8098A"/>
    <w:rsid w:val="00F80CC6"/>
    <w:rsid w:val="00F80E8C"/>
    <w:rsid w:val="00F82A16"/>
    <w:rsid w:val="00F82BA4"/>
    <w:rsid w:val="00F82FAA"/>
    <w:rsid w:val="00F83C17"/>
    <w:rsid w:val="00F86127"/>
    <w:rsid w:val="00F86141"/>
    <w:rsid w:val="00F863D2"/>
    <w:rsid w:val="00F86479"/>
    <w:rsid w:val="00F879F4"/>
    <w:rsid w:val="00F87B5D"/>
    <w:rsid w:val="00F90B70"/>
    <w:rsid w:val="00F90C4B"/>
    <w:rsid w:val="00F91E57"/>
    <w:rsid w:val="00F924E7"/>
    <w:rsid w:val="00F92F35"/>
    <w:rsid w:val="00F92FAA"/>
    <w:rsid w:val="00F9318A"/>
    <w:rsid w:val="00F93D1C"/>
    <w:rsid w:val="00F93DB9"/>
    <w:rsid w:val="00F94B64"/>
    <w:rsid w:val="00F952EE"/>
    <w:rsid w:val="00F96631"/>
    <w:rsid w:val="00F96AB7"/>
    <w:rsid w:val="00F96D8C"/>
    <w:rsid w:val="00F97373"/>
    <w:rsid w:val="00FA29D8"/>
    <w:rsid w:val="00FA2E0B"/>
    <w:rsid w:val="00FA4115"/>
    <w:rsid w:val="00FA535F"/>
    <w:rsid w:val="00FA5CF3"/>
    <w:rsid w:val="00FB0684"/>
    <w:rsid w:val="00FB0982"/>
    <w:rsid w:val="00FB1398"/>
    <w:rsid w:val="00FB1873"/>
    <w:rsid w:val="00FB1889"/>
    <w:rsid w:val="00FB1EB7"/>
    <w:rsid w:val="00FB30E2"/>
    <w:rsid w:val="00FB5868"/>
    <w:rsid w:val="00FC0847"/>
    <w:rsid w:val="00FC1E1B"/>
    <w:rsid w:val="00FC2606"/>
    <w:rsid w:val="00FC3080"/>
    <w:rsid w:val="00FC3356"/>
    <w:rsid w:val="00FC354C"/>
    <w:rsid w:val="00FC51EC"/>
    <w:rsid w:val="00FC6D9B"/>
    <w:rsid w:val="00FC6DD2"/>
    <w:rsid w:val="00FC6F04"/>
    <w:rsid w:val="00FC7954"/>
    <w:rsid w:val="00FC7AD9"/>
    <w:rsid w:val="00FD0AFE"/>
    <w:rsid w:val="00FD0BE3"/>
    <w:rsid w:val="00FD1D92"/>
    <w:rsid w:val="00FD1F00"/>
    <w:rsid w:val="00FD2223"/>
    <w:rsid w:val="00FD26C2"/>
    <w:rsid w:val="00FD3851"/>
    <w:rsid w:val="00FD6D7D"/>
    <w:rsid w:val="00FD7370"/>
    <w:rsid w:val="00FE0525"/>
    <w:rsid w:val="00FE06C2"/>
    <w:rsid w:val="00FE085E"/>
    <w:rsid w:val="00FE200F"/>
    <w:rsid w:val="00FE3D91"/>
    <w:rsid w:val="00FE4168"/>
    <w:rsid w:val="00FE4531"/>
    <w:rsid w:val="00FE4608"/>
    <w:rsid w:val="00FE4F8D"/>
    <w:rsid w:val="00FE5A25"/>
    <w:rsid w:val="00FE746B"/>
    <w:rsid w:val="00FF1070"/>
    <w:rsid w:val="00FF174E"/>
    <w:rsid w:val="00FF22DA"/>
    <w:rsid w:val="00FF244E"/>
    <w:rsid w:val="00FF2A34"/>
    <w:rsid w:val="00FF4049"/>
    <w:rsid w:val="00FF549D"/>
    <w:rsid w:val="00FF572B"/>
    <w:rsid w:val="00FF73F7"/>
    <w:rsid w:val="00FF7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92FDF62"/>
  <w15:chartTrackingRefBased/>
  <w15:docId w15:val="{4A7F0456-D381-4CBC-8BA8-2115C7EDE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767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87673"/>
  </w:style>
  <w:style w:type="paragraph" w:styleId="a5">
    <w:name w:val="footer"/>
    <w:basedOn w:val="a"/>
    <w:link w:val="a6"/>
    <w:uiPriority w:val="99"/>
    <w:unhideWhenUsed/>
    <w:rsid w:val="0008767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87673"/>
  </w:style>
  <w:style w:type="character" w:styleId="a7">
    <w:name w:val="Hyperlink"/>
    <w:uiPriority w:val="99"/>
    <w:unhideWhenUsed/>
    <w:rsid w:val="00C63C82"/>
    <w:rPr>
      <w:color w:val="0000FF"/>
      <w:u w:val="single"/>
    </w:rPr>
  </w:style>
  <w:style w:type="character" w:styleId="a8">
    <w:name w:val="Strong"/>
    <w:uiPriority w:val="22"/>
    <w:qFormat/>
    <w:rsid w:val="00116B66"/>
    <w:rPr>
      <w:b/>
      <w:bCs/>
    </w:rPr>
  </w:style>
  <w:style w:type="character" w:customStyle="1" w:styleId="name">
    <w:name w:val="name"/>
    <w:basedOn w:val="a0"/>
    <w:rsid w:val="00150C3B"/>
  </w:style>
  <w:style w:type="character" w:customStyle="1" w:styleId="forenames">
    <w:name w:val="forenames"/>
    <w:basedOn w:val="a0"/>
    <w:rsid w:val="00150C3B"/>
  </w:style>
  <w:style w:type="character" w:customStyle="1" w:styleId="surname">
    <w:name w:val="surname"/>
    <w:basedOn w:val="a0"/>
    <w:rsid w:val="00150C3B"/>
  </w:style>
  <w:style w:type="character" w:customStyle="1" w:styleId="ti2">
    <w:name w:val="ti2"/>
    <w:rsid w:val="0067537A"/>
    <w:rPr>
      <w:sz w:val="22"/>
      <w:szCs w:val="22"/>
    </w:rPr>
  </w:style>
  <w:style w:type="character" w:styleId="a9">
    <w:name w:val="line number"/>
    <w:basedOn w:val="a0"/>
    <w:uiPriority w:val="99"/>
    <w:semiHidden/>
    <w:unhideWhenUsed/>
    <w:rsid w:val="00483165"/>
  </w:style>
  <w:style w:type="paragraph" w:customStyle="1" w:styleId="91">
    <w:name w:val="表 (モノトーン)  91"/>
    <w:uiPriority w:val="1"/>
    <w:qFormat/>
    <w:rsid w:val="00A9712F"/>
    <w:pPr>
      <w:widowControl w:val="0"/>
      <w:jc w:val="both"/>
    </w:pPr>
    <w:rPr>
      <w:kern w:val="2"/>
      <w:sz w:val="21"/>
      <w:szCs w:val="22"/>
    </w:rPr>
  </w:style>
  <w:style w:type="paragraph" w:styleId="aa">
    <w:name w:val="Normal Indent"/>
    <w:basedOn w:val="a"/>
    <w:rsid w:val="001C0379"/>
    <w:pPr>
      <w:ind w:left="851"/>
    </w:pPr>
    <w:rPr>
      <w:szCs w:val="24"/>
    </w:rPr>
  </w:style>
  <w:style w:type="character" w:customStyle="1" w:styleId="journalname1">
    <w:name w:val="journalname1"/>
    <w:rsid w:val="00731EEE"/>
    <w:rPr>
      <w:i/>
      <w:iCs/>
    </w:rPr>
  </w:style>
  <w:style w:type="character" w:customStyle="1" w:styleId="journalnumber">
    <w:name w:val="journalnumber"/>
    <w:rsid w:val="00731EEE"/>
    <w:rPr>
      <w:b/>
      <w:bCs/>
    </w:rPr>
  </w:style>
  <w:style w:type="character" w:customStyle="1" w:styleId="cite-pages">
    <w:name w:val="cite-pages"/>
    <w:basedOn w:val="a0"/>
    <w:rsid w:val="00731EEE"/>
  </w:style>
  <w:style w:type="character" w:customStyle="1" w:styleId="author3">
    <w:name w:val="author3"/>
    <w:basedOn w:val="a0"/>
    <w:rsid w:val="00731EEE"/>
  </w:style>
  <w:style w:type="character" w:customStyle="1" w:styleId="journalname">
    <w:name w:val="journalname"/>
    <w:rsid w:val="00731EEE"/>
    <w:rPr>
      <w:i/>
      <w:iCs/>
    </w:rPr>
  </w:style>
  <w:style w:type="character" w:customStyle="1" w:styleId="pubtitle">
    <w:name w:val="pubtitle"/>
    <w:basedOn w:val="a0"/>
    <w:rsid w:val="00731EEE"/>
  </w:style>
  <w:style w:type="paragraph" w:styleId="ab">
    <w:name w:val="Balloon Text"/>
    <w:basedOn w:val="a"/>
    <w:link w:val="ac"/>
    <w:uiPriority w:val="99"/>
    <w:semiHidden/>
    <w:unhideWhenUsed/>
    <w:rsid w:val="0043675C"/>
    <w:rPr>
      <w:rFonts w:ascii="Arial" w:eastAsia="ＭＳ ゴシック" w:hAnsi="Arial"/>
      <w:sz w:val="18"/>
      <w:szCs w:val="18"/>
      <w:lang w:val="x-none" w:eastAsia="x-none"/>
    </w:rPr>
  </w:style>
  <w:style w:type="character" w:customStyle="1" w:styleId="ac">
    <w:name w:val="吹き出し (文字)"/>
    <w:link w:val="ab"/>
    <w:uiPriority w:val="99"/>
    <w:semiHidden/>
    <w:rsid w:val="0043675C"/>
    <w:rPr>
      <w:rFonts w:ascii="Arial" w:eastAsia="ＭＳ ゴシック" w:hAnsi="Arial" w:cs="Times New Roman"/>
      <w:kern w:val="2"/>
      <w:sz w:val="18"/>
      <w:szCs w:val="18"/>
    </w:rPr>
  </w:style>
  <w:style w:type="character" w:customStyle="1" w:styleId="highlight">
    <w:name w:val="highlight"/>
    <w:rsid w:val="004227F6"/>
  </w:style>
  <w:style w:type="character" w:customStyle="1" w:styleId="st1">
    <w:name w:val="st1"/>
    <w:rsid w:val="0071235C"/>
  </w:style>
  <w:style w:type="character" w:styleId="ad">
    <w:name w:val="FollowedHyperlink"/>
    <w:uiPriority w:val="99"/>
    <w:semiHidden/>
    <w:unhideWhenUsed/>
    <w:rsid w:val="00857F74"/>
    <w:rPr>
      <w:color w:val="800080"/>
      <w:u w:val="single"/>
    </w:rPr>
  </w:style>
  <w:style w:type="paragraph" w:customStyle="1" w:styleId="font5">
    <w:name w:val="font5"/>
    <w:basedOn w:val="a"/>
    <w:rsid w:val="00857F7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857F7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7">
    <w:name w:val="font7"/>
    <w:basedOn w:val="a"/>
    <w:rsid w:val="00857F74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/>
      <w:kern w:val="0"/>
      <w:sz w:val="22"/>
    </w:rPr>
  </w:style>
  <w:style w:type="paragraph" w:customStyle="1" w:styleId="font8">
    <w:name w:val="font8"/>
    <w:basedOn w:val="a"/>
    <w:rsid w:val="00857F74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/>
      <w:kern w:val="0"/>
      <w:sz w:val="22"/>
    </w:rPr>
  </w:style>
  <w:style w:type="paragraph" w:customStyle="1" w:styleId="font9">
    <w:name w:val="font9"/>
    <w:basedOn w:val="a"/>
    <w:rsid w:val="00857F74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/>
      <w:i/>
      <w:iCs/>
      <w:kern w:val="0"/>
      <w:sz w:val="22"/>
    </w:rPr>
  </w:style>
  <w:style w:type="paragraph" w:customStyle="1" w:styleId="xl65">
    <w:name w:val="xl65"/>
    <w:basedOn w:val="a"/>
    <w:rsid w:val="00857F7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66">
    <w:name w:val="xl66"/>
    <w:basedOn w:val="a"/>
    <w:rsid w:val="00857F7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67">
    <w:name w:val="xl67"/>
    <w:basedOn w:val="a"/>
    <w:rsid w:val="00857F7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68">
    <w:name w:val="xl68"/>
    <w:basedOn w:val="a"/>
    <w:rsid w:val="00857F7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69">
    <w:name w:val="xl69"/>
    <w:basedOn w:val="a"/>
    <w:rsid w:val="00857F7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70">
    <w:name w:val="xl70"/>
    <w:basedOn w:val="a"/>
    <w:rsid w:val="00857F7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71">
    <w:name w:val="xl71"/>
    <w:basedOn w:val="a"/>
    <w:rsid w:val="00857F74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72">
    <w:name w:val="xl72"/>
    <w:basedOn w:val="a"/>
    <w:rsid w:val="00857F7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73">
    <w:name w:val="xl73"/>
    <w:basedOn w:val="a"/>
    <w:rsid w:val="00857F74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74">
    <w:name w:val="xl74"/>
    <w:basedOn w:val="a"/>
    <w:rsid w:val="00857F74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75">
    <w:name w:val="xl75"/>
    <w:basedOn w:val="a"/>
    <w:rsid w:val="00857F74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76">
    <w:name w:val="xl76"/>
    <w:basedOn w:val="a"/>
    <w:rsid w:val="00857F74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77">
    <w:name w:val="xl77"/>
    <w:basedOn w:val="a"/>
    <w:rsid w:val="00857F74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78">
    <w:name w:val="xl78"/>
    <w:basedOn w:val="a"/>
    <w:rsid w:val="00857F74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79">
    <w:name w:val="xl79"/>
    <w:basedOn w:val="a"/>
    <w:rsid w:val="00857F74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80">
    <w:name w:val="xl80"/>
    <w:basedOn w:val="a"/>
    <w:rsid w:val="00857F74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81">
    <w:name w:val="xl81"/>
    <w:basedOn w:val="a"/>
    <w:rsid w:val="00857F74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82">
    <w:name w:val="xl82"/>
    <w:basedOn w:val="a"/>
    <w:rsid w:val="00A20081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83">
    <w:name w:val="xl83"/>
    <w:basedOn w:val="a"/>
    <w:rsid w:val="00A20081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84">
    <w:name w:val="xl84"/>
    <w:basedOn w:val="a"/>
    <w:rsid w:val="00A20081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85">
    <w:name w:val="xl85"/>
    <w:basedOn w:val="a"/>
    <w:rsid w:val="00A2008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86">
    <w:name w:val="xl86"/>
    <w:basedOn w:val="a"/>
    <w:rsid w:val="00A20081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87">
    <w:name w:val="xl87"/>
    <w:basedOn w:val="a"/>
    <w:rsid w:val="00A20081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88">
    <w:name w:val="xl88"/>
    <w:basedOn w:val="a"/>
    <w:rsid w:val="00A2008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/>
      <w:kern w:val="0"/>
      <w:sz w:val="24"/>
      <w:szCs w:val="24"/>
    </w:rPr>
  </w:style>
  <w:style w:type="paragraph" w:styleId="Web">
    <w:name w:val="Normal (Web)"/>
    <w:basedOn w:val="a"/>
    <w:uiPriority w:val="99"/>
    <w:semiHidden/>
    <w:unhideWhenUsed/>
    <w:rsid w:val="005E673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apple-converted-space">
    <w:name w:val="apple-converted-space"/>
    <w:rsid w:val="005E6731"/>
  </w:style>
  <w:style w:type="character" w:styleId="ae">
    <w:name w:val="annotation reference"/>
    <w:uiPriority w:val="99"/>
    <w:semiHidden/>
    <w:unhideWhenUsed/>
    <w:rsid w:val="00437052"/>
    <w:rPr>
      <w:sz w:val="18"/>
      <w:szCs w:val="18"/>
    </w:rPr>
  </w:style>
  <w:style w:type="paragraph" w:styleId="af">
    <w:name w:val="annotation text"/>
    <w:basedOn w:val="a"/>
    <w:link w:val="af0"/>
    <w:uiPriority w:val="99"/>
    <w:semiHidden/>
    <w:unhideWhenUsed/>
    <w:rsid w:val="00437052"/>
    <w:pPr>
      <w:jc w:val="left"/>
    </w:pPr>
  </w:style>
  <w:style w:type="character" w:customStyle="1" w:styleId="af0">
    <w:name w:val="コメント文字列 (文字)"/>
    <w:link w:val="af"/>
    <w:uiPriority w:val="99"/>
    <w:semiHidden/>
    <w:rsid w:val="00437052"/>
    <w:rPr>
      <w:kern w:val="2"/>
      <w:sz w:val="21"/>
      <w:szCs w:val="22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437052"/>
    <w:rPr>
      <w:b/>
      <w:bCs/>
    </w:rPr>
  </w:style>
  <w:style w:type="character" w:customStyle="1" w:styleId="af2">
    <w:name w:val="コメント内容 (文字)"/>
    <w:link w:val="af1"/>
    <w:uiPriority w:val="99"/>
    <w:semiHidden/>
    <w:rsid w:val="00437052"/>
    <w:rPr>
      <w:b/>
      <w:bCs/>
      <w:kern w:val="2"/>
      <w:sz w:val="21"/>
      <w:szCs w:val="22"/>
    </w:rPr>
  </w:style>
  <w:style w:type="paragraph" w:styleId="af3">
    <w:name w:val="Revision"/>
    <w:hidden/>
    <w:uiPriority w:val="99"/>
    <w:semiHidden/>
    <w:rsid w:val="00A67AEC"/>
    <w:rPr>
      <w:kern w:val="2"/>
      <w:sz w:val="21"/>
      <w:szCs w:val="22"/>
    </w:rPr>
  </w:style>
  <w:style w:type="paragraph" w:customStyle="1" w:styleId="msonormal0">
    <w:name w:val="msonormal"/>
    <w:basedOn w:val="a"/>
    <w:rsid w:val="00123DF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9">
    <w:name w:val="xl89"/>
    <w:basedOn w:val="a"/>
    <w:rsid w:val="00123DF8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Arial" w:eastAsia="ＭＳ Ｐゴシック" w:hAnsi="Arial" w:cs="Arial"/>
      <w:kern w:val="0"/>
      <w:sz w:val="12"/>
      <w:szCs w:val="12"/>
    </w:rPr>
  </w:style>
  <w:style w:type="paragraph" w:customStyle="1" w:styleId="xl90">
    <w:name w:val="xl90"/>
    <w:basedOn w:val="a"/>
    <w:rsid w:val="00123DF8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kern w:val="0"/>
      <w:sz w:val="12"/>
      <w:szCs w:val="12"/>
    </w:rPr>
  </w:style>
  <w:style w:type="paragraph" w:customStyle="1" w:styleId="xl91">
    <w:name w:val="xl91"/>
    <w:basedOn w:val="a"/>
    <w:rsid w:val="00123DF8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kern w:val="0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758263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982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052854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314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1519290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59680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1739486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07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6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3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8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5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0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5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2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4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2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1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5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8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8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7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1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8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8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3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29850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83410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29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8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8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5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9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8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7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2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0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8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3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8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8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2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2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7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8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1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8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5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8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6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7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19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1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2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1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4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2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5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3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4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3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4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1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1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7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2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8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0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5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8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2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3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3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9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1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4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9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3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9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2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1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2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9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1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8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1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9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9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6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7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5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3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2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22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223877">
              <w:marLeft w:val="72"/>
              <w:marRight w:val="84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0030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48" w:space="0" w:color="F8F8F8"/>
                    <w:bottom w:val="single" w:sz="2" w:space="0" w:color="auto"/>
                    <w:right w:val="single" w:sz="48" w:space="0" w:color="F8F8F8"/>
                  </w:divBdr>
                  <w:divsChild>
                    <w:div w:id="138001043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533690700">
                          <w:marLeft w:val="-12"/>
                          <w:marRight w:val="-12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11348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027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9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8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2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ats.goto@obihiro.ac.jp" TargetMode="External"/><Relationship Id="rId13" Type="http://schemas.openxmlformats.org/officeDocument/2006/relationships/image" Target="media/image3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em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emf"/><Relationship Id="rId5" Type="http://schemas.openxmlformats.org/officeDocument/2006/relationships/webSettings" Target="webSettings.xml"/><Relationship Id="rId15" Type="http://schemas.openxmlformats.org/officeDocument/2006/relationships/image" Target="media/image5.emf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400F8D-7542-432B-BCC5-0E682E5B08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49</TotalTime>
  <Pages>8</Pages>
  <Words>451</Words>
  <Characters>2571</Characters>
  <Application>Microsoft Office Word</Application>
  <DocSecurity>0</DocSecurity>
  <Lines>21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>Identification of main effect and epistatic quantitative trait loci for egg production traits in the F2 family from Japanese Large Game and White Leghorn</vt:lpstr>
    </vt:vector>
  </TitlesOfParts>
  <Company/>
  <LinksUpToDate>false</LinksUpToDate>
  <CharactersWithSpaces>3016</CharactersWithSpaces>
  <SharedDoc>false</SharedDoc>
  <HLinks>
    <vt:vector size="6" baseType="variant">
      <vt:variant>
        <vt:i4>7536724</vt:i4>
      </vt:variant>
      <vt:variant>
        <vt:i4>0</vt:i4>
      </vt:variant>
      <vt:variant>
        <vt:i4>0</vt:i4>
      </vt:variant>
      <vt:variant>
        <vt:i4>5</vt:i4>
      </vt:variant>
      <vt:variant>
        <vt:lpwstr>mailto:tats.goto@obihiro.ac.j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subject/>
  <dc:creator>Tatsuhiko Goto</dc:creator>
  <cp:keywords/>
  <cp:lastModifiedBy>Tatsuhiko-Goto hotmail.co.jp</cp:lastModifiedBy>
  <cp:revision>71</cp:revision>
  <cp:lastPrinted>2020-03-17T10:38:00Z</cp:lastPrinted>
  <dcterms:created xsi:type="dcterms:W3CDTF">2020-01-29T03:41:00Z</dcterms:created>
  <dcterms:modified xsi:type="dcterms:W3CDTF">2020-12-11T03:54:00Z</dcterms:modified>
</cp:coreProperties>
</file>